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431B4" w14:textId="2B0B782F" w:rsidR="002B6AA0" w:rsidRPr="00780520" w:rsidRDefault="002B6AA0" w:rsidP="00780520">
      <w:pPr>
        <w:textAlignment w:val="baseline"/>
        <w:rPr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t>Supplementary Table 1.</w:t>
      </w:r>
      <w:r>
        <w:rPr>
          <w:rFonts w:ascii="Arial" w:hAnsi="Arial" w:cs="Arial"/>
          <w:b/>
          <w:sz w:val="18"/>
          <w:szCs w:val="16"/>
        </w:rPr>
        <w:t xml:space="preserve"> </w:t>
      </w:r>
      <w:r w:rsidR="00780520" w:rsidRPr="00780520">
        <w:rPr>
          <w:rFonts w:ascii="Arial" w:hAnsi="Arial" w:cs="Arial"/>
          <w:b/>
          <w:bCs/>
          <w:szCs w:val="21"/>
        </w:rPr>
        <w:t>Association between CDK6 expression and clinicopathological parameters in</w:t>
      </w:r>
      <w:r w:rsidR="00780520" w:rsidRPr="00780520">
        <w:rPr>
          <w:rFonts w:ascii="Arial" w:hAnsi="Arial" w:cs="Arial" w:hint="eastAsia"/>
          <w:b/>
          <w:bCs/>
          <w:szCs w:val="21"/>
        </w:rPr>
        <w:t xml:space="preserve"> </w:t>
      </w:r>
      <w:r w:rsidR="00780520" w:rsidRPr="00780520">
        <w:rPr>
          <w:rFonts w:ascii="Arial" w:hAnsi="Arial" w:cs="Arial"/>
          <w:b/>
          <w:bCs/>
          <w:szCs w:val="21"/>
        </w:rPr>
        <w:t>TCGA cohort and ZS 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5214" w:type="pct"/>
        <w:tblLook w:val="04A0" w:firstRow="1" w:lastRow="0" w:firstColumn="1" w:lastColumn="0" w:noHBand="0" w:noVBand="1"/>
      </w:tblPr>
      <w:tblGrid>
        <w:gridCol w:w="1373"/>
        <w:gridCol w:w="483"/>
        <w:gridCol w:w="617"/>
        <w:gridCol w:w="1061"/>
        <w:gridCol w:w="1061"/>
        <w:gridCol w:w="617"/>
        <w:gridCol w:w="222"/>
        <w:gridCol w:w="483"/>
        <w:gridCol w:w="617"/>
        <w:gridCol w:w="1061"/>
        <w:gridCol w:w="1061"/>
        <w:gridCol w:w="617"/>
      </w:tblGrid>
      <w:tr w:rsidR="00E27D82" w14:paraId="0D11683A" w14:textId="77777777" w:rsidTr="00E2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 w:val="restart"/>
            <w:tcBorders>
              <w:top w:val="single" w:sz="12" w:space="0" w:color="auto"/>
            </w:tcBorders>
            <w:vAlign w:val="center"/>
          </w:tcPr>
          <w:p w14:paraId="12837C91" w14:textId="77777777" w:rsidR="002B6AA0" w:rsidRDefault="002B6AA0" w:rsidP="00364CCE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2053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E86AA" w14:textId="3749544D" w:rsidR="002B6AA0" w:rsidRDefault="002B6AA0" w:rsidP="00364C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ZS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>= 1</w:t>
            </w:r>
            <w:r w:rsidR="00E27D82">
              <w:rPr>
                <w:rFonts w:ascii="Arial" w:hAnsi="Arial" w:cs="Arial"/>
                <w:sz w:val="16"/>
                <w:szCs w:val="13"/>
              </w:rPr>
              <w:t>14</w:t>
            </w:r>
            <w:r>
              <w:rPr>
                <w:rFonts w:ascii="Arial" w:hAnsi="Arial" w:cs="Arial"/>
                <w:sz w:val="16"/>
                <w:szCs w:val="13"/>
              </w:rPr>
              <w:t>)</w:t>
            </w:r>
          </w:p>
        </w:tc>
        <w:tc>
          <w:tcPr>
            <w:tcW w:w="136" w:type="pct"/>
            <w:tcBorders>
              <w:top w:val="single" w:sz="12" w:space="0" w:color="auto"/>
            </w:tcBorders>
          </w:tcPr>
          <w:p w14:paraId="3491063E" w14:textId="77777777" w:rsidR="002B6AA0" w:rsidRDefault="002B6AA0" w:rsidP="00364C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201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9543C" w14:textId="77777777" w:rsidR="002B6AA0" w:rsidRDefault="002B6AA0" w:rsidP="00364C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TCGA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>= 391)</w:t>
            </w:r>
          </w:p>
        </w:tc>
      </w:tr>
      <w:tr w:rsidR="000E7E1F" w14:paraId="3A7C01A9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vMerge/>
            <w:tcBorders>
              <w:bottom w:val="single" w:sz="12" w:space="0" w:color="auto"/>
            </w:tcBorders>
            <w:vAlign w:val="center"/>
          </w:tcPr>
          <w:p w14:paraId="6FD83828" w14:textId="77777777" w:rsidR="002B6AA0" w:rsidRDefault="002B6AA0" w:rsidP="00364CCE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58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4EF547C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Patients</w:t>
            </w:r>
          </w:p>
          <w:p w14:paraId="7C88FFEC" w14:textId="77777777" w:rsidR="002B6AA0" w:rsidRDefault="002B6AA0" w:rsidP="00364CCE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%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ECEE9A3" w14:textId="4CB3C5A5" w:rsidR="002B6AA0" w:rsidRDefault="00E27D82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DK6 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expression</w:t>
            </w:r>
          </w:p>
          <w:p w14:paraId="52E5D114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592D550" w14:textId="740F18B0" w:rsidR="002B6AA0" w:rsidRDefault="00E27D82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7D0E5139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low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94EFEE1" w14:textId="77777777" w:rsidR="002B6AA0" w:rsidRDefault="002B6AA0" w:rsidP="00364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  <w:tc>
          <w:tcPr>
            <w:tcW w:w="136" w:type="pct"/>
            <w:tcBorders>
              <w:bottom w:val="single" w:sz="12" w:space="0" w:color="auto"/>
            </w:tcBorders>
            <w:shd w:val="clear" w:color="auto" w:fill="FFFFFF"/>
          </w:tcPr>
          <w:p w14:paraId="5694CB4A" w14:textId="77777777" w:rsidR="002B6AA0" w:rsidRDefault="002B6AA0" w:rsidP="00364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</w:p>
        </w:tc>
        <w:tc>
          <w:tcPr>
            <w:tcW w:w="635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547AFA6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Patients</w:t>
            </w:r>
          </w:p>
          <w:p w14:paraId="4A2A3E02" w14:textId="77777777" w:rsidR="002B6AA0" w:rsidRDefault="002B6AA0" w:rsidP="00364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%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199B03C" w14:textId="4BDA5DA8" w:rsidR="002B6AA0" w:rsidRDefault="00E27D82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100AE204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high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C8D5C5E" w14:textId="437C89B6" w:rsidR="002B6AA0" w:rsidRDefault="00E27D82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261D3C5F" w14:textId="77777777" w:rsidR="002B6AA0" w:rsidRDefault="002B6AA0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low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AA1C128" w14:textId="77777777" w:rsidR="002B6AA0" w:rsidRDefault="002B6AA0" w:rsidP="00364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E27D82" w14:paraId="7923179D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425879F9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279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74C2D88" w14:textId="002156DF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F65C8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4</w:t>
            </w:r>
          </w:p>
        </w:tc>
        <w:tc>
          <w:tcPr>
            <w:tcW w:w="305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07B9FB6" w14:textId="34C83008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</w:t>
            </w:r>
            <w:r w:rsidR="00F65C8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</w:t>
            </w:r>
          </w:p>
        </w:tc>
        <w:tc>
          <w:tcPr>
            <w:tcW w:w="613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41AAD2C6" w14:textId="627D3966" w:rsidR="002B6AA0" w:rsidRDefault="00F65C8E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164BE9C" w14:textId="286DD804" w:rsidR="002B6AA0" w:rsidRDefault="00F65C8E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0F147DB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tcBorders>
              <w:top w:val="single" w:sz="12" w:space="0" w:color="auto"/>
            </w:tcBorders>
            <w:shd w:val="clear" w:color="auto" w:fill="D0CECE"/>
          </w:tcPr>
          <w:p w14:paraId="635E6696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7927404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91</w:t>
            </w: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8798A09" w14:textId="6B75FCEB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</w:t>
            </w:r>
            <w:r w:rsidR="00F65C8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9B120CF" w14:textId="17FA1BDA" w:rsidR="002B6AA0" w:rsidRDefault="00F65C8E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6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B447F1D" w14:textId="2C12A30F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F65C8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5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DCD542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2D7C3912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524DD726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ge (year)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0F43A30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30D2DFD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24E15AA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74605B16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F935CB2" w14:textId="65BCA69E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9F7F0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58</w:t>
            </w:r>
          </w:p>
        </w:tc>
        <w:tc>
          <w:tcPr>
            <w:tcW w:w="136" w:type="pct"/>
            <w:shd w:val="clear" w:color="auto" w:fill="FFFFFF"/>
          </w:tcPr>
          <w:p w14:paraId="4357DC53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1CAC36D1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15BFC187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7870041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7C5A2BCA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2A4ED633" w14:textId="17C23D9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13</w:t>
            </w:r>
          </w:p>
        </w:tc>
      </w:tr>
      <w:tr w:rsidR="00E27D82" w14:paraId="092F3D02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11A63984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&lt;60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30F9257E" w14:textId="47E32267" w:rsidR="002B6AA0" w:rsidRDefault="009F7F0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61201083" w14:textId="5EF3FC3C" w:rsidR="002B6AA0" w:rsidRDefault="009F7F0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1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26266535" w14:textId="7B16E152" w:rsidR="002B6AA0" w:rsidRDefault="009F7F0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2A056025" w14:textId="7598186F" w:rsidR="002B6AA0" w:rsidRDefault="009F7F0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B4646A1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42106A80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0AD28C71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4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4A6279A8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1.48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EE1FB1F" w14:textId="53C16CEF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7E6BACF9" w14:textId="35C95D4D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03D7CF10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7F184A9C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74441EEF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≥60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463B347" w14:textId="01FA96F4" w:rsidR="002B6AA0" w:rsidRDefault="009F7F0D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2FE19FC2" w14:textId="4DCAD204" w:rsidR="002B6AA0" w:rsidRDefault="009F7F0D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.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9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7DBA9DC7" w14:textId="7552EC3F" w:rsidR="002B6AA0" w:rsidRDefault="009F7F0D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7B43E65B" w14:textId="4A3237FD" w:rsidR="002B6AA0" w:rsidRDefault="009F7F0D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76E9360E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6BCBA0CF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DE50A6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07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56CDE0B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8.52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332ED0E" w14:textId="246A4CCC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8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43BCEF61" w14:textId="25E61E44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9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4238260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48F9861F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61F341F9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nder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4C36DEA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700957EE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317F316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77983F6B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26C5F2BE" w14:textId="3FD62CC2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0E7E1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89</w:t>
            </w:r>
          </w:p>
        </w:tc>
        <w:tc>
          <w:tcPr>
            <w:tcW w:w="136" w:type="pct"/>
            <w:shd w:val="clear" w:color="auto" w:fill="D0CECE"/>
          </w:tcPr>
          <w:p w14:paraId="12FE3B11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E2CBF10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55AA9204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0BB08F0E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0F6CB945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590C53D9" w14:textId="2EAA6BD0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1F22F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71</w:t>
            </w:r>
          </w:p>
        </w:tc>
      </w:tr>
      <w:tr w:rsidR="00E27D82" w14:paraId="030F4E44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279B2862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Male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0668F845" w14:textId="0A5CA738" w:rsidR="002B6AA0" w:rsidRDefault="000E7E1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0409192E" w14:textId="6AD22692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  <w:r w:rsidR="000E7E1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9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6C17B055" w14:textId="54181ADD" w:rsidR="002B6AA0" w:rsidRDefault="000E7E1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63D496AD" w14:textId="7BD6FA13" w:rsidR="002B6AA0" w:rsidRDefault="000E7E1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6DA556F7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7B06460D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ABA588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85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19E3445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2.89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3EC12C13" w14:textId="34B5C015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1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13C49B6A" w14:textId="2EF81DD9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4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788AE20F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25B47AD2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7D3A4112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Female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EDF3C7D" w14:textId="11D5002A" w:rsidR="002B6AA0" w:rsidRDefault="000E7E1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15205603" w14:textId="1B1EAAE6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0E7E1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9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14907953" w14:textId="26C86B8D" w:rsidR="002B6AA0" w:rsidRDefault="000E7E1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058B1C87" w14:textId="11DFA3AA" w:rsidR="002B6AA0" w:rsidRDefault="000E7E1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44D2236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4CA64299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2155C94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6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7317F053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7.11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786B9530" w14:textId="1C05A7E5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52474826" w14:textId="049E0F0D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13A7C16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5347161F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17D8864F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rade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68A54B21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2840274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4030878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20CCBFC8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69E61ECA" w14:textId="0C1E2E2A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0</w:t>
            </w:r>
            <w:r w:rsidR="00746FE0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24</w:t>
            </w:r>
          </w:p>
        </w:tc>
        <w:tc>
          <w:tcPr>
            <w:tcW w:w="136" w:type="pct"/>
            <w:shd w:val="clear" w:color="auto" w:fill="FFFFFF"/>
          </w:tcPr>
          <w:p w14:paraId="3C3821FF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07CFBB8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65D191A4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3CD2B94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610D8EE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603102D9" w14:textId="15513CEF" w:rsidR="002B6AA0" w:rsidRPr="00C20C3F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 w:rsidRPr="00C20C3F"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 w:rsidRP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61</w:t>
            </w:r>
          </w:p>
        </w:tc>
      </w:tr>
      <w:tr w:rsidR="00E27D82" w14:paraId="27D3B578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6928948D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Low grade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4D7D7A3" w14:textId="241943AC" w:rsidR="002B6AA0" w:rsidRDefault="000E7E1F" w:rsidP="000E7E1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19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77787010" w14:textId="5DC555F1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0E7E1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.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7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62700C92" w14:textId="069900FF" w:rsidR="002B6AA0" w:rsidRDefault="00746FE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7F9F397E" w14:textId="5486BAFD" w:rsidR="002B6AA0" w:rsidRDefault="00746FE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1A6D8BA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7793BA04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95433AB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0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E4F3004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12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2EF1DDE6" w14:textId="1D6E5441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0FDA8F3C" w14:textId="058CA368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4EB599A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2D00E1B2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7FE5795B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High grade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216DA42D" w14:textId="3F7D4CEA" w:rsidR="002B6AA0" w:rsidRDefault="000E7E1F" w:rsidP="000E7E1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95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06401F9A" w14:textId="767EEE1E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  <w:r w:rsidR="000E7E1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.3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650914D6" w14:textId="41CEC53F" w:rsidR="002B6AA0" w:rsidRDefault="00746FE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287130EF" w14:textId="584DFFE3" w:rsidR="002B6AA0" w:rsidRDefault="00746FE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196EF67A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50F25BE5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CBC3528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69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5B503EFC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4.37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08D2257" w14:textId="31A26B31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0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316B2073" w14:textId="7AF984F1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9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75C8A22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45F77F14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15DF4082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T stage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0BA82B6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7E353E87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5BACCD0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0F41AB4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6553BB2C" w14:textId="5C8F6462" w:rsidR="002B6AA0" w:rsidRPr="00E53B5B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E53B5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</w:t>
            </w:r>
            <w:r w:rsidR="00E53B5B" w:rsidRPr="00E53B5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14</w:t>
            </w:r>
          </w:p>
        </w:tc>
        <w:tc>
          <w:tcPr>
            <w:tcW w:w="136" w:type="pct"/>
            <w:shd w:val="clear" w:color="auto" w:fill="D0CECE"/>
          </w:tcPr>
          <w:p w14:paraId="584069AA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A228110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58BE28A4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1229EFA7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6DDB8580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199D634F" w14:textId="199A8536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.009</w:t>
            </w:r>
          </w:p>
        </w:tc>
      </w:tr>
      <w:tr w:rsidR="00E27D82" w14:paraId="3A6B5296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42D2F0A4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T2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1669D45" w14:textId="20DB6770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48AC23CD" w14:textId="0694706F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3.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6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0EE6511C" w14:textId="4A1EB8DF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34C24649" w14:textId="02553A00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1C0F3151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0DE3BF41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752CD76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13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544FC256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8.90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12DF4146" w14:textId="4EDA3AE8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19D7E0B7" w14:textId="69DE9DD2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09D48E7F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5BB052AF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424C2407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T3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7E0EEAB8" w14:textId="7B3FC366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1D4F8E4E" w14:textId="07AA0D39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8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10130AC0" w14:textId="4183123B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45901502" w14:textId="55F1232D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4382BC7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09856A7E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5E5312E7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89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34090B6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8.34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5A081077" w14:textId="5BE56DE6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9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026C8418" w14:textId="3185EFC3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18143E8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0E0A36B9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1660DB8B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T4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1CD3206A" w14:textId="29DDDDB0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6A8F4FD5" w14:textId="21C9EE58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4.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16F6899B" w14:textId="27AB6269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0B09B004" w14:textId="7BD0495C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0DB23F7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0A3A03BD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6EAE2A0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6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2A8F032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4.32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4B7869B3" w14:textId="6E95E368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657BC7E6" w14:textId="34BB268C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58B0B48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1CBF907A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38E219F8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N stage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50B12D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24DF84F9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2DFD126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60B70FD8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69E7ADEE" w14:textId="4CCCFA1A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47</w:t>
            </w:r>
          </w:p>
        </w:tc>
        <w:tc>
          <w:tcPr>
            <w:tcW w:w="136" w:type="pct"/>
            <w:shd w:val="clear" w:color="auto" w:fill="FFFFFF"/>
          </w:tcPr>
          <w:p w14:paraId="780862D7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4C4DB1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3F15433E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2DC1652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6F5396B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74CAA241" w14:textId="56B57A42" w:rsidR="002B6AA0" w:rsidRPr="00C20C3F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 w:rsidRP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C20C3F" w:rsidRP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54</w:t>
            </w:r>
          </w:p>
        </w:tc>
      </w:tr>
      <w:tr w:rsidR="00E27D82" w14:paraId="070F1062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7C164B58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N0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E55638E" w14:textId="1D52DD50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9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2CD930B4" w14:textId="74C3334C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61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232E3572" w14:textId="32838E1E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3EC517E7" w14:textId="320E3399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A32C951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7961FE71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3F6B22F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28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0C296FE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8.31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2CB74C76" w14:textId="0EB8BA78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2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0EFD064A" w14:textId="6030A31A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6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1BE6F9EF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1535DD2D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67F428CF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N+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1CCE89A8" w14:textId="32B71D36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3A83C08F" w14:textId="7EA7E0BD" w:rsidR="002B6AA0" w:rsidRDefault="00F07A05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39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6B7EEF36" w14:textId="18AD825D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7FABCC78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7CD0207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577B2FDA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2BE7B34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23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72D6B3D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1.46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1BF2125" w14:textId="26F86458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0C6745A9" w14:textId="4266ADFF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70E8273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471AE401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4E72B9A0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LVI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2248046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3FDD654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2B83B67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76FC440D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46CBAFD7" w14:textId="7DEBFF7F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82</w:t>
            </w:r>
          </w:p>
        </w:tc>
        <w:tc>
          <w:tcPr>
            <w:tcW w:w="136" w:type="pct"/>
            <w:shd w:val="clear" w:color="auto" w:fill="D0CECE"/>
          </w:tcPr>
          <w:p w14:paraId="0F25B488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48B8EB0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68EDC223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043DAE8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4D5C530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69E9BD95" w14:textId="7AD87354" w:rsidR="002B6AA0" w:rsidRPr="0086590F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 w:rsidRPr="0086590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86590F" w:rsidRPr="0086590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89</w:t>
            </w:r>
          </w:p>
        </w:tc>
      </w:tr>
      <w:tr w:rsidR="00E27D82" w14:paraId="04D72C3C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6DA9E343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Absent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29806692" w14:textId="67E8DB7F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3DEBB1CD" w14:textId="7F93E03E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.7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1610D93F" w14:textId="1D5F217B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1F6AFC36" w14:textId="35FC36FF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665A718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36C2B7BD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670FAA1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25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5EFE46A5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1.97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5BE90A8C" w14:textId="45C1965A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16467833" w14:textId="0A11C504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287E001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3B2A23A5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4DC8A927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resent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260E0F37" w14:textId="1B7B35C3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046A86DA" w14:textId="387AD8BA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</w:t>
            </w:r>
            <w:r w:rsidR="00F07A05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8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05C412D2" w14:textId="34A831A0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4E12A98D" w14:textId="2A952FE9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3CFF66F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2D1D8B96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6180D760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42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26D36E9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6.32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184591B6" w14:textId="2BE1E699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3FF3AF36" w14:textId="49B4A841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02957806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49F8B0C5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5AA643E3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JCC stage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37874F3B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5CF7564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17B51B4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19E49C49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724C4B0C" w14:textId="17861997" w:rsidR="002B6AA0" w:rsidRPr="009F0887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9F088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</w:t>
            </w:r>
            <w:r w:rsidR="009F0887" w:rsidRPr="009F088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</w:t>
            </w:r>
            <w:r w:rsidR="009F088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34</w:t>
            </w:r>
          </w:p>
        </w:tc>
        <w:tc>
          <w:tcPr>
            <w:tcW w:w="136" w:type="pct"/>
            <w:shd w:val="clear" w:color="auto" w:fill="FFFFFF"/>
          </w:tcPr>
          <w:p w14:paraId="73E803D7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26E8524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39AA5646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56BC9066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1AFC7226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61B3CE28" w14:textId="2147D47A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0</w:t>
            </w:r>
            <w:r w:rsidR="0086590F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16</w:t>
            </w:r>
          </w:p>
        </w:tc>
      </w:tr>
      <w:tr w:rsidR="00E27D82" w14:paraId="28FC4A53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64A2400B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II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3F7FD4F7" w14:textId="47DAAEB3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2619E1F2" w14:textId="1C75A82B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0.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  <w:r w:rsidR="006D7C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49FDCF10" w14:textId="65B9DF89" w:rsidR="002B6AA0" w:rsidRDefault="00E53B5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9F088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28FD83F6" w14:textId="64E9FE95" w:rsidR="002B6AA0" w:rsidRDefault="00E53B5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 w:rsidR="009F088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0BC4478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719B69BC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72344FB3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25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5BE2705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1.97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18FCFCF2" w14:textId="1A484674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3C8097FF" w14:textId="5B88D46F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2C53E170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0A8413E4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71BC1450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III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76429D0" w14:textId="449F943D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38A4E801" w14:textId="55F6F613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  <w:r w:rsidR="00432E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</w:t>
            </w:r>
            <w:r w:rsidR="006D7C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9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2965473B" w14:textId="2B5DAC2E" w:rsidR="002B6AA0" w:rsidRDefault="00E53B5B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9F088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2D6A663F" w14:textId="3104DED0" w:rsidR="002B6AA0" w:rsidRDefault="00432E28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9F088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65E1411F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0D8C31FC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6663D5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37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2B4C975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5.04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34579351" w14:textId="76F63834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1EBB5DAC" w14:textId="2DE784B4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150561C2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609DFBFA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FFFFFF"/>
            <w:noWrap/>
            <w:vAlign w:val="center"/>
            <w:hideMark/>
          </w:tcPr>
          <w:p w14:paraId="07FBBF17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IV</w:t>
            </w: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5FDE7DBD" w14:textId="55EB0D8A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05" w:type="pct"/>
            <w:shd w:val="clear" w:color="auto" w:fill="FFFFFF"/>
            <w:noWrap/>
            <w:vAlign w:val="center"/>
            <w:hideMark/>
          </w:tcPr>
          <w:p w14:paraId="758AB830" w14:textId="3D2B04E6" w:rsidR="002B6AA0" w:rsidRDefault="00432E28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</w:t>
            </w:r>
            <w:r w:rsidR="006D7C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9</w:t>
            </w:r>
          </w:p>
        </w:tc>
        <w:tc>
          <w:tcPr>
            <w:tcW w:w="613" w:type="pct"/>
            <w:shd w:val="clear" w:color="auto" w:fill="FFFFFF"/>
            <w:noWrap/>
            <w:vAlign w:val="center"/>
            <w:hideMark/>
          </w:tcPr>
          <w:p w14:paraId="65C9054B" w14:textId="167052DE" w:rsidR="002B6AA0" w:rsidRDefault="00E53B5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00" w:type="pct"/>
            <w:shd w:val="clear" w:color="auto" w:fill="FFFFFF"/>
            <w:noWrap/>
            <w:vAlign w:val="center"/>
            <w:hideMark/>
          </w:tcPr>
          <w:p w14:paraId="6BDCF1D3" w14:textId="572E63E9" w:rsidR="002B6AA0" w:rsidRDefault="00E53B5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163614D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FFFFFF"/>
          </w:tcPr>
          <w:p w14:paraId="33CAC9EF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FFFFFF"/>
            <w:noWrap/>
            <w:vAlign w:val="center"/>
            <w:hideMark/>
          </w:tcPr>
          <w:p w14:paraId="05B1AE65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29</w:t>
            </w:r>
          </w:p>
        </w:tc>
        <w:tc>
          <w:tcPr>
            <w:tcW w:w="356" w:type="pct"/>
            <w:shd w:val="clear" w:color="auto" w:fill="FFFFFF"/>
            <w:noWrap/>
            <w:vAlign w:val="center"/>
            <w:hideMark/>
          </w:tcPr>
          <w:p w14:paraId="0C7C00A2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2.99</w:t>
            </w:r>
          </w:p>
        </w:tc>
        <w:tc>
          <w:tcPr>
            <w:tcW w:w="369" w:type="pct"/>
            <w:shd w:val="clear" w:color="auto" w:fill="FFFFFF"/>
            <w:noWrap/>
            <w:vAlign w:val="center"/>
            <w:hideMark/>
          </w:tcPr>
          <w:p w14:paraId="0C30F336" w14:textId="58FE1FA2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408" w:type="pct"/>
            <w:shd w:val="clear" w:color="auto" w:fill="FFFFFF"/>
            <w:noWrap/>
            <w:vAlign w:val="center"/>
            <w:hideMark/>
          </w:tcPr>
          <w:p w14:paraId="4CEF2679" w14:textId="6D2966AA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0DA3D138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68677FD0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27D88D39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CT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39AE90A9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78F06BC6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3A63769A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14C9CC89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1CB86E67" w14:textId="7A642CA3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74</w:t>
            </w:r>
          </w:p>
        </w:tc>
        <w:tc>
          <w:tcPr>
            <w:tcW w:w="136" w:type="pct"/>
            <w:shd w:val="clear" w:color="auto" w:fill="D0CECE"/>
          </w:tcPr>
          <w:p w14:paraId="6A701598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68F9608D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41F9F67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2D71D727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0357C06C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587DAD20" w14:textId="08BC9E68" w:rsidR="002B6AA0" w:rsidRPr="0086590F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 w:rsidRPr="0086590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86590F" w:rsidRPr="0086590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72</w:t>
            </w:r>
          </w:p>
        </w:tc>
      </w:tr>
      <w:tr w:rsidR="00E27D82" w14:paraId="640CAAD5" w14:textId="77777777" w:rsidTr="00E27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shd w:val="clear" w:color="auto" w:fill="D0CECE"/>
            <w:noWrap/>
            <w:vAlign w:val="center"/>
            <w:hideMark/>
          </w:tcPr>
          <w:p w14:paraId="659F2A93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Applied</w:t>
            </w: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26312557" w14:textId="1B71D570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05" w:type="pct"/>
            <w:shd w:val="clear" w:color="auto" w:fill="D0CECE"/>
            <w:noWrap/>
            <w:vAlign w:val="center"/>
            <w:hideMark/>
          </w:tcPr>
          <w:p w14:paraId="46724F93" w14:textId="3D53A3F9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  <w:r w:rsidR="006D7C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00</w:t>
            </w:r>
          </w:p>
        </w:tc>
        <w:tc>
          <w:tcPr>
            <w:tcW w:w="613" w:type="pct"/>
            <w:shd w:val="clear" w:color="auto" w:fill="D0CECE"/>
            <w:noWrap/>
            <w:vAlign w:val="center"/>
            <w:hideMark/>
          </w:tcPr>
          <w:p w14:paraId="2A63937E" w14:textId="787C63FF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00" w:type="pct"/>
            <w:shd w:val="clear" w:color="auto" w:fill="D0CECE"/>
            <w:noWrap/>
            <w:vAlign w:val="center"/>
            <w:hideMark/>
          </w:tcPr>
          <w:p w14:paraId="491E217D" w14:textId="305A584C" w:rsidR="002B6AA0" w:rsidRDefault="00C20C3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23F794A6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shd w:val="clear" w:color="auto" w:fill="D0CECE"/>
          </w:tcPr>
          <w:p w14:paraId="6C0E6EC8" w14:textId="77777777" w:rsidR="002B6AA0" w:rsidRDefault="002B6AA0" w:rsidP="00364C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shd w:val="clear" w:color="auto" w:fill="D0CECE"/>
            <w:noWrap/>
            <w:vAlign w:val="center"/>
            <w:hideMark/>
          </w:tcPr>
          <w:p w14:paraId="00BCDDA1" w14:textId="22B9FDFF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356" w:type="pct"/>
            <w:shd w:val="clear" w:color="auto" w:fill="D0CECE"/>
            <w:noWrap/>
            <w:vAlign w:val="center"/>
            <w:hideMark/>
          </w:tcPr>
          <w:p w14:paraId="688F1D69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4.76</w:t>
            </w:r>
          </w:p>
        </w:tc>
        <w:tc>
          <w:tcPr>
            <w:tcW w:w="369" w:type="pct"/>
            <w:shd w:val="clear" w:color="auto" w:fill="D0CECE"/>
            <w:noWrap/>
            <w:vAlign w:val="center"/>
            <w:hideMark/>
          </w:tcPr>
          <w:p w14:paraId="556840A0" w14:textId="1BE1DF07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08" w:type="pct"/>
            <w:shd w:val="clear" w:color="auto" w:fill="D0CECE"/>
            <w:noWrap/>
            <w:vAlign w:val="center"/>
            <w:hideMark/>
          </w:tcPr>
          <w:p w14:paraId="1B842C9E" w14:textId="1BB632D3" w:rsidR="002B6AA0" w:rsidRDefault="0086590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06" w:type="pct"/>
            <w:shd w:val="clear" w:color="auto" w:fill="D0CECE"/>
            <w:noWrap/>
            <w:vAlign w:val="center"/>
            <w:hideMark/>
          </w:tcPr>
          <w:p w14:paraId="38B071DB" w14:textId="77777777" w:rsidR="002B6AA0" w:rsidRDefault="002B6AA0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E27D82" w14:paraId="0D44934A" w14:textId="77777777" w:rsidTr="00E27D8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502AA22" w14:textId="77777777" w:rsidR="002B6AA0" w:rsidRDefault="002B6AA0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Not applied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245C4BF" w14:textId="30A1567E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05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999D0E5" w14:textId="26A5543E" w:rsidR="002B6AA0" w:rsidRDefault="006D7C7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0.00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CEF9E30" w14:textId="5F6D46CE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  <w:r w:rsidR="00C20C3F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F94455E" w14:textId="6F3D7B32" w:rsidR="002B6AA0" w:rsidRDefault="00C20C3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6360E40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36" w:type="pct"/>
            <w:tcBorders>
              <w:bottom w:val="single" w:sz="12" w:space="0" w:color="auto"/>
            </w:tcBorders>
            <w:shd w:val="clear" w:color="auto" w:fill="D0CECE"/>
          </w:tcPr>
          <w:p w14:paraId="72CD84B0" w14:textId="77777777" w:rsidR="002B6AA0" w:rsidRDefault="002B6AA0" w:rsidP="00364C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168532A" w14:textId="42A9DAE1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3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A4B5C95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8.16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82B904E" w14:textId="748CD615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3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A4BC173" w14:textId="391A76FC" w:rsidR="002B6AA0" w:rsidRDefault="0086590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0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7492CB3" w14:textId="77777777" w:rsidR="002B6AA0" w:rsidRDefault="002B6AA0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1AD34392" w14:textId="77777777" w:rsidR="002B6AA0" w:rsidRDefault="002B6AA0" w:rsidP="002B6AA0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 xml:space="preserve">: LVI: lymphatic vessel invasions; AJCC: American Joint Committee on Cancer; ACT: adjuvant chemotherapy. </w:t>
      </w:r>
    </w:p>
    <w:p w14:paraId="35D3E8AB" w14:textId="77777777" w:rsidR="002B6AA0" w:rsidRDefault="002B6AA0" w:rsidP="002B6AA0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1465A251" w14:textId="77777777" w:rsidR="00B20354" w:rsidRDefault="00B20354">
      <w:pPr>
        <w:widowControl/>
        <w:jc w:val="left"/>
      </w:pPr>
      <w:r>
        <w:br w:type="page"/>
      </w:r>
    </w:p>
    <w:p w14:paraId="76EE01F4" w14:textId="1DB06D81" w:rsidR="002365E2" w:rsidRPr="00780520" w:rsidRDefault="002365E2" w:rsidP="002365E2">
      <w:pPr>
        <w:textAlignment w:val="baseline"/>
        <w:rPr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 xml:space="preserve">Supplementary Table </w:t>
      </w:r>
      <w:r w:rsidR="00E300E0">
        <w:rPr>
          <w:rFonts w:ascii="Arial" w:hAnsi="Arial" w:cs="Arial"/>
          <w:b/>
          <w:szCs w:val="21"/>
        </w:rPr>
        <w:t>2</w:t>
      </w:r>
      <w:r w:rsidRPr="00780520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 w:val="18"/>
          <w:szCs w:val="16"/>
        </w:rPr>
        <w:t xml:space="preserve"> </w:t>
      </w:r>
      <w:r w:rsidRPr="00780520">
        <w:rPr>
          <w:rFonts w:ascii="Arial" w:hAnsi="Arial" w:cs="Arial"/>
          <w:b/>
          <w:bCs/>
          <w:szCs w:val="21"/>
        </w:rPr>
        <w:t>Association between CDK6 expression and clinicopathological parameters in</w:t>
      </w:r>
      <w:r w:rsidRPr="00780520">
        <w:rPr>
          <w:rFonts w:ascii="Arial" w:hAnsi="Arial" w:cs="Arial" w:hint="eastAsia"/>
          <w:b/>
          <w:bCs/>
          <w:szCs w:val="21"/>
        </w:rPr>
        <w:t xml:space="preserve"> </w:t>
      </w:r>
      <w:r w:rsidR="0042080A">
        <w:rPr>
          <w:rFonts w:ascii="Arial" w:hAnsi="Arial" w:cs="Arial"/>
          <w:b/>
          <w:bCs/>
          <w:szCs w:val="21"/>
        </w:rPr>
        <w:t>Chemo</w:t>
      </w:r>
      <w:r>
        <w:rPr>
          <w:rFonts w:ascii="Arial" w:hAnsi="Arial" w:cs="Arial"/>
          <w:b/>
          <w:bCs/>
          <w:szCs w:val="21"/>
        </w:rPr>
        <w:t>-</w:t>
      </w:r>
      <w:r w:rsidRPr="00780520">
        <w:rPr>
          <w:rFonts w:ascii="Arial" w:hAnsi="Arial" w:cs="Arial"/>
          <w:b/>
          <w:bCs/>
          <w:szCs w:val="21"/>
        </w:rPr>
        <w:t>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4778" w:type="pct"/>
        <w:tblLook w:val="04A0" w:firstRow="1" w:lastRow="0" w:firstColumn="1" w:lastColumn="0" w:noHBand="0" w:noVBand="1"/>
      </w:tblPr>
      <w:tblGrid>
        <w:gridCol w:w="1375"/>
        <w:gridCol w:w="1460"/>
        <w:gridCol w:w="851"/>
        <w:gridCol w:w="1559"/>
        <w:gridCol w:w="1843"/>
        <w:gridCol w:w="849"/>
      </w:tblGrid>
      <w:tr w:rsidR="002365E2" w14:paraId="4836C075" w14:textId="77777777" w:rsidTr="00B60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vMerge w:val="restart"/>
            <w:tcBorders>
              <w:top w:val="single" w:sz="12" w:space="0" w:color="auto"/>
            </w:tcBorders>
            <w:vAlign w:val="center"/>
          </w:tcPr>
          <w:p w14:paraId="23CDEE4B" w14:textId="77777777" w:rsidR="002365E2" w:rsidRDefault="002365E2" w:rsidP="003A0B8A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4134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B8871" w14:textId="43F52E65" w:rsidR="002365E2" w:rsidRDefault="0042080A" w:rsidP="003A0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Chemo</w:t>
            </w:r>
            <w:r w:rsidR="00E300E0">
              <w:rPr>
                <w:rFonts w:ascii="Arial" w:hAnsi="Arial" w:cs="Arial"/>
                <w:sz w:val="16"/>
                <w:szCs w:val="13"/>
              </w:rPr>
              <w:t>-</w:t>
            </w:r>
            <w:r w:rsidR="002365E2">
              <w:rPr>
                <w:rFonts w:ascii="Arial" w:hAnsi="Arial" w:cs="Arial"/>
                <w:sz w:val="16"/>
                <w:szCs w:val="13"/>
              </w:rPr>
              <w:t>cohort (</w:t>
            </w:r>
            <w:r w:rsidR="002365E2"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 w:rsidR="002365E2">
              <w:rPr>
                <w:rFonts w:ascii="Arial" w:hAnsi="Arial" w:cs="Arial"/>
                <w:sz w:val="16"/>
                <w:szCs w:val="13"/>
              </w:rPr>
              <w:t>= 1</w:t>
            </w:r>
            <w:r w:rsidR="00E300E0">
              <w:rPr>
                <w:rFonts w:ascii="Arial" w:hAnsi="Arial" w:cs="Arial"/>
                <w:sz w:val="16"/>
                <w:szCs w:val="13"/>
              </w:rPr>
              <w:t>25</w:t>
            </w:r>
            <w:r w:rsidR="002365E2">
              <w:rPr>
                <w:rFonts w:ascii="Arial" w:hAnsi="Arial" w:cs="Arial"/>
                <w:sz w:val="16"/>
                <w:szCs w:val="13"/>
              </w:rPr>
              <w:t>)</w:t>
            </w:r>
          </w:p>
        </w:tc>
      </w:tr>
      <w:tr w:rsidR="002365E2" w14:paraId="02CB7DF8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vMerge/>
            <w:tcBorders>
              <w:bottom w:val="single" w:sz="12" w:space="0" w:color="auto"/>
            </w:tcBorders>
            <w:vAlign w:val="center"/>
          </w:tcPr>
          <w:p w14:paraId="77822EC7" w14:textId="77777777" w:rsidR="002365E2" w:rsidRDefault="002365E2" w:rsidP="003A0B8A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145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849862C" w14:textId="495477CA" w:rsidR="002365E2" w:rsidRDefault="002365E2" w:rsidP="003A0B8A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Patients</w:t>
            </w:r>
          </w:p>
          <w:p w14:paraId="17AD25D2" w14:textId="74EB1105" w:rsidR="002365E2" w:rsidRDefault="002365E2" w:rsidP="002365E2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       %</w:t>
            </w:r>
          </w:p>
        </w:tc>
        <w:tc>
          <w:tcPr>
            <w:tcW w:w="9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890A8FA" w14:textId="77777777" w:rsidR="002365E2" w:rsidRDefault="002365E2" w:rsidP="003A0B8A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DK6 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expression</w:t>
            </w:r>
          </w:p>
          <w:p w14:paraId="10AF67CC" w14:textId="77777777" w:rsidR="002365E2" w:rsidRDefault="002365E2" w:rsidP="003A0B8A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high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42DC2F2" w14:textId="77777777" w:rsidR="002365E2" w:rsidRDefault="002365E2" w:rsidP="003A0B8A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5A9C7C7A" w14:textId="77777777" w:rsidR="002365E2" w:rsidRDefault="002365E2" w:rsidP="003A0B8A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low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06047DC" w14:textId="77777777" w:rsidR="002365E2" w:rsidRDefault="002365E2" w:rsidP="003A0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2365E2" w14:paraId="3D560E6B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3AC3D21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920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11B1F103" w14:textId="27CCE7EF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E300E0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5</w:t>
            </w:r>
          </w:p>
        </w:tc>
        <w:tc>
          <w:tcPr>
            <w:tcW w:w="53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277B849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.0</w:t>
            </w:r>
          </w:p>
        </w:tc>
        <w:tc>
          <w:tcPr>
            <w:tcW w:w="982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5E5AB32" w14:textId="1FCEFEBB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1161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6E5A5E9" w14:textId="7023576F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5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31AA227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24EA11D7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/>
            <w:noWrap/>
            <w:vAlign w:val="center"/>
            <w:hideMark/>
          </w:tcPr>
          <w:p w14:paraId="2973EFB8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ge (year)</w:t>
            </w:r>
          </w:p>
        </w:tc>
        <w:tc>
          <w:tcPr>
            <w:tcW w:w="920" w:type="pct"/>
            <w:shd w:val="clear" w:color="auto" w:fill="FFFFFF"/>
            <w:noWrap/>
            <w:vAlign w:val="center"/>
            <w:hideMark/>
          </w:tcPr>
          <w:p w14:paraId="5FC03F4E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6" w:type="pct"/>
            <w:shd w:val="clear" w:color="auto" w:fill="FFFFFF"/>
            <w:noWrap/>
            <w:vAlign w:val="center"/>
            <w:hideMark/>
          </w:tcPr>
          <w:p w14:paraId="6D498EE4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982" w:type="pct"/>
            <w:shd w:val="clear" w:color="auto" w:fill="FFFFFF"/>
            <w:noWrap/>
            <w:vAlign w:val="center"/>
            <w:hideMark/>
          </w:tcPr>
          <w:p w14:paraId="39FBAED3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1161" w:type="pct"/>
            <w:shd w:val="clear" w:color="auto" w:fill="FFFFFF"/>
            <w:noWrap/>
            <w:vAlign w:val="center"/>
            <w:hideMark/>
          </w:tcPr>
          <w:p w14:paraId="076EA102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535" w:type="pct"/>
            <w:shd w:val="clear" w:color="auto" w:fill="FFFFFF"/>
            <w:noWrap/>
            <w:vAlign w:val="center"/>
            <w:hideMark/>
          </w:tcPr>
          <w:p w14:paraId="3A2380BA" w14:textId="2668D95F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E300E0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27</w:t>
            </w:r>
          </w:p>
        </w:tc>
      </w:tr>
      <w:tr w:rsidR="002365E2" w14:paraId="5776E30A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/>
            <w:noWrap/>
            <w:vAlign w:val="center"/>
            <w:hideMark/>
          </w:tcPr>
          <w:p w14:paraId="42BB3308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&lt;60</w:t>
            </w:r>
          </w:p>
        </w:tc>
        <w:tc>
          <w:tcPr>
            <w:tcW w:w="920" w:type="pct"/>
            <w:shd w:val="clear" w:color="auto" w:fill="FFFFFF"/>
            <w:noWrap/>
            <w:vAlign w:val="center"/>
            <w:hideMark/>
          </w:tcPr>
          <w:p w14:paraId="22A19027" w14:textId="0CF80D00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36" w:type="pct"/>
            <w:shd w:val="clear" w:color="auto" w:fill="FFFFFF"/>
            <w:noWrap/>
            <w:vAlign w:val="center"/>
            <w:hideMark/>
          </w:tcPr>
          <w:p w14:paraId="2B23DE45" w14:textId="6D7AFBE4" w:rsidR="002365E2" w:rsidRDefault="00355B6E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8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FFFFFF"/>
            <w:noWrap/>
            <w:vAlign w:val="center"/>
            <w:hideMark/>
          </w:tcPr>
          <w:p w14:paraId="1A12B617" w14:textId="48817E7E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1161" w:type="pct"/>
            <w:shd w:val="clear" w:color="auto" w:fill="FFFFFF"/>
            <w:noWrap/>
            <w:vAlign w:val="center"/>
            <w:hideMark/>
          </w:tcPr>
          <w:p w14:paraId="5AE04C99" w14:textId="2E296BE1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5" w:type="pct"/>
            <w:shd w:val="clear" w:color="auto" w:fill="FFFFFF"/>
            <w:noWrap/>
            <w:vAlign w:val="center"/>
            <w:hideMark/>
          </w:tcPr>
          <w:p w14:paraId="69E764EB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2AA61C46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/>
            <w:noWrap/>
            <w:vAlign w:val="center"/>
            <w:hideMark/>
          </w:tcPr>
          <w:p w14:paraId="06F0EBF9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≥60</w:t>
            </w:r>
          </w:p>
        </w:tc>
        <w:tc>
          <w:tcPr>
            <w:tcW w:w="920" w:type="pct"/>
            <w:shd w:val="clear" w:color="auto" w:fill="FFFFFF"/>
            <w:noWrap/>
            <w:vAlign w:val="center"/>
            <w:hideMark/>
          </w:tcPr>
          <w:p w14:paraId="6399742A" w14:textId="2829AC79" w:rsidR="002365E2" w:rsidRDefault="00E300E0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36" w:type="pct"/>
            <w:shd w:val="clear" w:color="auto" w:fill="FFFFFF"/>
            <w:noWrap/>
            <w:vAlign w:val="center"/>
            <w:hideMark/>
          </w:tcPr>
          <w:p w14:paraId="110A5EC1" w14:textId="221E4F78" w:rsidR="002365E2" w:rsidRDefault="00355B6E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.2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FFFFFF"/>
            <w:noWrap/>
            <w:vAlign w:val="center"/>
            <w:hideMark/>
          </w:tcPr>
          <w:p w14:paraId="55E1D061" w14:textId="3C895B85" w:rsidR="002365E2" w:rsidRDefault="00E300E0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1161" w:type="pct"/>
            <w:shd w:val="clear" w:color="auto" w:fill="FFFFFF"/>
            <w:noWrap/>
            <w:vAlign w:val="center"/>
            <w:hideMark/>
          </w:tcPr>
          <w:p w14:paraId="5303F0E7" w14:textId="2760E2BB" w:rsidR="002365E2" w:rsidRDefault="00E300E0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35" w:type="pct"/>
            <w:shd w:val="clear" w:color="auto" w:fill="FFFFFF"/>
            <w:noWrap/>
            <w:vAlign w:val="center"/>
            <w:hideMark/>
          </w:tcPr>
          <w:p w14:paraId="593DBBB0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3C9A47EF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D0CECE"/>
            <w:noWrap/>
            <w:vAlign w:val="center"/>
            <w:hideMark/>
          </w:tcPr>
          <w:p w14:paraId="41976A65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nder</w:t>
            </w:r>
          </w:p>
        </w:tc>
        <w:tc>
          <w:tcPr>
            <w:tcW w:w="920" w:type="pct"/>
            <w:shd w:val="clear" w:color="auto" w:fill="D0CECE"/>
            <w:noWrap/>
            <w:vAlign w:val="center"/>
            <w:hideMark/>
          </w:tcPr>
          <w:p w14:paraId="68D96AAC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6" w:type="pct"/>
            <w:shd w:val="clear" w:color="auto" w:fill="D0CECE"/>
            <w:noWrap/>
            <w:vAlign w:val="center"/>
            <w:hideMark/>
          </w:tcPr>
          <w:p w14:paraId="77DE3B59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982" w:type="pct"/>
            <w:shd w:val="clear" w:color="auto" w:fill="D0CECE"/>
            <w:noWrap/>
            <w:vAlign w:val="center"/>
            <w:hideMark/>
          </w:tcPr>
          <w:p w14:paraId="2397B0A2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161" w:type="pct"/>
            <w:shd w:val="clear" w:color="auto" w:fill="D0CECE"/>
            <w:noWrap/>
            <w:vAlign w:val="center"/>
            <w:hideMark/>
          </w:tcPr>
          <w:p w14:paraId="0D5FEE87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5" w:type="pct"/>
            <w:shd w:val="clear" w:color="auto" w:fill="D0CECE"/>
            <w:noWrap/>
            <w:vAlign w:val="center"/>
            <w:hideMark/>
          </w:tcPr>
          <w:p w14:paraId="344E62F2" w14:textId="6CA53EE6" w:rsidR="002365E2" w:rsidRPr="00B00C8D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1</w:t>
            </w:r>
            <w:r w:rsidR="00B00C8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7</w:t>
            </w:r>
          </w:p>
        </w:tc>
      </w:tr>
      <w:tr w:rsidR="002365E2" w14:paraId="5417551B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D0CECE"/>
            <w:noWrap/>
            <w:vAlign w:val="center"/>
            <w:hideMark/>
          </w:tcPr>
          <w:p w14:paraId="05C67152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Male</w:t>
            </w:r>
          </w:p>
        </w:tc>
        <w:tc>
          <w:tcPr>
            <w:tcW w:w="920" w:type="pct"/>
            <w:shd w:val="clear" w:color="auto" w:fill="D0CECE"/>
            <w:noWrap/>
            <w:vAlign w:val="center"/>
            <w:hideMark/>
          </w:tcPr>
          <w:p w14:paraId="28F613EF" w14:textId="6B9DE856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 w:rsidR="00E300E0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36" w:type="pct"/>
            <w:shd w:val="clear" w:color="auto" w:fill="D0CECE"/>
            <w:noWrap/>
            <w:vAlign w:val="center"/>
            <w:hideMark/>
          </w:tcPr>
          <w:p w14:paraId="036773B2" w14:textId="7FDB68F6" w:rsidR="002365E2" w:rsidRDefault="00355B6E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4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D0CECE"/>
            <w:noWrap/>
            <w:vAlign w:val="center"/>
            <w:hideMark/>
          </w:tcPr>
          <w:p w14:paraId="32CE2C29" w14:textId="68CC1438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 w:rsidR="00E300E0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1161" w:type="pct"/>
            <w:shd w:val="clear" w:color="auto" w:fill="D0CECE"/>
            <w:noWrap/>
            <w:vAlign w:val="center"/>
            <w:hideMark/>
          </w:tcPr>
          <w:p w14:paraId="2A80F916" w14:textId="083BAAC7" w:rsidR="002365E2" w:rsidRDefault="00E300E0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35" w:type="pct"/>
            <w:shd w:val="clear" w:color="auto" w:fill="D0CECE"/>
            <w:noWrap/>
            <w:vAlign w:val="center"/>
            <w:hideMark/>
          </w:tcPr>
          <w:p w14:paraId="30E092D1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0F8897B4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D0CECE"/>
            <w:noWrap/>
            <w:vAlign w:val="center"/>
            <w:hideMark/>
          </w:tcPr>
          <w:p w14:paraId="1E28D004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Female</w:t>
            </w:r>
          </w:p>
        </w:tc>
        <w:tc>
          <w:tcPr>
            <w:tcW w:w="920" w:type="pct"/>
            <w:shd w:val="clear" w:color="auto" w:fill="D0CECE"/>
            <w:noWrap/>
            <w:vAlign w:val="center"/>
            <w:hideMark/>
          </w:tcPr>
          <w:p w14:paraId="1EC0EFD0" w14:textId="0AB22BE2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6" w:type="pct"/>
            <w:shd w:val="clear" w:color="auto" w:fill="D0CECE"/>
            <w:noWrap/>
            <w:vAlign w:val="center"/>
            <w:hideMark/>
          </w:tcPr>
          <w:p w14:paraId="6ABCC78A" w14:textId="1F569251" w:rsidR="002365E2" w:rsidRDefault="00355B6E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.6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D0CECE"/>
            <w:noWrap/>
            <w:vAlign w:val="center"/>
            <w:hideMark/>
          </w:tcPr>
          <w:p w14:paraId="673FF630" w14:textId="5BF8CCC3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1161" w:type="pct"/>
            <w:shd w:val="clear" w:color="auto" w:fill="D0CECE"/>
            <w:noWrap/>
            <w:vAlign w:val="center"/>
            <w:hideMark/>
          </w:tcPr>
          <w:p w14:paraId="1BD46F59" w14:textId="5870F680" w:rsidR="002365E2" w:rsidRDefault="00E300E0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5" w:type="pct"/>
            <w:shd w:val="clear" w:color="auto" w:fill="D0CECE"/>
            <w:noWrap/>
            <w:vAlign w:val="center"/>
            <w:hideMark/>
          </w:tcPr>
          <w:p w14:paraId="3FC06FFD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5C50C238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 w:themeFill="background1"/>
            <w:noWrap/>
            <w:vAlign w:val="center"/>
            <w:hideMark/>
          </w:tcPr>
          <w:p w14:paraId="33541140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T stage</w:t>
            </w:r>
          </w:p>
        </w:tc>
        <w:tc>
          <w:tcPr>
            <w:tcW w:w="920" w:type="pct"/>
            <w:shd w:val="clear" w:color="auto" w:fill="FFFFFF" w:themeFill="background1"/>
            <w:noWrap/>
            <w:vAlign w:val="center"/>
            <w:hideMark/>
          </w:tcPr>
          <w:p w14:paraId="3B26A1C3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6" w:type="pct"/>
            <w:shd w:val="clear" w:color="auto" w:fill="FFFFFF" w:themeFill="background1"/>
            <w:noWrap/>
            <w:vAlign w:val="center"/>
            <w:hideMark/>
          </w:tcPr>
          <w:p w14:paraId="541883B0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982" w:type="pct"/>
            <w:shd w:val="clear" w:color="auto" w:fill="FFFFFF" w:themeFill="background1"/>
            <w:noWrap/>
            <w:vAlign w:val="center"/>
            <w:hideMark/>
          </w:tcPr>
          <w:p w14:paraId="4B80EC93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161" w:type="pct"/>
            <w:shd w:val="clear" w:color="auto" w:fill="FFFFFF" w:themeFill="background1"/>
            <w:noWrap/>
            <w:vAlign w:val="center"/>
            <w:hideMark/>
          </w:tcPr>
          <w:p w14:paraId="2C00A3FD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5" w:type="pct"/>
            <w:shd w:val="clear" w:color="auto" w:fill="FFFFFF" w:themeFill="background1"/>
            <w:noWrap/>
            <w:vAlign w:val="center"/>
            <w:hideMark/>
          </w:tcPr>
          <w:p w14:paraId="2F9FD98F" w14:textId="3E52722A" w:rsidR="002365E2" w:rsidRPr="00E53B5B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E53B5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0</w:t>
            </w:r>
            <w:r w:rsidR="00B60E4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47</w:t>
            </w:r>
          </w:p>
        </w:tc>
      </w:tr>
      <w:tr w:rsidR="002365E2" w14:paraId="52DD5D64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 w:themeFill="background1"/>
            <w:noWrap/>
            <w:vAlign w:val="center"/>
            <w:hideMark/>
          </w:tcPr>
          <w:p w14:paraId="2137CEBD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T2</w:t>
            </w:r>
          </w:p>
        </w:tc>
        <w:tc>
          <w:tcPr>
            <w:tcW w:w="920" w:type="pct"/>
            <w:shd w:val="clear" w:color="auto" w:fill="FFFFFF" w:themeFill="background1"/>
            <w:noWrap/>
            <w:vAlign w:val="center"/>
            <w:hideMark/>
          </w:tcPr>
          <w:p w14:paraId="7502EDD1" w14:textId="2305633E" w:rsidR="002365E2" w:rsidRDefault="00B60E47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6" w:type="pct"/>
            <w:shd w:val="clear" w:color="auto" w:fill="FFFFFF" w:themeFill="background1"/>
            <w:noWrap/>
            <w:vAlign w:val="center"/>
            <w:hideMark/>
          </w:tcPr>
          <w:p w14:paraId="0C6A5DDF" w14:textId="5737E519" w:rsidR="002365E2" w:rsidRDefault="00355B6E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4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FFFFFF" w:themeFill="background1"/>
            <w:noWrap/>
            <w:vAlign w:val="center"/>
            <w:hideMark/>
          </w:tcPr>
          <w:p w14:paraId="679FD9B3" w14:textId="3C15B996" w:rsidR="002365E2" w:rsidRDefault="00B60E47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1161" w:type="pct"/>
            <w:shd w:val="clear" w:color="auto" w:fill="FFFFFF" w:themeFill="background1"/>
            <w:noWrap/>
            <w:vAlign w:val="center"/>
            <w:hideMark/>
          </w:tcPr>
          <w:p w14:paraId="7A6F8FE0" w14:textId="6ECBCAFA" w:rsidR="002365E2" w:rsidRDefault="00B60E47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35" w:type="pct"/>
            <w:shd w:val="clear" w:color="auto" w:fill="FFFFFF" w:themeFill="background1"/>
            <w:noWrap/>
            <w:vAlign w:val="center"/>
            <w:hideMark/>
          </w:tcPr>
          <w:p w14:paraId="24EF7B23" w14:textId="77777777" w:rsidR="002365E2" w:rsidRDefault="002365E2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2365E2" w14:paraId="4674159A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shd w:val="clear" w:color="auto" w:fill="FFFFFF" w:themeFill="background1"/>
            <w:noWrap/>
            <w:vAlign w:val="center"/>
            <w:hideMark/>
          </w:tcPr>
          <w:p w14:paraId="115497E7" w14:textId="77777777" w:rsidR="002365E2" w:rsidRDefault="002365E2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pT3</w:t>
            </w:r>
          </w:p>
        </w:tc>
        <w:tc>
          <w:tcPr>
            <w:tcW w:w="920" w:type="pct"/>
            <w:shd w:val="clear" w:color="auto" w:fill="FFFFFF" w:themeFill="background1"/>
            <w:noWrap/>
            <w:vAlign w:val="center"/>
            <w:hideMark/>
          </w:tcPr>
          <w:p w14:paraId="755432D6" w14:textId="56A218E5" w:rsidR="002365E2" w:rsidRDefault="00B60E47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6" w:type="pct"/>
            <w:shd w:val="clear" w:color="auto" w:fill="FFFFFF" w:themeFill="background1"/>
            <w:noWrap/>
            <w:vAlign w:val="center"/>
            <w:hideMark/>
          </w:tcPr>
          <w:p w14:paraId="3A2F253E" w14:textId="165CC85A" w:rsidR="002365E2" w:rsidRDefault="00355B6E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.6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shd w:val="clear" w:color="auto" w:fill="FFFFFF" w:themeFill="background1"/>
            <w:noWrap/>
            <w:vAlign w:val="center"/>
            <w:hideMark/>
          </w:tcPr>
          <w:p w14:paraId="3DB48BC6" w14:textId="0864B720" w:rsidR="002365E2" w:rsidRDefault="00B60E47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1161" w:type="pct"/>
            <w:shd w:val="clear" w:color="auto" w:fill="FFFFFF" w:themeFill="background1"/>
            <w:noWrap/>
            <w:vAlign w:val="center"/>
            <w:hideMark/>
          </w:tcPr>
          <w:p w14:paraId="5262F303" w14:textId="1DA7D405" w:rsidR="002365E2" w:rsidRDefault="00B60E47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5" w:type="pct"/>
            <w:shd w:val="clear" w:color="auto" w:fill="FFFFFF" w:themeFill="background1"/>
            <w:noWrap/>
            <w:vAlign w:val="center"/>
            <w:hideMark/>
          </w:tcPr>
          <w:p w14:paraId="391189E4" w14:textId="77777777" w:rsidR="002365E2" w:rsidRDefault="002365E2" w:rsidP="003A0B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60E47" w14:paraId="2F1C50DB" w14:textId="77777777" w:rsidTr="00B60E47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42C43F8" w14:textId="32E48EFF" w:rsidR="00B60E47" w:rsidRDefault="00115881" w:rsidP="003A0B8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pT4</w:t>
            </w:r>
          </w:p>
        </w:tc>
        <w:tc>
          <w:tcPr>
            <w:tcW w:w="92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1387A8E" w14:textId="3227EC98" w:rsidR="00B60E47" w:rsidRDefault="00115881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EC25DEC" w14:textId="007ED720" w:rsidR="00B60E47" w:rsidRDefault="00355B6E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  <w:r w:rsidR="00CA1F2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98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199F363" w14:textId="40AC459B" w:rsidR="00B60E47" w:rsidRDefault="00115881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A1AEFD6" w14:textId="2BF7229A" w:rsidR="00B60E47" w:rsidRDefault="00115881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66FBA8A" w14:textId="77777777" w:rsidR="00B60E47" w:rsidRDefault="00B60E47" w:rsidP="003A0B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6C56BEEB" w14:textId="77777777" w:rsidR="002365E2" w:rsidRDefault="002365E2" w:rsidP="002365E2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 xml:space="preserve">: LVI: lymphatic vessel invasions; AJCC: American Joint Committee on Cancer; ACT: adjuvant chemotherapy. </w:t>
      </w:r>
    </w:p>
    <w:p w14:paraId="4F2C29F6" w14:textId="2213FB28" w:rsidR="00165E66" w:rsidRPr="00B20354" w:rsidRDefault="002365E2" w:rsidP="00B20354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2637276B" w14:textId="77777777" w:rsidR="00B20354" w:rsidRDefault="00B20354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415140CE" w14:textId="516EE43F" w:rsidR="00780520" w:rsidRPr="00E27D82" w:rsidRDefault="00780520" w:rsidP="00E27D82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 xml:space="preserve">Supplementary Table </w:t>
      </w:r>
      <w:r w:rsidR="00B60E47">
        <w:rPr>
          <w:rFonts w:ascii="Arial" w:hAnsi="Arial" w:cs="Arial"/>
          <w:b/>
          <w:szCs w:val="21"/>
        </w:rPr>
        <w:t>3</w:t>
      </w:r>
      <w:r w:rsidRPr="00780520">
        <w:rPr>
          <w:rFonts w:ascii="Arial" w:hAnsi="Arial" w:cs="Arial"/>
          <w:b/>
          <w:szCs w:val="21"/>
        </w:rPr>
        <w:t>.</w:t>
      </w:r>
      <w:r w:rsidR="00E27D82" w:rsidRPr="00E27D82">
        <w:rPr>
          <w:rFonts w:ascii="Arial" w:hAnsi="Arial" w:cs="Arial"/>
          <w:b/>
          <w:bCs/>
          <w:sz w:val="22"/>
        </w:rPr>
        <w:t xml:space="preserve"> </w:t>
      </w:r>
      <w:r w:rsidR="00E27D82" w:rsidRPr="00E27D82">
        <w:rPr>
          <w:rFonts w:ascii="Arial" w:hAnsi="Arial" w:cs="Arial"/>
          <w:b/>
          <w:bCs/>
          <w:szCs w:val="21"/>
        </w:rPr>
        <w:t>Association between CDK6 expression and clinicopathological parameters in</w:t>
      </w:r>
      <w:r w:rsidR="00E27D82" w:rsidRPr="00E27D82">
        <w:rPr>
          <w:rFonts w:ascii="Arial" w:hAnsi="Arial" w:cs="Arial" w:hint="eastAsia"/>
          <w:b/>
          <w:bCs/>
          <w:szCs w:val="21"/>
        </w:rPr>
        <w:t xml:space="preserve"> </w:t>
      </w:r>
      <w:r w:rsidR="00E27D82" w:rsidRPr="00E27D82">
        <w:rPr>
          <w:rFonts w:ascii="Arial" w:hAnsi="Arial" w:cs="Arial"/>
          <w:b/>
          <w:bCs/>
          <w:szCs w:val="21"/>
        </w:rPr>
        <w:t>IMvigor210 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4766" w:type="pct"/>
        <w:tblLook w:val="04A0" w:firstRow="1" w:lastRow="0" w:firstColumn="1" w:lastColumn="0" w:noHBand="0" w:noVBand="1"/>
      </w:tblPr>
      <w:tblGrid>
        <w:gridCol w:w="2021"/>
        <w:gridCol w:w="759"/>
        <w:gridCol w:w="823"/>
        <w:gridCol w:w="1656"/>
        <w:gridCol w:w="1708"/>
        <w:gridCol w:w="950"/>
      </w:tblGrid>
      <w:tr w:rsidR="009445BF" w14:paraId="39EFF7A5" w14:textId="77777777" w:rsidTr="00944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vMerge w:val="restart"/>
            <w:tcBorders>
              <w:top w:val="single" w:sz="12" w:space="0" w:color="auto"/>
            </w:tcBorders>
            <w:vAlign w:val="center"/>
          </w:tcPr>
          <w:p w14:paraId="1D2507E3" w14:textId="77777777" w:rsidR="009445BF" w:rsidRDefault="009445BF" w:rsidP="00364CCE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3724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C4291" w14:textId="28B6E599" w:rsidR="009445BF" w:rsidRDefault="009445BF" w:rsidP="00364C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IM</w:t>
            </w:r>
            <w:r>
              <w:rPr>
                <w:rFonts w:ascii="Arial" w:hAnsi="Arial" w:cs="Arial" w:hint="eastAsia"/>
                <w:sz w:val="16"/>
                <w:szCs w:val="13"/>
              </w:rPr>
              <w:t>vigor</w:t>
            </w:r>
            <w:r>
              <w:rPr>
                <w:rFonts w:ascii="Arial" w:hAnsi="Arial" w:cs="Arial"/>
                <w:sz w:val="16"/>
                <w:szCs w:val="13"/>
              </w:rPr>
              <w:t>210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>= 1</w:t>
            </w:r>
            <w:r w:rsidR="00CB0387">
              <w:rPr>
                <w:rFonts w:ascii="Arial" w:hAnsi="Arial" w:cs="Arial"/>
                <w:sz w:val="16"/>
                <w:szCs w:val="13"/>
              </w:rPr>
              <w:t>95</w:t>
            </w:r>
            <w:r>
              <w:rPr>
                <w:rFonts w:ascii="Arial" w:hAnsi="Arial" w:cs="Arial"/>
                <w:sz w:val="16"/>
                <w:szCs w:val="13"/>
              </w:rPr>
              <w:t>)</w:t>
            </w:r>
          </w:p>
        </w:tc>
      </w:tr>
      <w:tr w:rsidR="009445BF" w14:paraId="6E3886E9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vMerge/>
            <w:tcBorders>
              <w:bottom w:val="single" w:sz="12" w:space="0" w:color="auto"/>
            </w:tcBorders>
            <w:vAlign w:val="center"/>
          </w:tcPr>
          <w:p w14:paraId="45FC414B" w14:textId="77777777" w:rsidR="009445BF" w:rsidRDefault="009445BF" w:rsidP="00364CCE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99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961B79B" w14:textId="77777777" w:rsidR="009445BF" w:rsidRDefault="009445BF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Patients</w:t>
            </w:r>
          </w:p>
          <w:p w14:paraId="34CD9B96" w14:textId="0CCB4C2D" w:rsidR="009445BF" w:rsidRDefault="009445BF" w:rsidP="002365E2">
            <w:pPr>
              <w:spacing w:line="240" w:lineRule="exact"/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</w:t>
            </w:r>
            <w:r w:rsidR="002365E2"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%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ED6A115" w14:textId="71DCF7ED" w:rsidR="009445BF" w:rsidRDefault="009445BF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1AEE896F" w14:textId="77777777" w:rsidR="009445BF" w:rsidRDefault="009445BF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high</w:t>
            </w:r>
          </w:p>
        </w:tc>
        <w:tc>
          <w:tcPr>
            <w:tcW w:w="10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C1B22E4" w14:textId="56376E27" w:rsidR="009445BF" w:rsidRDefault="009445BF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C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DK6 expression</w:t>
            </w:r>
          </w:p>
          <w:p w14:paraId="48166E2D" w14:textId="77777777" w:rsidR="009445BF" w:rsidRDefault="009445BF" w:rsidP="00364CCE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low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F8D9D06" w14:textId="77777777" w:rsidR="009445BF" w:rsidRDefault="009445BF" w:rsidP="00364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9445BF" w14:paraId="300D63EC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99C8AB0" w14:textId="77777777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5814718" w14:textId="4C68AD69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95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B9156A8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</w:t>
            </w:r>
          </w:p>
        </w:tc>
        <w:tc>
          <w:tcPr>
            <w:tcW w:w="104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1B65D4B" w14:textId="57C377F1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1079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C260685" w14:textId="55182235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9D51B52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2002E2A8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/>
            <w:noWrap/>
            <w:vAlign w:val="center"/>
            <w:hideMark/>
          </w:tcPr>
          <w:p w14:paraId="0CBF18D9" w14:textId="1F2AE3D3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G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ender</w:t>
            </w:r>
          </w:p>
        </w:tc>
        <w:tc>
          <w:tcPr>
            <w:tcW w:w="479" w:type="pct"/>
            <w:shd w:val="clear" w:color="auto" w:fill="FFFFFF"/>
            <w:noWrap/>
            <w:vAlign w:val="center"/>
            <w:hideMark/>
          </w:tcPr>
          <w:p w14:paraId="1A28F495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20" w:type="pct"/>
            <w:shd w:val="clear" w:color="auto" w:fill="FFFFFF"/>
            <w:noWrap/>
            <w:vAlign w:val="center"/>
            <w:hideMark/>
          </w:tcPr>
          <w:p w14:paraId="303BB100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1046" w:type="pct"/>
            <w:shd w:val="clear" w:color="auto" w:fill="FFFFFF"/>
            <w:noWrap/>
            <w:vAlign w:val="center"/>
            <w:hideMark/>
          </w:tcPr>
          <w:p w14:paraId="7D0221AA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1079" w:type="pct"/>
            <w:shd w:val="clear" w:color="auto" w:fill="FFFFFF"/>
            <w:noWrap/>
            <w:vAlign w:val="center"/>
            <w:hideMark/>
          </w:tcPr>
          <w:p w14:paraId="55D280B3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0" w:type="pct"/>
            <w:shd w:val="clear" w:color="auto" w:fill="FFFFFF"/>
            <w:noWrap/>
            <w:vAlign w:val="center"/>
            <w:hideMark/>
          </w:tcPr>
          <w:p w14:paraId="07A03C4E" w14:textId="257A9542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756</w:t>
            </w:r>
          </w:p>
        </w:tc>
      </w:tr>
      <w:tr w:rsidR="009445BF" w14:paraId="690E0B27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/>
            <w:noWrap/>
            <w:vAlign w:val="center"/>
            <w:hideMark/>
          </w:tcPr>
          <w:p w14:paraId="29BE15B5" w14:textId="36B8B7C8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Male</w:t>
            </w:r>
          </w:p>
        </w:tc>
        <w:tc>
          <w:tcPr>
            <w:tcW w:w="479" w:type="pct"/>
            <w:shd w:val="clear" w:color="auto" w:fill="FFFFFF"/>
            <w:noWrap/>
            <w:vAlign w:val="center"/>
            <w:hideMark/>
          </w:tcPr>
          <w:p w14:paraId="7C538FF3" w14:textId="623EE216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20" w:type="pct"/>
            <w:shd w:val="clear" w:color="auto" w:fill="FFFFFF"/>
            <w:noWrap/>
            <w:vAlign w:val="center"/>
            <w:hideMark/>
          </w:tcPr>
          <w:p w14:paraId="2CC65D42" w14:textId="1D0FA378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.5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1046" w:type="pct"/>
            <w:shd w:val="clear" w:color="auto" w:fill="FFFFFF"/>
            <w:noWrap/>
            <w:vAlign w:val="center"/>
            <w:hideMark/>
          </w:tcPr>
          <w:p w14:paraId="50F469BE" w14:textId="63068C78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2</w:t>
            </w:r>
          </w:p>
        </w:tc>
        <w:tc>
          <w:tcPr>
            <w:tcW w:w="1079" w:type="pct"/>
            <w:shd w:val="clear" w:color="auto" w:fill="FFFFFF"/>
            <w:noWrap/>
            <w:vAlign w:val="center"/>
            <w:hideMark/>
          </w:tcPr>
          <w:p w14:paraId="4B8983C7" w14:textId="0E2340D5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00" w:type="pct"/>
            <w:shd w:val="clear" w:color="auto" w:fill="FFFFFF"/>
            <w:noWrap/>
            <w:vAlign w:val="center"/>
            <w:hideMark/>
          </w:tcPr>
          <w:p w14:paraId="75913664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1A0ADE9C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/>
            <w:noWrap/>
            <w:vAlign w:val="center"/>
            <w:hideMark/>
          </w:tcPr>
          <w:p w14:paraId="5ACED8CB" w14:textId="465E15FD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Female</w:t>
            </w:r>
          </w:p>
        </w:tc>
        <w:tc>
          <w:tcPr>
            <w:tcW w:w="479" w:type="pct"/>
            <w:shd w:val="clear" w:color="auto" w:fill="FFFFFF"/>
            <w:noWrap/>
            <w:vAlign w:val="center"/>
            <w:hideMark/>
          </w:tcPr>
          <w:p w14:paraId="4C5FC6BA" w14:textId="43F1D191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3</w:t>
            </w:r>
          </w:p>
        </w:tc>
        <w:tc>
          <w:tcPr>
            <w:tcW w:w="520" w:type="pct"/>
            <w:shd w:val="clear" w:color="auto" w:fill="FFFFFF"/>
            <w:noWrap/>
            <w:vAlign w:val="center"/>
            <w:hideMark/>
          </w:tcPr>
          <w:p w14:paraId="1157A564" w14:textId="7149F3A3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6</w:t>
            </w:r>
          </w:p>
        </w:tc>
        <w:tc>
          <w:tcPr>
            <w:tcW w:w="1046" w:type="pct"/>
            <w:shd w:val="clear" w:color="auto" w:fill="FFFFFF"/>
            <w:noWrap/>
            <w:vAlign w:val="center"/>
            <w:hideMark/>
          </w:tcPr>
          <w:p w14:paraId="6A709C4E" w14:textId="5A9FD695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1079" w:type="pct"/>
            <w:shd w:val="clear" w:color="auto" w:fill="FFFFFF"/>
            <w:noWrap/>
            <w:vAlign w:val="center"/>
            <w:hideMark/>
          </w:tcPr>
          <w:p w14:paraId="7D295844" w14:textId="5E6F19EF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00" w:type="pct"/>
            <w:shd w:val="clear" w:color="auto" w:fill="FFFFFF"/>
            <w:noWrap/>
            <w:vAlign w:val="center"/>
            <w:hideMark/>
          </w:tcPr>
          <w:p w14:paraId="362C132D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63A8F9ED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D0CECE"/>
            <w:noWrap/>
            <w:vAlign w:val="center"/>
            <w:hideMark/>
          </w:tcPr>
          <w:p w14:paraId="2E0AD739" w14:textId="6E38BBD6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D-L1+ IC Level</w:t>
            </w:r>
          </w:p>
        </w:tc>
        <w:tc>
          <w:tcPr>
            <w:tcW w:w="479" w:type="pct"/>
            <w:shd w:val="clear" w:color="auto" w:fill="D0CECE"/>
            <w:noWrap/>
            <w:vAlign w:val="center"/>
            <w:hideMark/>
          </w:tcPr>
          <w:p w14:paraId="70EF634C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20" w:type="pct"/>
            <w:shd w:val="clear" w:color="auto" w:fill="D0CECE"/>
            <w:noWrap/>
            <w:vAlign w:val="center"/>
            <w:hideMark/>
          </w:tcPr>
          <w:p w14:paraId="2AC1404A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046" w:type="pct"/>
            <w:shd w:val="clear" w:color="auto" w:fill="D0CECE"/>
            <w:noWrap/>
            <w:vAlign w:val="center"/>
            <w:hideMark/>
          </w:tcPr>
          <w:p w14:paraId="52CC1D17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079" w:type="pct"/>
            <w:shd w:val="clear" w:color="auto" w:fill="D0CECE"/>
            <w:noWrap/>
            <w:vAlign w:val="center"/>
            <w:hideMark/>
          </w:tcPr>
          <w:p w14:paraId="7B84DCC2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0" w:type="pct"/>
            <w:shd w:val="clear" w:color="auto" w:fill="D0CECE"/>
            <w:noWrap/>
            <w:vAlign w:val="center"/>
            <w:hideMark/>
          </w:tcPr>
          <w:p w14:paraId="331603C6" w14:textId="3591AFDD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2638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  <w:r w:rsidR="00CB038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6</w:t>
            </w:r>
          </w:p>
        </w:tc>
      </w:tr>
      <w:tr w:rsidR="009445BF" w14:paraId="76B0B191" w14:textId="77777777" w:rsidTr="00B60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D0CECE"/>
            <w:noWrap/>
            <w:vAlign w:val="center"/>
            <w:hideMark/>
          </w:tcPr>
          <w:p w14:paraId="6488DCD3" w14:textId="1A0E076C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IC0</w:t>
            </w:r>
            <w:r w:rsidR="00B60E4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/1</w:t>
            </w:r>
          </w:p>
        </w:tc>
        <w:tc>
          <w:tcPr>
            <w:tcW w:w="479" w:type="pct"/>
            <w:shd w:val="clear" w:color="auto" w:fill="D0CECE"/>
            <w:noWrap/>
            <w:vAlign w:val="center"/>
            <w:hideMark/>
          </w:tcPr>
          <w:p w14:paraId="718C81C9" w14:textId="643D5747" w:rsidR="009445BF" w:rsidRDefault="00B60E47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8</w:t>
            </w:r>
          </w:p>
        </w:tc>
        <w:tc>
          <w:tcPr>
            <w:tcW w:w="520" w:type="pct"/>
            <w:shd w:val="clear" w:color="auto" w:fill="D0CECE"/>
            <w:noWrap/>
            <w:vAlign w:val="center"/>
            <w:hideMark/>
          </w:tcPr>
          <w:p w14:paraId="365BF4E1" w14:textId="158946D6" w:rsidR="009445BF" w:rsidRDefault="00B60E47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64</w:t>
            </w:r>
          </w:p>
        </w:tc>
        <w:tc>
          <w:tcPr>
            <w:tcW w:w="1046" w:type="pct"/>
            <w:shd w:val="clear" w:color="auto" w:fill="D0CECE"/>
            <w:noWrap/>
            <w:vAlign w:val="center"/>
            <w:hideMark/>
          </w:tcPr>
          <w:p w14:paraId="00CE3522" w14:textId="6E3A3846" w:rsidR="009445BF" w:rsidRDefault="00B60E47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1079" w:type="pct"/>
            <w:shd w:val="clear" w:color="auto" w:fill="D0CECE"/>
            <w:noWrap/>
            <w:vAlign w:val="center"/>
            <w:hideMark/>
          </w:tcPr>
          <w:p w14:paraId="01D90138" w14:textId="6D8225AC" w:rsidR="009445BF" w:rsidRDefault="00B60E47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600" w:type="pct"/>
            <w:shd w:val="clear" w:color="auto" w:fill="D0CECE"/>
            <w:noWrap/>
            <w:vAlign w:val="center"/>
            <w:hideMark/>
          </w:tcPr>
          <w:p w14:paraId="7D1066BB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620AC910" w14:textId="77777777" w:rsidTr="00B60E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D0CECE"/>
            <w:noWrap/>
            <w:vAlign w:val="center"/>
          </w:tcPr>
          <w:p w14:paraId="52CF6406" w14:textId="3B3DE788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IC2+</w:t>
            </w:r>
          </w:p>
        </w:tc>
        <w:tc>
          <w:tcPr>
            <w:tcW w:w="479" w:type="pct"/>
            <w:shd w:val="clear" w:color="auto" w:fill="D0CECE"/>
            <w:noWrap/>
            <w:vAlign w:val="center"/>
          </w:tcPr>
          <w:p w14:paraId="793D1A9C" w14:textId="4DD671D9" w:rsidR="009445BF" w:rsidRDefault="009445BF" w:rsidP="00480F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6</w:t>
            </w:r>
          </w:p>
        </w:tc>
        <w:tc>
          <w:tcPr>
            <w:tcW w:w="520" w:type="pct"/>
            <w:shd w:val="clear" w:color="auto" w:fill="D0CECE"/>
            <w:noWrap/>
            <w:vAlign w:val="center"/>
          </w:tcPr>
          <w:p w14:paraId="3832CA1C" w14:textId="081F0FD3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.85</w:t>
            </w:r>
          </w:p>
        </w:tc>
        <w:tc>
          <w:tcPr>
            <w:tcW w:w="1046" w:type="pct"/>
            <w:shd w:val="clear" w:color="auto" w:fill="D0CECE"/>
            <w:noWrap/>
            <w:vAlign w:val="center"/>
          </w:tcPr>
          <w:p w14:paraId="0F805C55" w14:textId="4B8F64A6" w:rsidR="009445BF" w:rsidRDefault="0026387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1079" w:type="pct"/>
            <w:shd w:val="clear" w:color="auto" w:fill="D0CECE"/>
            <w:noWrap/>
            <w:vAlign w:val="center"/>
          </w:tcPr>
          <w:p w14:paraId="4A62D948" w14:textId="7AE468D0" w:rsidR="009445BF" w:rsidRDefault="0026387D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00" w:type="pct"/>
            <w:shd w:val="clear" w:color="auto" w:fill="D0CECE"/>
            <w:noWrap/>
            <w:vAlign w:val="center"/>
          </w:tcPr>
          <w:p w14:paraId="4D368608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60FF42C3" w14:textId="77777777" w:rsidTr="00CB0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 w:themeFill="background1"/>
            <w:noWrap/>
            <w:vAlign w:val="center"/>
            <w:hideMark/>
          </w:tcPr>
          <w:p w14:paraId="591A01D8" w14:textId="249FA2AE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MB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55C59FF2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1995F702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046" w:type="pct"/>
            <w:shd w:val="clear" w:color="auto" w:fill="FFFFFF" w:themeFill="background1"/>
            <w:noWrap/>
            <w:vAlign w:val="center"/>
            <w:hideMark/>
          </w:tcPr>
          <w:p w14:paraId="2931D761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78205AEF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00" w:type="pct"/>
            <w:shd w:val="clear" w:color="auto" w:fill="FFFFFF" w:themeFill="background1"/>
            <w:noWrap/>
            <w:vAlign w:val="center"/>
            <w:hideMark/>
          </w:tcPr>
          <w:p w14:paraId="0C4D7398" w14:textId="63E273DB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7C753B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03</w:t>
            </w:r>
          </w:p>
        </w:tc>
      </w:tr>
      <w:tr w:rsidR="009445BF" w14:paraId="61859AA8" w14:textId="77777777" w:rsidTr="00CB03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 w:themeFill="background1"/>
            <w:noWrap/>
            <w:vAlign w:val="center"/>
            <w:hideMark/>
          </w:tcPr>
          <w:p w14:paraId="3BB122DC" w14:textId="3BDCAE3F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High(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≥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)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15931A9B" w14:textId="2575BA74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47706721" w14:textId="7CF1CA41" w:rsidR="009445BF" w:rsidRDefault="00CB09DC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38</w:t>
            </w:r>
          </w:p>
        </w:tc>
        <w:tc>
          <w:tcPr>
            <w:tcW w:w="1046" w:type="pct"/>
            <w:shd w:val="clear" w:color="auto" w:fill="FFFFFF" w:themeFill="background1"/>
            <w:noWrap/>
            <w:vAlign w:val="center"/>
            <w:hideMark/>
          </w:tcPr>
          <w:p w14:paraId="3E312705" w14:textId="41599CFD" w:rsidR="009445BF" w:rsidRDefault="007C753B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7EB2AFF9" w14:textId="4719F475" w:rsidR="009445BF" w:rsidRDefault="007C753B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  <w:hideMark/>
          </w:tcPr>
          <w:p w14:paraId="2815D666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3D462518" w14:textId="77777777" w:rsidTr="00CB0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FFFFFF" w:themeFill="background1"/>
            <w:noWrap/>
            <w:vAlign w:val="center"/>
            <w:hideMark/>
          </w:tcPr>
          <w:p w14:paraId="5D8B15CB" w14:textId="34843132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Low(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＜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)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3BCFE2C4" w14:textId="6997FAA9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20" w:type="pct"/>
            <w:shd w:val="clear" w:color="auto" w:fill="FFFFFF" w:themeFill="background1"/>
            <w:noWrap/>
            <w:vAlign w:val="center"/>
            <w:hideMark/>
          </w:tcPr>
          <w:p w14:paraId="313B40C3" w14:textId="65B87341" w:rsidR="009445BF" w:rsidRDefault="00CB09DC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13</w:t>
            </w:r>
          </w:p>
        </w:tc>
        <w:tc>
          <w:tcPr>
            <w:tcW w:w="1046" w:type="pct"/>
            <w:shd w:val="clear" w:color="auto" w:fill="FFFFFF" w:themeFill="background1"/>
            <w:noWrap/>
            <w:vAlign w:val="center"/>
            <w:hideMark/>
          </w:tcPr>
          <w:p w14:paraId="49303E39" w14:textId="60D324A2" w:rsidR="009445BF" w:rsidRDefault="007C753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5ACFF230" w14:textId="6DE6A517" w:rsidR="009445BF" w:rsidRDefault="007C753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00" w:type="pct"/>
            <w:shd w:val="clear" w:color="auto" w:fill="FFFFFF" w:themeFill="background1"/>
            <w:noWrap/>
            <w:vAlign w:val="center"/>
            <w:hideMark/>
          </w:tcPr>
          <w:p w14:paraId="768B0156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5E61D18B" w14:textId="77777777" w:rsidTr="00CB038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D0CECE" w:themeFill="background2" w:themeFillShade="E6"/>
            <w:noWrap/>
            <w:vAlign w:val="center"/>
            <w:hideMark/>
          </w:tcPr>
          <w:p w14:paraId="062FF752" w14:textId="305DC4DE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esponse</w:t>
            </w:r>
          </w:p>
        </w:tc>
        <w:tc>
          <w:tcPr>
            <w:tcW w:w="479" w:type="pct"/>
            <w:shd w:val="clear" w:color="auto" w:fill="D0CECE" w:themeFill="background2" w:themeFillShade="E6"/>
            <w:noWrap/>
            <w:vAlign w:val="center"/>
            <w:hideMark/>
          </w:tcPr>
          <w:p w14:paraId="792FCB38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20" w:type="pct"/>
            <w:shd w:val="clear" w:color="auto" w:fill="D0CECE" w:themeFill="background2" w:themeFillShade="E6"/>
            <w:noWrap/>
            <w:vAlign w:val="center"/>
            <w:hideMark/>
          </w:tcPr>
          <w:p w14:paraId="399419A8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1046" w:type="pct"/>
            <w:shd w:val="clear" w:color="auto" w:fill="D0CECE" w:themeFill="background2" w:themeFillShade="E6"/>
            <w:noWrap/>
            <w:vAlign w:val="center"/>
            <w:hideMark/>
          </w:tcPr>
          <w:p w14:paraId="01A914AE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1079" w:type="pct"/>
            <w:shd w:val="clear" w:color="auto" w:fill="D0CECE" w:themeFill="background2" w:themeFillShade="E6"/>
            <w:noWrap/>
            <w:vAlign w:val="center"/>
            <w:hideMark/>
          </w:tcPr>
          <w:p w14:paraId="4E8B1819" w14:textId="77777777" w:rsidR="009445BF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3"/>
              </w:rPr>
            </w:pPr>
          </w:p>
        </w:tc>
        <w:tc>
          <w:tcPr>
            <w:tcW w:w="600" w:type="pct"/>
            <w:shd w:val="clear" w:color="auto" w:fill="D0CECE" w:themeFill="background2" w:themeFillShade="E6"/>
            <w:noWrap/>
            <w:vAlign w:val="center"/>
            <w:hideMark/>
          </w:tcPr>
          <w:p w14:paraId="49285C76" w14:textId="73073A97" w:rsidR="009445BF" w:rsidRPr="00B60E47" w:rsidRDefault="009445BF" w:rsidP="00364C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B60E4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</w:t>
            </w:r>
            <w:r w:rsidR="007C753B" w:rsidRPr="00B60E47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40</w:t>
            </w:r>
          </w:p>
        </w:tc>
      </w:tr>
      <w:tr w:rsidR="009445BF" w14:paraId="54A3A935" w14:textId="77777777" w:rsidTr="00CB0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shd w:val="clear" w:color="auto" w:fill="D0CECE" w:themeFill="background2" w:themeFillShade="E6"/>
            <w:noWrap/>
            <w:vAlign w:val="center"/>
            <w:hideMark/>
          </w:tcPr>
          <w:p w14:paraId="69B0B8B4" w14:textId="4B193AA1" w:rsidR="009445BF" w:rsidRDefault="009445BF" w:rsidP="00364CC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CR/PR</w:t>
            </w:r>
          </w:p>
        </w:tc>
        <w:tc>
          <w:tcPr>
            <w:tcW w:w="479" w:type="pct"/>
            <w:shd w:val="clear" w:color="auto" w:fill="D0CECE" w:themeFill="background2" w:themeFillShade="E6"/>
            <w:noWrap/>
            <w:vAlign w:val="center"/>
            <w:hideMark/>
          </w:tcPr>
          <w:p w14:paraId="3BAAD138" w14:textId="1AD23EE6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20" w:type="pct"/>
            <w:shd w:val="clear" w:color="auto" w:fill="D0CECE" w:themeFill="background2" w:themeFillShade="E6"/>
            <w:noWrap/>
            <w:vAlign w:val="center"/>
            <w:hideMark/>
          </w:tcPr>
          <w:p w14:paraId="2329268A" w14:textId="47B209CE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CB09D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.54</w:t>
            </w:r>
          </w:p>
        </w:tc>
        <w:tc>
          <w:tcPr>
            <w:tcW w:w="1046" w:type="pct"/>
            <w:shd w:val="clear" w:color="auto" w:fill="D0CECE" w:themeFill="background2" w:themeFillShade="E6"/>
            <w:noWrap/>
            <w:vAlign w:val="center"/>
            <w:hideMark/>
          </w:tcPr>
          <w:p w14:paraId="7CB843C3" w14:textId="36DABC09" w:rsidR="009445BF" w:rsidRDefault="007C753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1079" w:type="pct"/>
            <w:shd w:val="clear" w:color="auto" w:fill="D0CECE" w:themeFill="background2" w:themeFillShade="E6"/>
            <w:noWrap/>
            <w:vAlign w:val="center"/>
            <w:hideMark/>
          </w:tcPr>
          <w:p w14:paraId="440C828E" w14:textId="068EB815" w:rsidR="009445BF" w:rsidRDefault="007C753B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00" w:type="pct"/>
            <w:shd w:val="clear" w:color="auto" w:fill="D0CECE" w:themeFill="background2" w:themeFillShade="E6"/>
            <w:noWrap/>
            <w:vAlign w:val="center"/>
            <w:hideMark/>
          </w:tcPr>
          <w:p w14:paraId="2EF95F06" w14:textId="77777777" w:rsidR="009445BF" w:rsidRDefault="009445BF" w:rsidP="00364C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9445BF" w14:paraId="45A95622" w14:textId="77777777" w:rsidTr="00CB0387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3C99B5C" w14:textId="75B78962" w:rsidR="009445BF" w:rsidRDefault="009445BF" w:rsidP="00B4389A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SD/PD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859ED18" w14:textId="7D28EC0C" w:rsidR="009445BF" w:rsidRDefault="009445BF" w:rsidP="00B438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6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CE96EF0" w14:textId="3018CCE5" w:rsidR="009445BF" w:rsidRDefault="00CB09DC" w:rsidP="00B438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62</w:t>
            </w:r>
          </w:p>
        </w:tc>
        <w:tc>
          <w:tcPr>
            <w:tcW w:w="1046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251B006" w14:textId="5EA57605" w:rsidR="009445BF" w:rsidRDefault="007C753B" w:rsidP="00B438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2DAB0EB" w14:textId="36C3FFFF" w:rsidR="009445BF" w:rsidRDefault="007C753B" w:rsidP="00B438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 w:rsidR="00165E6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AC1FFF0" w14:textId="77777777" w:rsidR="009445BF" w:rsidRDefault="009445BF" w:rsidP="00B4389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6B0D939A" w14:textId="449C57D0" w:rsid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 xml:space="preserve">: IC: immune cell; TMB: tumour mutation burden; CR: complete response; PR: partial response; SD: stable disease; PD: progressive disease. </w:t>
      </w:r>
    </w:p>
    <w:p w14:paraId="0F78FA3C" w14:textId="10416A8E" w:rsidR="00B20354" w:rsidRP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25D2D15B" w14:textId="77777777" w:rsidR="00B20354" w:rsidRDefault="00B20354">
      <w:pPr>
        <w:widowControl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14:paraId="7EF1FE06" w14:textId="2F247CC1" w:rsidR="00165E66" w:rsidRPr="00165E66" w:rsidRDefault="00165E66" w:rsidP="00165E66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 xml:space="preserve">Supplementary Table </w:t>
      </w:r>
      <w:r w:rsidR="00782217">
        <w:rPr>
          <w:rFonts w:ascii="Arial" w:hAnsi="Arial" w:cs="Arial"/>
          <w:b/>
          <w:szCs w:val="21"/>
        </w:rPr>
        <w:t>4</w:t>
      </w:r>
      <w:r w:rsidRPr="00780520">
        <w:rPr>
          <w:rFonts w:ascii="Arial" w:hAnsi="Arial" w:cs="Arial"/>
          <w:b/>
          <w:szCs w:val="21"/>
        </w:rPr>
        <w:t>.</w:t>
      </w:r>
      <w:r w:rsidRPr="00E27D82">
        <w:rPr>
          <w:rFonts w:ascii="Arial" w:hAnsi="Arial" w:cs="Arial"/>
          <w:b/>
          <w:bCs/>
          <w:sz w:val="22"/>
        </w:rPr>
        <w:t xml:space="preserve"> </w:t>
      </w:r>
      <w:r w:rsidRPr="00E27D82">
        <w:rPr>
          <w:rFonts w:ascii="Arial" w:hAnsi="Arial" w:cs="Arial"/>
          <w:b/>
          <w:bCs/>
          <w:szCs w:val="21"/>
        </w:rPr>
        <w:t xml:space="preserve">Association between </w:t>
      </w:r>
      <w:r>
        <w:rPr>
          <w:rFonts w:ascii="Arial" w:hAnsi="Arial" w:cs="Arial"/>
          <w:b/>
          <w:bCs/>
          <w:szCs w:val="21"/>
        </w:rPr>
        <w:t>response score</w:t>
      </w:r>
      <w:r w:rsidR="00D92304">
        <w:rPr>
          <w:rFonts w:ascii="Arial" w:hAnsi="Arial" w:cs="Arial"/>
          <w:b/>
          <w:bCs/>
          <w:szCs w:val="21"/>
        </w:rPr>
        <w:t xml:space="preserve"> </w:t>
      </w:r>
      <w:r w:rsidRPr="00E27D82">
        <w:rPr>
          <w:rFonts w:ascii="Arial" w:hAnsi="Arial" w:cs="Arial"/>
          <w:b/>
          <w:bCs/>
          <w:szCs w:val="21"/>
        </w:rPr>
        <w:t>and clinicopathological parameters in</w:t>
      </w:r>
      <w:r w:rsidRPr="00E27D82">
        <w:rPr>
          <w:rFonts w:ascii="Arial" w:hAnsi="Arial" w:cs="Arial" w:hint="eastAsia"/>
          <w:b/>
          <w:bCs/>
          <w:szCs w:val="21"/>
        </w:rPr>
        <w:t xml:space="preserve"> </w:t>
      </w:r>
      <w:r w:rsidRPr="00E27D82">
        <w:rPr>
          <w:rFonts w:ascii="Arial" w:hAnsi="Arial" w:cs="Arial"/>
          <w:b/>
          <w:bCs/>
          <w:szCs w:val="21"/>
        </w:rPr>
        <w:t>IMvigor210 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683"/>
        <w:gridCol w:w="1302"/>
        <w:gridCol w:w="754"/>
        <w:gridCol w:w="1110"/>
        <w:gridCol w:w="940"/>
        <w:gridCol w:w="884"/>
        <w:gridCol w:w="1015"/>
        <w:gridCol w:w="618"/>
      </w:tblGrid>
      <w:tr w:rsidR="00160162" w14:paraId="5D872AD2" w14:textId="77777777" w:rsidTr="00160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 w:val="restart"/>
            <w:tcBorders>
              <w:top w:val="single" w:sz="12" w:space="0" w:color="auto"/>
            </w:tcBorders>
            <w:vAlign w:val="center"/>
          </w:tcPr>
          <w:p w14:paraId="2E705763" w14:textId="77777777" w:rsidR="00160162" w:rsidRDefault="00160162" w:rsidP="0040062F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3987" w:type="pct"/>
            <w:gridSpan w:val="7"/>
            <w:tcBorders>
              <w:top w:val="single" w:sz="12" w:space="0" w:color="auto"/>
            </w:tcBorders>
          </w:tcPr>
          <w:p w14:paraId="26D53CB8" w14:textId="5CA347DD" w:rsidR="00160162" w:rsidRDefault="00160162" w:rsidP="004006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IMvigor210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>= 157)</w:t>
            </w:r>
          </w:p>
        </w:tc>
      </w:tr>
      <w:tr w:rsidR="00782217" w14:paraId="26077661" w14:textId="77777777" w:rsidTr="00160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/>
            <w:tcBorders>
              <w:bottom w:val="single" w:sz="12" w:space="0" w:color="auto"/>
            </w:tcBorders>
            <w:vAlign w:val="center"/>
          </w:tcPr>
          <w:p w14:paraId="25829B2C" w14:textId="77777777" w:rsidR="00D92304" w:rsidRDefault="00D92304" w:rsidP="0040062F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123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E87BB81" w14:textId="77777777" w:rsidR="00D92304" w:rsidRDefault="00D92304" w:rsidP="0040062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Patients</w:t>
            </w:r>
          </w:p>
          <w:p w14:paraId="58311981" w14:textId="2D6A56DE" w:rsidR="00D92304" w:rsidRDefault="00D92304" w:rsidP="0040062F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     %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5379953" w14:textId="7BE60D7A" w:rsidR="00D92304" w:rsidRDefault="00D92304" w:rsidP="00D92304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0B4BDDB" w14:textId="67AA4CA9" w:rsidR="00D92304" w:rsidRDefault="00D92304" w:rsidP="00D92304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1890C11" w14:textId="545025A9" w:rsidR="00D92304" w:rsidRPr="00D92304" w:rsidRDefault="00D92304" w:rsidP="00782217">
            <w:pPr>
              <w:spacing w:line="360" w:lineRule="auto"/>
              <w:ind w:firstLineChars="200"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III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72A7F664" w14:textId="576E96E3" w:rsidR="00D92304" w:rsidRPr="00D92304" w:rsidRDefault="00D92304" w:rsidP="007822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V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0E46BC7" w14:textId="30A2DA93" w:rsidR="00D92304" w:rsidRDefault="00D92304" w:rsidP="00400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782217" w14:paraId="1787F980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7552CDA" w14:textId="77777777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9A650DA" w14:textId="4B603F52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8A0E4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7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C78BB19" w14:textId="77777777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.0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EAE8A3F" w14:textId="22B57689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8FA5665" w14:textId="420EC212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D0CECE"/>
          </w:tcPr>
          <w:p w14:paraId="1846D570" w14:textId="3F902674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D0CECE"/>
          </w:tcPr>
          <w:p w14:paraId="2B5D2EBA" w14:textId="1FDE1759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6D153C8" w14:textId="30A454FD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782217" w14:paraId="46ABEBD2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2D2474F4" w14:textId="77777777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nder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6AA778E6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35D5FB9A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6D2219EF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049E19B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6E47F993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50CB13B3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D60D3D8" w14:textId="54B3BE03" w:rsidR="00D92304" w:rsidRPr="00B00C8D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8A0E4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23</w:t>
            </w:r>
          </w:p>
        </w:tc>
      </w:tr>
      <w:tr w:rsidR="00782217" w14:paraId="75ACAE0B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4C82B5C6" w14:textId="77777777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4D8448A4" w14:textId="62DE40B1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4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66E3A201" w14:textId="0F9123DB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 w:rsidR="003D68E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.0</w:t>
            </w:r>
            <w:r w:rsidR="006E67CA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45CAE5D1" w14:textId="215FD6DA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3DF5A85" w14:textId="42003F7E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32" w:type="pct"/>
            <w:shd w:val="clear" w:color="auto" w:fill="FFFFFF" w:themeFill="background1"/>
          </w:tcPr>
          <w:p w14:paraId="287BCC70" w14:textId="2F83234B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11" w:type="pct"/>
            <w:shd w:val="clear" w:color="auto" w:fill="FFFFFF" w:themeFill="background1"/>
          </w:tcPr>
          <w:p w14:paraId="6602D889" w14:textId="3D8467A7" w:rsidR="00D92304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AA060C0" w14:textId="19BF96A4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782217" w14:paraId="4B0BC46B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7C9DC56B" w14:textId="77777777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Fe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4BAB8997" w14:textId="1B2A77E8" w:rsidR="00D92304" w:rsidRDefault="008A0E4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0ECA391B" w14:textId="4E192F99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  <w:r w:rsidR="003D68E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</w:t>
            </w:r>
            <w:r w:rsidR="006E67CA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7EFD6CB7" w14:textId="40B1360B" w:rsidR="00D92304" w:rsidRDefault="008A0E4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B409340" w14:textId="7E60E286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8A0E4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32" w:type="pct"/>
            <w:shd w:val="clear" w:color="auto" w:fill="FFFFFF" w:themeFill="background1"/>
          </w:tcPr>
          <w:p w14:paraId="393F6693" w14:textId="65DF3C98" w:rsidR="00D92304" w:rsidRDefault="008A0E4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611" w:type="pct"/>
            <w:shd w:val="clear" w:color="auto" w:fill="FFFFFF" w:themeFill="background1"/>
          </w:tcPr>
          <w:p w14:paraId="44722670" w14:textId="40246E42" w:rsidR="00D92304" w:rsidRDefault="008A0E4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575DF84F" w14:textId="1639DA23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782217" w14:paraId="636EEFD3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  <w:hideMark/>
          </w:tcPr>
          <w:p w14:paraId="1D7B0EEC" w14:textId="70427ADA" w:rsidR="00D92304" w:rsidRDefault="00782217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mmune phenotype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  <w:hideMark/>
          </w:tcPr>
          <w:p w14:paraId="14F8233E" w14:textId="77777777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  <w:hideMark/>
          </w:tcPr>
          <w:p w14:paraId="0E6CBB26" w14:textId="77777777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  <w:hideMark/>
          </w:tcPr>
          <w:p w14:paraId="7C544810" w14:textId="77777777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  <w:hideMark/>
          </w:tcPr>
          <w:p w14:paraId="485D94E8" w14:textId="77777777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7F9BCAED" w14:textId="77777777" w:rsidR="00D92304" w:rsidRPr="00E53B5B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39FA8D11" w14:textId="77777777" w:rsidR="00D92304" w:rsidRPr="00E53B5B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  <w:hideMark/>
          </w:tcPr>
          <w:p w14:paraId="4926754D" w14:textId="3DAFD241" w:rsidR="00D92304" w:rsidRPr="00E53B5B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E53B5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</w:t>
            </w:r>
            <w:r w:rsidR="00205D40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01</w:t>
            </w:r>
          </w:p>
        </w:tc>
      </w:tr>
      <w:tr w:rsidR="00782217" w14:paraId="0CA56E2B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  <w:hideMark/>
          </w:tcPr>
          <w:p w14:paraId="31F35E3A" w14:textId="2D8B54A7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</w:t>
            </w:r>
            <w:r w:rsidR="0078221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Desert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  <w:hideMark/>
          </w:tcPr>
          <w:p w14:paraId="6072921D" w14:textId="31B695B0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  <w:hideMark/>
          </w:tcPr>
          <w:p w14:paraId="265C4179" w14:textId="579DC2DE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6E67CA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</w:t>
            </w:r>
            <w:r w:rsidR="006E67CA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5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  <w:hideMark/>
          </w:tcPr>
          <w:p w14:paraId="3C4877C1" w14:textId="5B1AD7EC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  <w:hideMark/>
          </w:tcPr>
          <w:p w14:paraId="4326F4D0" w14:textId="69505886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205D40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1790AEA8" w14:textId="062FC32F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6B8CCEC5" w14:textId="715FA61B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  <w:hideMark/>
          </w:tcPr>
          <w:p w14:paraId="488AB743" w14:textId="5C029EA4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782217" w14:paraId="736890A2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  <w:hideMark/>
          </w:tcPr>
          <w:p w14:paraId="41801F85" w14:textId="7488ECDA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 </w:t>
            </w:r>
            <w:r w:rsidR="0078221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Excluded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  <w:hideMark/>
          </w:tcPr>
          <w:p w14:paraId="6B45F81F" w14:textId="1CC448E6" w:rsidR="00D92304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  <w:hideMark/>
          </w:tcPr>
          <w:p w14:paraId="764CB00D" w14:textId="01AA9A6A" w:rsidR="00D92304" w:rsidRDefault="006E67CA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.31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  <w:hideMark/>
          </w:tcPr>
          <w:p w14:paraId="770AC70C" w14:textId="7BCC5831" w:rsidR="00D92304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  <w:hideMark/>
          </w:tcPr>
          <w:p w14:paraId="73831FF3" w14:textId="363CBFF2" w:rsidR="00D92304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3A006D19" w14:textId="421B78AB" w:rsidR="00D92304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5E43E5AA" w14:textId="32F106CC" w:rsidR="00D92304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  <w:hideMark/>
          </w:tcPr>
          <w:p w14:paraId="086DB294" w14:textId="13E54990" w:rsidR="00D92304" w:rsidRDefault="00D92304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782217" w14:paraId="4EB0E3C4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0D8191E3" w14:textId="2732C29D" w:rsidR="00D92304" w:rsidRDefault="00D92304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</w:t>
            </w:r>
            <w:r w:rsidR="00782217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Inflamed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3EC66ED5" w14:textId="58AF5EE2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5D96B226" w14:textId="091F9D55" w:rsidR="00D92304" w:rsidRDefault="006E67CA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.75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793D54A9" w14:textId="77777777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40E5D713" w14:textId="55A226F5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1384E8B2" w14:textId="239EB9A2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2748CD2D" w14:textId="1B44516C" w:rsidR="00D92304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4C78BB29" w14:textId="6DCE881E" w:rsidR="00D92304" w:rsidRDefault="00D92304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8A0E4D" w14:paraId="15500A71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105F9D1E" w14:textId="2966EDD5" w:rsidR="008A0E4D" w:rsidRDefault="008A0E4D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linical benefit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3F1B49D6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14EC6A97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4CC1E025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44C0DB9C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35B5C64A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1984DDD3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193EB26F" w14:textId="01D0281A" w:rsidR="008A0E4D" w:rsidRPr="00205D40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.005</w:t>
            </w:r>
          </w:p>
        </w:tc>
      </w:tr>
      <w:tr w:rsidR="008A0E4D" w14:paraId="312F9B29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3740E63A" w14:textId="4E69200F" w:rsidR="008A0E4D" w:rsidRDefault="008A0E4D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</w:t>
            </w:r>
            <w:r w:rsidR="006E442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DCR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4FCD1E14" w14:textId="0820EE15" w:rsidR="008A0E4D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0B07CB65" w14:textId="667B2A12" w:rsidR="008A0E4D" w:rsidRDefault="003D68E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 w:rsidR="006E67CA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76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4512AB45" w14:textId="5B166059" w:rsidR="008A0E4D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78415E24" w14:textId="048C2718" w:rsidR="008A0E4D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2" w:type="pct"/>
            <w:shd w:val="clear" w:color="auto" w:fill="FFFFFF" w:themeFill="background1"/>
          </w:tcPr>
          <w:p w14:paraId="7EC57061" w14:textId="7F096BBD" w:rsidR="008A0E4D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11" w:type="pct"/>
            <w:shd w:val="clear" w:color="auto" w:fill="FFFFFF" w:themeFill="background1"/>
          </w:tcPr>
          <w:p w14:paraId="77752941" w14:textId="21426E4F" w:rsidR="008A0E4D" w:rsidRDefault="00205D40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64BC91BB" w14:textId="77777777" w:rsidR="008A0E4D" w:rsidRDefault="008A0E4D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8A0E4D" w14:paraId="07CA7C22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8C17F96" w14:textId="307ABB94" w:rsidR="008A0E4D" w:rsidRDefault="008A0E4D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</w:t>
            </w:r>
            <w:r w:rsidR="006E442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D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248778E" w14:textId="0E68872C" w:rsidR="008A0E4D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11F6929" w14:textId="6500FFEF" w:rsidR="008A0E4D" w:rsidRDefault="006E67CA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86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D123D5D" w14:textId="58C48F26" w:rsidR="008A0E4D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FC8C8BE" w14:textId="349058EA" w:rsidR="008A0E4D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24C9DE18" w14:textId="1393738E" w:rsidR="008A0E4D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F59F39E" w14:textId="1AC4C5E3" w:rsidR="008A0E4D" w:rsidRDefault="00205D40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8E3D760" w14:textId="77777777" w:rsidR="008A0E4D" w:rsidRDefault="008A0E4D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669DE010" w14:textId="2D8E3A9F" w:rsid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DCR: disease control rate; PD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progressive disease.</w:t>
      </w:r>
    </w:p>
    <w:p w14:paraId="38884B0A" w14:textId="77EDA6D5" w:rsidR="00B20354" w:rsidRP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04555504" w14:textId="77777777" w:rsidR="00B20354" w:rsidRDefault="00B20354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2783004E" w14:textId="5FB3807E" w:rsidR="00D768EB" w:rsidRPr="00165E66" w:rsidRDefault="00D768EB" w:rsidP="00D768EB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>Supplementary Table</w:t>
      </w:r>
      <w:r w:rsidR="00595EA3">
        <w:rPr>
          <w:rFonts w:ascii="Arial" w:hAnsi="Arial" w:cs="Arial"/>
          <w:b/>
          <w:szCs w:val="21"/>
        </w:rPr>
        <w:t xml:space="preserve"> 5</w:t>
      </w:r>
      <w:r w:rsidRPr="00780520">
        <w:rPr>
          <w:rFonts w:ascii="Arial" w:hAnsi="Arial" w:cs="Arial"/>
          <w:b/>
          <w:szCs w:val="21"/>
        </w:rPr>
        <w:t>.</w:t>
      </w:r>
      <w:r w:rsidRPr="00E27D82">
        <w:rPr>
          <w:rFonts w:ascii="Arial" w:hAnsi="Arial" w:cs="Arial"/>
          <w:b/>
          <w:bCs/>
          <w:sz w:val="22"/>
        </w:rPr>
        <w:t xml:space="preserve"> </w:t>
      </w:r>
      <w:r w:rsidRPr="00E27D82">
        <w:rPr>
          <w:rFonts w:ascii="Arial" w:hAnsi="Arial" w:cs="Arial"/>
          <w:b/>
          <w:bCs/>
          <w:szCs w:val="21"/>
        </w:rPr>
        <w:t xml:space="preserve">Association between </w:t>
      </w:r>
      <w:r>
        <w:rPr>
          <w:rFonts w:ascii="Arial" w:hAnsi="Arial" w:cs="Arial"/>
          <w:b/>
          <w:bCs/>
          <w:szCs w:val="21"/>
        </w:rPr>
        <w:t xml:space="preserve">response score </w:t>
      </w:r>
      <w:r w:rsidRPr="00E27D82">
        <w:rPr>
          <w:rFonts w:ascii="Arial" w:hAnsi="Arial" w:cs="Arial"/>
          <w:b/>
          <w:bCs/>
          <w:szCs w:val="21"/>
        </w:rPr>
        <w:t>and clinicopathological parameters in</w:t>
      </w:r>
      <w:r w:rsidRPr="00E27D82"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UC-GENOME</w:t>
      </w:r>
      <w:r w:rsidRPr="00E27D82">
        <w:rPr>
          <w:rFonts w:ascii="Arial" w:hAnsi="Arial" w:cs="Arial"/>
          <w:b/>
          <w:bCs/>
          <w:szCs w:val="21"/>
        </w:rPr>
        <w:t xml:space="preserve"> 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683"/>
        <w:gridCol w:w="1302"/>
        <w:gridCol w:w="754"/>
        <w:gridCol w:w="1110"/>
        <w:gridCol w:w="940"/>
        <w:gridCol w:w="884"/>
        <w:gridCol w:w="1015"/>
        <w:gridCol w:w="618"/>
      </w:tblGrid>
      <w:tr w:rsidR="00160162" w14:paraId="345F0659" w14:textId="77777777" w:rsidTr="00160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 w:val="restart"/>
            <w:tcBorders>
              <w:top w:val="single" w:sz="12" w:space="0" w:color="auto"/>
            </w:tcBorders>
            <w:vAlign w:val="center"/>
          </w:tcPr>
          <w:p w14:paraId="67AF70C6" w14:textId="77777777" w:rsidR="00160162" w:rsidRDefault="00160162" w:rsidP="0040062F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3987" w:type="pct"/>
            <w:gridSpan w:val="7"/>
            <w:tcBorders>
              <w:top w:val="single" w:sz="12" w:space="0" w:color="auto"/>
            </w:tcBorders>
          </w:tcPr>
          <w:p w14:paraId="2196E1BE" w14:textId="5BD7A36A" w:rsidR="00160162" w:rsidRDefault="00160162" w:rsidP="00160162">
            <w:pPr>
              <w:ind w:firstLineChars="300" w:firstLine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UC-GENOME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>= 108)</w:t>
            </w:r>
          </w:p>
        </w:tc>
      </w:tr>
      <w:tr w:rsidR="00D768EB" w14:paraId="34752B6A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/>
            <w:tcBorders>
              <w:bottom w:val="single" w:sz="12" w:space="0" w:color="auto"/>
            </w:tcBorders>
            <w:vAlign w:val="center"/>
          </w:tcPr>
          <w:p w14:paraId="3C835362" w14:textId="77777777" w:rsidR="00D768EB" w:rsidRDefault="00D768EB" w:rsidP="0040062F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123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522A248" w14:textId="77777777" w:rsidR="00D768EB" w:rsidRDefault="00D768EB" w:rsidP="0040062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Patients</w:t>
            </w:r>
          </w:p>
          <w:p w14:paraId="6CB8692A" w14:textId="120B5C1C" w:rsidR="00D768EB" w:rsidRDefault="00D768EB" w:rsidP="0040062F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     %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9A75542" w14:textId="77777777" w:rsidR="00D768EB" w:rsidRDefault="00D768EB" w:rsidP="0040062F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37EBF7D" w14:textId="77777777" w:rsidR="00D768EB" w:rsidRDefault="00D768EB" w:rsidP="0040062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084D149" w14:textId="77777777" w:rsidR="00D768EB" w:rsidRPr="00D92304" w:rsidRDefault="00D768EB" w:rsidP="0040062F">
            <w:pPr>
              <w:spacing w:line="360" w:lineRule="auto"/>
              <w:ind w:firstLineChars="200"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III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125DC42D" w14:textId="77777777" w:rsidR="00D768EB" w:rsidRPr="00D92304" w:rsidRDefault="00D768EB" w:rsidP="004006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V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23B9FFB" w14:textId="77777777" w:rsidR="00D768EB" w:rsidRDefault="00D768EB" w:rsidP="004006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D768EB" w14:paraId="368ABBCF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E0F4313" w14:textId="77777777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A8CE0E7" w14:textId="3952CFB4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8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99CF62E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.0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59D0AB7" w14:textId="12E5B6AA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4B0FDAC" w14:textId="48ECD97D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D0CECE"/>
          </w:tcPr>
          <w:p w14:paraId="25009E9B" w14:textId="1972810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D0CECE"/>
          </w:tcPr>
          <w:p w14:paraId="23D16219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2AD1EFE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02B43C0B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0353BD42" w14:textId="77777777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nder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3E904446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3F980D38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473FFB61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C9B9080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77037DA6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5BF852F2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609301AD" w14:textId="0A64D452" w:rsidR="00D768EB" w:rsidRPr="00B00C8D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58</w:t>
            </w:r>
          </w:p>
        </w:tc>
      </w:tr>
      <w:tr w:rsidR="00D768EB" w14:paraId="04A38DD3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57701E94" w14:textId="32B521FF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0351F089" w14:textId="13A04EB2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798556F0" w14:textId="4149513A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 w:rsidR="0092243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</w:t>
            </w:r>
            <w:r w:rsidR="00D87503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7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0B65249D" w14:textId="38CA0C34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23A42F9" w14:textId="2148A762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32" w:type="pct"/>
            <w:shd w:val="clear" w:color="auto" w:fill="FFFFFF" w:themeFill="background1"/>
          </w:tcPr>
          <w:p w14:paraId="50281D2D" w14:textId="42E20AD7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11" w:type="pct"/>
            <w:shd w:val="clear" w:color="auto" w:fill="FFFFFF" w:themeFill="background1"/>
          </w:tcPr>
          <w:p w14:paraId="2DF43592" w14:textId="3BF69358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0CB7DCF0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4D37FF7A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118498B1" w14:textId="69E612CB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Fe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26E28B41" w14:textId="5D40A301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5C0504FE" w14:textId="34BDECAC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92243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9</w:t>
            </w:r>
            <w:r w:rsidR="00D87503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479D6FF2" w14:textId="1ED232F5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DDC716D" w14:textId="045166E0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2" w:type="pct"/>
            <w:shd w:val="clear" w:color="auto" w:fill="FFFFFF" w:themeFill="background1"/>
          </w:tcPr>
          <w:p w14:paraId="0CF84CA0" w14:textId="6C65B3BA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11" w:type="pct"/>
            <w:shd w:val="clear" w:color="auto" w:fill="FFFFFF" w:themeFill="background1"/>
          </w:tcPr>
          <w:p w14:paraId="2CA04A80" w14:textId="4777532D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C56E911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A84AAB" w14:paraId="658DCC20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6C17E073" w14:textId="1C6AA536" w:rsidR="00A84AAB" w:rsidRDefault="00A279E6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6B0A8580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0DB064BB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43151CB2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BFAAC70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7AB5FB02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326B7004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5EB51FB2" w14:textId="1A19EEBE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69</w:t>
            </w:r>
          </w:p>
        </w:tc>
      </w:tr>
      <w:tr w:rsidR="00A84AAB" w14:paraId="4126921B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1A480EC3" w14:textId="37D12EED" w:rsidR="00A84AAB" w:rsidRDefault="00A279E6" w:rsidP="00A279E6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&lt;60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596AFCEB" w14:textId="6E5DB72B" w:rsidR="00A84AA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7875B868" w14:textId="3D024671" w:rsidR="00A84AA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9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57306358" w14:textId="5A27213F" w:rsidR="00A84AA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766000A8" w14:textId="0EE89E80" w:rsidR="00A84AA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5C061721" w14:textId="0D1552C5" w:rsidR="00A84AA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70B22E9E" w14:textId="061500E0" w:rsidR="00A84AA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7EB3573C" w14:textId="77777777" w:rsidR="00A84AAB" w:rsidRDefault="00A84AA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A84AAB" w14:paraId="50C98EF6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3C0B2EF4" w14:textId="1BA7BE0D" w:rsidR="00A84AAB" w:rsidRDefault="00A279E6" w:rsidP="00A279E6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≥60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141529C6" w14:textId="3208EB20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0AF05053" w14:textId="09603DCD" w:rsidR="00A84AAB" w:rsidRDefault="0092243C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1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404626E4" w14:textId="6ECF326A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5E4ECF25" w14:textId="0562CCF0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106DA1E0" w14:textId="15F045E8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58E7C346" w14:textId="3DB67FD7" w:rsidR="00A84AA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4E3B3769" w14:textId="77777777" w:rsidR="00A84AAB" w:rsidRDefault="00A84AA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355A24C6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7850BE0A" w14:textId="77777777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mmune phenotyp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4C9773DA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69445386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7D453A01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3CF4201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21241421" w14:textId="77777777" w:rsidR="00D768EB" w:rsidRPr="00E53B5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002501D2" w14:textId="77777777" w:rsidR="00D768EB" w:rsidRPr="00E53B5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6C381E0" w14:textId="246BA0BB" w:rsidR="00D768EB" w:rsidRPr="00E53B5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 w:rsidRPr="00E53B5B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00</w:t>
            </w:r>
            <w:r w:rsidR="0092243C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9</w:t>
            </w:r>
          </w:p>
        </w:tc>
      </w:tr>
      <w:tr w:rsidR="00D768EB" w14:paraId="5D43ABB7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5E41A335" w14:textId="13B06A5B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Desert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171F1BF2" w14:textId="777DA490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1F7FD7C7" w14:textId="1DF7EF6D" w:rsidR="00D768EB" w:rsidRDefault="00D87503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93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06859E00" w14:textId="3F592A77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F0B1C06" w14:textId="502D07EC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32" w:type="pct"/>
            <w:shd w:val="clear" w:color="auto" w:fill="FFFFFF" w:themeFill="background1"/>
          </w:tcPr>
          <w:p w14:paraId="783EEA98" w14:textId="31DBDDDE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11" w:type="pct"/>
            <w:shd w:val="clear" w:color="auto" w:fill="FFFFFF" w:themeFill="background1"/>
          </w:tcPr>
          <w:p w14:paraId="20BAAFF3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4FCB1F4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50DC8D18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081F6FAA" w14:textId="71ECE45F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Excluded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390B7A9D" w14:textId="06E99292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086BB92C" w14:textId="68B244C6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 w:rsidR="00D87503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.70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27AB822F" w14:textId="393BB8C8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9AE1D90" w14:textId="239B5B8D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32" w:type="pct"/>
            <w:shd w:val="clear" w:color="auto" w:fill="FFFFFF" w:themeFill="background1"/>
          </w:tcPr>
          <w:p w14:paraId="27B10B02" w14:textId="0C85687D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11" w:type="pct"/>
            <w:shd w:val="clear" w:color="auto" w:fill="FFFFFF" w:themeFill="background1"/>
          </w:tcPr>
          <w:p w14:paraId="4E002291" w14:textId="0D099665" w:rsidR="00D768EB" w:rsidRDefault="00A279E6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63B0285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4081256A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381DB766" w14:textId="2801FD02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Inflamed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67118A2F" w14:textId="652F1B9D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26EF2DE1" w14:textId="260888E1" w:rsidR="00D768EB" w:rsidRDefault="00D87503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.96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40BFCD6E" w14:textId="51D6B4AB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938D3BF" w14:textId="419595A3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A279E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2" w:type="pct"/>
            <w:shd w:val="clear" w:color="auto" w:fill="FFFFFF" w:themeFill="background1"/>
          </w:tcPr>
          <w:p w14:paraId="3420179C" w14:textId="4B389EDC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FFFFFF" w:themeFill="background1"/>
          </w:tcPr>
          <w:p w14:paraId="4E36919D" w14:textId="06EBFA23" w:rsidR="00D768EB" w:rsidRDefault="00A279E6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1E7D1AFD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3B3373C9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3585349E" w14:textId="77777777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linical benefit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52405475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08F4FC27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397A0A02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9DEBE27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1131A654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38C694EC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354BE240" w14:textId="4D4E5A84" w:rsidR="00D768EB" w:rsidRPr="00205D40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.0</w:t>
            </w:r>
            <w:r w:rsidR="0092243C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  <w:t>27</w:t>
            </w:r>
          </w:p>
        </w:tc>
      </w:tr>
      <w:tr w:rsidR="00D768EB" w14:paraId="67A352D5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3FEDCB3F" w14:textId="2ABD3211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</w:t>
            </w:r>
            <w:r w:rsidR="006E442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DCR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209B18F0" w14:textId="4B5BA7FF" w:rsidR="00D768EB" w:rsidRDefault="0092243C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79187BFC" w14:textId="51638A51" w:rsidR="00D768EB" w:rsidRDefault="00D87503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15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3B5979B8" w14:textId="0A9F14AB" w:rsidR="00D768EB" w:rsidRDefault="0092243C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729F5564" w14:textId="3636441D" w:rsidR="00D768EB" w:rsidRDefault="0092243C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659BDD74" w14:textId="5B399B2D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92243C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278B9C5C" w14:textId="5C9FF71B" w:rsidR="00D768EB" w:rsidRDefault="0092243C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31FA3A82" w14:textId="77777777" w:rsidR="00D768EB" w:rsidRDefault="00D768EB" w:rsidP="0040062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D768EB" w14:paraId="2FA742C7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FADABC3" w14:textId="18C199E4" w:rsidR="00D768EB" w:rsidRDefault="00D768EB" w:rsidP="0040062F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</w:t>
            </w:r>
            <w:r w:rsidR="006E442E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D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4A357BE" w14:textId="2B332198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969F043" w14:textId="3460D0B8" w:rsidR="00D768EB" w:rsidRDefault="00D87503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07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03304D3" w14:textId="2CE3340D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04CB4E5" w14:textId="6AE1490C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59C48F68" w14:textId="3FDF0506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64BE6551" w14:textId="00A60683" w:rsidR="00D768EB" w:rsidRDefault="0092243C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741BAC6" w14:textId="77777777" w:rsidR="00D768EB" w:rsidRDefault="00D768EB" w:rsidP="004006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56397626" w14:textId="77777777" w:rsid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DCR: disease control rate; PD</w:t>
      </w:r>
      <w:r>
        <w:rPr>
          <w:rFonts w:ascii="Arial" w:hAnsi="Arial" w:cs="Arial" w:hint="eastAsia"/>
          <w:sz w:val="16"/>
          <w:szCs w:val="16"/>
        </w:rPr>
        <w:t>:</w:t>
      </w:r>
      <w:r>
        <w:rPr>
          <w:rFonts w:ascii="Arial" w:hAnsi="Arial" w:cs="Arial"/>
          <w:sz w:val="16"/>
          <w:szCs w:val="16"/>
        </w:rPr>
        <w:t xml:space="preserve"> progressive disease.</w:t>
      </w:r>
    </w:p>
    <w:p w14:paraId="3C247D14" w14:textId="75768417" w:rsidR="00B20354" w:rsidRDefault="006E442E" w:rsidP="006E442E">
      <w:pPr>
        <w:textAlignment w:val="baseline"/>
        <w:rPr>
          <w:rFonts w:ascii="Arial" w:hAnsi="Arial" w:cs="Arial"/>
          <w:b/>
          <w:szCs w:val="21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360356F7" w14:textId="77777777" w:rsidR="00B20354" w:rsidRDefault="00B20354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779C5CF9" w14:textId="5EDF4267" w:rsidR="00160162" w:rsidRPr="00165E66" w:rsidRDefault="00160162" w:rsidP="00160162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>Supplementary Table</w:t>
      </w:r>
      <w:r w:rsidR="00595EA3">
        <w:rPr>
          <w:rFonts w:ascii="Arial" w:hAnsi="Arial" w:cs="Arial"/>
          <w:b/>
          <w:szCs w:val="21"/>
        </w:rPr>
        <w:t xml:space="preserve"> 6</w:t>
      </w:r>
      <w:r w:rsidRPr="00780520">
        <w:rPr>
          <w:rFonts w:ascii="Arial" w:hAnsi="Arial" w:cs="Arial"/>
          <w:b/>
          <w:szCs w:val="21"/>
        </w:rPr>
        <w:t>.</w:t>
      </w:r>
      <w:r w:rsidRPr="00E27D82">
        <w:rPr>
          <w:rFonts w:ascii="Arial" w:hAnsi="Arial" w:cs="Arial"/>
          <w:b/>
          <w:bCs/>
          <w:sz w:val="22"/>
        </w:rPr>
        <w:t xml:space="preserve"> </w:t>
      </w:r>
      <w:r w:rsidRPr="00E27D82">
        <w:rPr>
          <w:rFonts w:ascii="Arial" w:hAnsi="Arial" w:cs="Arial"/>
          <w:b/>
          <w:bCs/>
          <w:szCs w:val="21"/>
        </w:rPr>
        <w:t xml:space="preserve">Association between </w:t>
      </w:r>
      <w:r>
        <w:rPr>
          <w:rFonts w:ascii="Arial" w:hAnsi="Arial" w:cs="Arial"/>
          <w:b/>
          <w:bCs/>
          <w:szCs w:val="21"/>
        </w:rPr>
        <w:t xml:space="preserve">response score </w:t>
      </w:r>
      <w:r w:rsidRPr="00E27D82">
        <w:rPr>
          <w:rFonts w:ascii="Arial" w:hAnsi="Arial" w:cs="Arial"/>
          <w:b/>
          <w:bCs/>
          <w:szCs w:val="21"/>
        </w:rPr>
        <w:t>and clinicopathological parameters in</w:t>
      </w:r>
      <w:r w:rsidRPr="00E27D82"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TCGA</w:t>
      </w:r>
      <w:r w:rsidRPr="00E27D82">
        <w:rPr>
          <w:rFonts w:ascii="Arial" w:hAnsi="Arial" w:cs="Arial"/>
          <w:b/>
          <w:bCs/>
          <w:szCs w:val="21"/>
        </w:rPr>
        <w:t xml:space="preserve"> cohort</w:t>
      </w:r>
      <w:r w:rsidR="0068467E">
        <w:rPr>
          <w:rFonts w:ascii="Arial" w:hAnsi="Arial" w:cs="Arial"/>
          <w:b/>
          <w:bCs/>
          <w:szCs w:val="21"/>
        </w:rPr>
        <w:t>.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683"/>
        <w:gridCol w:w="1302"/>
        <w:gridCol w:w="754"/>
        <w:gridCol w:w="1110"/>
        <w:gridCol w:w="940"/>
        <w:gridCol w:w="884"/>
        <w:gridCol w:w="1015"/>
        <w:gridCol w:w="618"/>
      </w:tblGrid>
      <w:tr w:rsidR="00160162" w14:paraId="3F593ECC" w14:textId="77777777" w:rsidTr="00160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 w:val="restart"/>
            <w:tcBorders>
              <w:top w:val="single" w:sz="12" w:space="0" w:color="auto"/>
            </w:tcBorders>
            <w:vAlign w:val="center"/>
          </w:tcPr>
          <w:p w14:paraId="44A7A38F" w14:textId="77777777" w:rsidR="00160162" w:rsidRDefault="00160162" w:rsidP="00317001">
            <w:pPr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 w:hint="eastAsia"/>
                <w:sz w:val="16"/>
                <w:szCs w:val="13"/>
              </w:rPr>
              <w:t>Characteristics</w:t>
            </w:r>
          </w:p>
        </w:tc>
        <w:tc>
          <w:tcPr>
            <w:tcW w:w="3987" w:type="pct"/>
            <w:gridSpan w:val="7"/>
            <w:tcBorders>
              <w:top w:val="single" w:sz="12" w:space="0" w:color="auto"/>
            </w:tcBorders>
          </w:tcPr>
          <w:p w14:paraId="5345FF20" w14:textId="2E70A3CB" w:rsidR="00160162" w:rsidRDefault="00160162" w:rsidP="00317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3"/>
              </w:rPr>
            </w:pPr>
            <w:r>
              <w:rPr>
                <w:rFonts w:ascii="Arial" w:hAnsi="Arial" w:cs="Arial"/>
                <w:sz w:val="16"/>
                <w:szCs w:val="13"/>
              </w:rPr>
              <w:t>TCGA cohort (</w:t>
            </w:r>
            <w:r>
              <w:rPr>
                <w:rFonts w:ascii="Arial" w:hAnsi="Arial" w:cs="Arial"/>
                <w:i/>
                <w:iCs/>
                <w:sz w:val="16"/>
                <w:szCs w:val="13"/>
              </w:rPr>
              <w:t xml:space="preserve">n </w:t>
            </w:r>
            <w:r>
              <w:rPr>
                <w:rFonts w:ascii="Arial" w:hAnsi="Arial" w:cs="Arial"/>
                <w:sz w:val="16"/>
                <w:szCs w:val="13"/>
              </w:rPr>
              <w:t xml:space="preserve">= </w:t>
            </w:r>
            <w:r w:rsidR="00ED2866">
              <w:rPr>
                <w:rFonts w:ascii="Arial" w:hAnsi="Arial" w:cs="Arial"/>
                <w:sz w:val="16"/>
                <w:szCs w:val="13"/>
              </w:rPr>
              <w:t>391</w:t>
            </w:r>
            <w:r>
              <w:rPr>
                <w:rFonts w:ascii="Arial" w:hAnsi="Arial" w:cs="Arial"/>
                <w:sz w:val="16"/>
                <w:szCs w:val="13"/>
              </w:rPr>
              <w:t>)</w:t>
            </w:r>
          </w:p>
        </w:tc>
      </w:tr>
      <w:tr w:rsidR="00160162" w14:paraId="109A0432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vMerge/>
            <w:tcBorders>
              <w:bottom w:val="single" w:sz="12" w:space="0" w:color="auto"/>
            </w:tcBorders>
            <w:vAlign w:val="center"/>
          </w:tcPr>
          <w:p w14:paraId="5DCAFF95" w14:textId="77777777" w:rsidR="00160162" w:rsidRDefault="00160162" w:rsidP="00317001">
            <w:pPr>
              <w:rPr>
                <w:rFonts w:ascii="Arial" w:hAnsi="Arial" w:cs="Arial"/>
                <w:sz w:val="16"/>
                <w:szCs w:val="13"/>
              </w:rPr>
            </w:pPr>
          </w:p>
        </w:tc>
        <w:tc>
          <w:tcPr>
            <w:tcW w:w="123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FBBF169" w14:textId="77777777" w:rsidR="00160162" w:rsidRDefault="00160162" w:rsidP="0031700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Patients</w:t>
            </w:r>
          </w:p>
          <w:p w14:paraId="782933C4" w14:textId="2468DB9E" w:rsidR="00160162" w:rsidRDefault="00160162" w:rsidP="00317001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No.</w:t>
            </w: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 xml:space="preserve">         %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FB3D240" w14:textId="77777777" w:rsidR="00160162" w:rsidRDefault="00160162" w:rsidP="00317001">
            <w:pPr>
              <w:spacing w:line="240" w:lineRule="exact"/>
              <w:ind w:firstLineChars="3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095B865" w14:textId="77777777" w:rsidR="00160162" w:rsidRDefault="00160162" w:rsidP="00317001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I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ACFB7AF" w14:textId="77777777" w:rsidR="00160162" w:rsidRPr="00D92304" w:rsidRDefault="00160162" w:rsidP="00317001">
            <w:pPr>
              <w:spacing w:line="360" w:lineRule="auto"/>
              <w:ind w:firstLineChars="200"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sz w:val="16"/>
                <w:szCs w:val="13"/>
              </w:rPr>
              <w:t>III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DC688DE" w14:textId="77777777" w:rsidR="00160162" w:rsidRPr="00D92304" w:rsidRDefault="00160162" w:rsidP="0031700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3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3"/>
              </w:rPr>
              <w:t>V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47D93BF" w14:textId="77777777" w:rsidR="00160162" w:rsidRDefault="00160162" w:rsidP="00317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3"/>
              </w:rPr>
              <w:t>P</w:t>
            </w:r>
            <w:r>
              <w:rPr>
                <w:rFonts w:ascii="Arial" w:hAnsi="Arial" w:cs="Arial" w:hint="eastAsia"/>
                <w:b/>
                <w:bCs/>
                <w:i/>
                <w:iCs/>
                <w:sz w:val="16"/>
                <w:szCs w:val="13"/>
              </w:rPr>
              <w:t>*</w:t>
            </w:r>
          </w:p>
        </w:tc>
      </w:tr>
      <w:tr w:rsidR="00BE6488" w14:paraId="2AC0476A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F9FA4BD" w14:textId="77777777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All patients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2A7FD7CE" w14:textId="0736945F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1</w:t>
            </w:r>
          </w:p>
        </w:tc>
        <w:tc>
          <w:tcPr>
            <w:tcW w:w="454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586B81B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00.0</w:t>
            </w:r>
          </w:p>
        </w:tc>
        <w:tc>
          <w:tcPr>
            <w:tcW w:w="668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1C51951D" w14:textId="269EEE15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00D240F2" w14:textId="2D827D6C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6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D0CECE"/>
          </w:tcPr>
          <w:p w14:paraId="1D123B5D" w14:textId="3F6D6EA2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D0CECE"/>
          </w:tcPr>
          <w:p w14:paraId="5F7C2225" w14:textId="2382761B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ED286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72" w:type="pct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836D619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7A7F8BEE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2D80682E" w14:textId="77777777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nder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322968CE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79A6743C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01C613FE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6F9A3DC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520FE552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46DD66B0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6B936FE" w14:textId="299B2028" w:rsidR="00160162" w:rsidRPr="00B00C8D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ED2866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69</w:t>
            </w:r>
          </w:p>
        </w:tc>
      </w:tr>
      <w:tr w:rsidR="00BE6488" w14:paraId="11A60C6A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0A282B9D" w14:textId="21764EB4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421DED24" w14:textId="478CDD71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5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111F6662" w14:textId="1330C409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 w:rsidR="00ED7A09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9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7CA76B14" w14:textId="3265FD2D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DC3E849" w14:textId="54691EA5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5</w:t>
            </w:r>
          </w:p>
        </w:tc>
        <w:tc>
          <w:tcPr>
            <w:tcW w:w="532" w:type="pct"/>
            <w:shd w:val="clear" w:color="auto" w:fill="FFFFFF" w:themeFill="background1"/>
          </w:tcPr>
          <w:p w14:paraId="1FB3027A" w14:textId="32EE38EF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FFFFFF" w:themeFill="background1"/>
          </w:tcPr>
          <w:p w14:paraId="3172C083" w14:textId="010EEEBE" w:rsidR="00160162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A50324A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1018FA69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2A36F595" w14:textId="52B60BDB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Femal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19781C04" w14:textId="02CF4F61" w:rsidR="00160162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6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2FD7727D" w14:textId="50DD56D9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ED7A09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.1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774FDF40" w14:textId="5F73CBA1" w:rsidR="00160162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E34A325" w14:textId="52794078" w:rsidR="00160162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32" w:type="pct"/>
            <w:shd w:val="clear" w:color="auto" w:fill="FFFFFF" w:themeFill="background1"/>
          </w:tcPr>
          <w:p w14:paraId="546396E2" w14:textId="5B761521" w:rsidR="00160162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shd w:val="clear" w:color="auto" w:fill="FFFFFF" w:themeFill="background1"/>
          </w:tcPr>
          <w:p w14:paraId="0BA05125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055A148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4403805A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294B4AEA" w14:textId="77777777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ge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4885B266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4C19C028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12ED94DA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3F742C43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66D2E19A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4325B3ED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187462EB" w14:textId="4E39C6FC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</w:t>
            </w:r>
            <w:r w:rsidR="001E4F4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95</w:t>
            </w:r>
          </w:p>
        </w:tc>
      </w:tr>
      <w:tr w:rsidR="00BE6488" w14:paraId="3C461E1C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555FD243" w14:textId="77777777" w:rsidR="00160162" w:rsidRDefault="00160162" w:rsidP="00317001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&lt;60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58123ED0" w14:textId="19CF42F7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4F008FAC" w14:textId="63722325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 w:rsidR="00ED7A09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.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8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639498B7" w14:textId="5E561DD0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56B39F83" w14:textId="100635D9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43FB482B" w14:textId="4A324552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1A0C82D3" w14:textId="079159C9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6D038D06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0B3B51F3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68FDE69F" w14:textId="77777777" w:rsidR="00160162" w:rsidRDefault="00160162" w:rsidP="00317001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≥60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6F85426B" w14:textId="6DF3E9FE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7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6651E8D9" w14:textId="2CBB317D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 w:rsidR="00ED7A09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5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6F5EAEE9" w14:textId="016E7ED0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E6917EF" w14:textId="48239787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5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40C7E5E5" w14:textId="2F2D94F8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4FCB5343" w14:textId="2B03487C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46461FB6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1E228ACF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7DC3A007" w14:textId="56C59CFA" w:rsidR="00160162" w:rsidRDefault="00F06B1D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G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rad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54DF3B0E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12E97483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212772B3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167FDD8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0D81FF85" w14:textId="77777777" w:rsidR="00160162" w:rsidRPr="00E53B5B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4F343FB3" w14:textId="77777777" w:rsidR="00160162" w:rsidRPr="00E53B5B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27C85B7" w14:textId="4475C9C9" w:rsidR="00160162" w:rsidRPr="001E4F48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 w:rsidRPr="001E4F4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.</w:t>
            </w:r>
            <w:r w:rsidR="001E4F48" w:rsidRPr="001E4F4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30</w:t>
            </w:r>
          </w:p>
        </w:tc>
      </w:tr>
      <w:tr w:rsidR="00BE6488" w14:paraId="4A7E8452" w14:textId="77777777" w:rsidTr="006E442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2E33EC0F" w14:textId="2AAF4852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</w:t>
            </w:r>
            <w:r w:rsidR="00F06B1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Low grad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18F3D285" w14:textId="4B2E3B2E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5CDFEE57" w14:textId="38A1B264" w:rsidR="00160162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2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15C75806" w14:textId="2090E22C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B889E8C" w14:textId="5205AD1C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32" w:type="pct"/>
            <w:shd w:val="clear" w:color="auto" w:fill="FFFFFF" w:themeFill="background1"/>
          </w:tcPr>
          <w:p w14:paraId="63371575" w14:textId="2256F436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FFFFFF" w:themeFill="background1"/>
          </w:tcPr>
          <w:p w14:paraId="533F16F9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66136C2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2DA7D05A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  <w:hideMark/>
          </w:tcPr>
          <w:p w14:paraId="72A72171" w14:textId="2CF1C0CD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 </w:t>
            </w:r>
            <w:r w:rsidR="00F06B1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High grad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  <w:hideMark/>
          </w:tcPr>
          <w:p w14:paraId="10BADC39" w14:textId="1A34CA45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9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  <w:hideMark/>
          </w:tcPr>
          <w:p w14:paraId="6B9F2709" w14:textId="7939B831" w:rsidR="00160162" w:rsidRDefault="0043547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37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  <w:hideMark/>
          </w:tcPr>
          <w:p w14:paraId="53A9642D" w14:textId="1EC918E3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474FF5F" w14:textId="63306166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0</w:t>
            </w:r>
          </w:p>
        </w:tc>
        <w:tc>
          <w:tcPr>
            <w:tcW w:w="532" w:type="pct"/>
            <w:shd w:val="clear" w:color="auto" w:fill="FFFFFF" w:themeFill="background1"/>
          </w:tcPr>
          <w:p w14:paraId="37759E01" w14:textId="1717F496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611" w:type="pct"/>
            <w:shd w:val="clear" w:color="auto" w:fill="FFFFFF" w:themeFill="background1"/>
          </w:tcPr>
          <w:p w14:paraId="363B5292" w14:textId="226233B4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CDB8C73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45A87BBE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19F0C57E" w14:textId="04A3DEB4" w:rsidR="00160162" w:rsidRDefault="00F06B1D" w:rsidP="00F06B1D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T stage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44D54079" w14:textId="4F22E66F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441749A8" w14:textId="3111C75D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4C719ADB" w14:textId="1219FB60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3D4EA1D2" w14:textId="26377959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0CA2BC1A" w14:textId="103001F9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5A16D782" w14:textId="1CC879A9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39567A8E" w14:textId="20510B6C" w:rsidR="00160162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260</w:t>
            </w:r>
          </w:p>
        </w:tc>
      </w:tr>
      <w:tr w:rsidR="00BE6488" w14:paraId="7CE7F9F7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6B9FFFE9" w14:textId="517E560F" w:rsidR="00160162" w:rsidRDefault="00F06B1D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pT2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74299051" w14:textId="57C99907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3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79926B3C" w14:textId="2862140A" w:rsidR="00160162" w:rsidRDefault="0043547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90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0128C7B9" w14:textId="5AE6BC5F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482BF7A" w14:textId="74956F17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76F878CB" w14:textId="0BDC2CE4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353F0868" w14:textId="18B2F0DC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4E325B5E" w14:textId="4BF0A10E" w:rsidR="00160162" w:rsidRPr="00205D40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2A635159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6A6D6A3F" w14:textId="76B85244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</w:t>
            </w:r>
            <w:r w:rsidR="00F06B1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T3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0291D3EC" w14:textId="43D11306" w:rsidR="00160162" w:rsidRDefault="001E4F48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9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2F7BC0D4" w14:textId="3EF981DB" w:rsidR="00160162" w:rsidRDefault="0043547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34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39A1526B" w14:textId="033CBC29" w:rsidR="00160162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7CE3B5B3" w14:textId="19810D10" w:rsidR="00160162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4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46BE8445" w14:textId="034F7198" w:rsidR="00160162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15E528CE" w14:textId="492492A6" w:rsidR="00160162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135B233B" w14:textId="77777777" w:rsidR="00160162" w:rsidRDefault="00160162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4F596561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3F347EAD" w14:textId="1838EC39" w:rsidR="00160162" w:rsidRDefault="00160162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</w:t>
            </w:r>
            <w:r w:rsidR="00F06B1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T4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5BEC874A" w14:textId="0E8B98E0" w:rsidR="00160162" w:rsidRDefault="001E4F4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1C0F16EC" w14:textId="3D67CD65" w:rsidR="00160162" w:rsidRDefault="0043547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32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09EF2AF0" w14:textId="6EBDDBC6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374EEC70" w14:textId="59CAAA9A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69D167D1" w14:textId="7FE8FA25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2188A2AE" w14:textId="25FC94F3" w:rsidR="00160162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11D5BA51" w14:textId="77777777" w:rsidR="00160162" w:rsidRDefault="00160162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6E1C89D1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01C34B26" w14:textId="42DFFAA4" w:rsidR="00F06B1D" w:rsidRDefault="00F06B1D" w:rsidP="00317001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p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N stag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3C26A51B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3198CE69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4E335534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2589B89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3C53A2F9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6F9FF9E1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67421B41" w14:textId="7E7B6520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684</w:t>
            </w:r>
          </w:p>
        </w:tc>
      </w:tr>
      <w:tr w:rsidR="00BE6488" w14:paraId="314E0526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2EA531EE" w14:textId="3E062A24" w:rsidR="00F06B1D" w:rsidRDefault="00CE33AC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N0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127935CE" w14:textId="2551AC01" w:rsidR="00F06B1D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8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4F11D81B" w14:textId="56CEA0EB" w:rsidR="00F06B1D" w:rsidRDefault="0043547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.31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7A9C6D74" w14:textId="42FDA8E2" w:rsidR="00F06B1D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5E1FFFB0" w14:textId="68198DBD" w:rsidR="00F06B1D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32" w:type="pct"/>
            <w:shd w:val="clear" w:color="auto" w:fill="FFFFFF" w:themeFill="background1"/>
          </w:tcPr>
          <w:p w14:paraId="0CA0E938" w14:textId="27DE2E0D" w:rsidR="00F06B1D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611" w:type="pct"/>
            <w:shd w:val="clear" w:color="auto" w:fill="FFFFFF" w:themeFill="background1"/>
          </w:tcPr>
          <w:p w14:paraId="141FBA80" w14:textId="11997A8C" w:rsidR="00F06B1D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204279F9" w14:textId="77777777" w:rsidR="00F06B1D" w:rsidRDefault="00F06B1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7D0ED2E4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6B34A639" w14:textId="512BAD9E" w:rsidR="00F06B1D" w:rsidRDefault="00CE33AC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N+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5DD9BD8F" w14:textId="222CAEBF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3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054A03AD" w14:textId="5AD345A8" w:rsidR="00F06B1D" w:rsidRDefault="000C367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 w:rsidR="0043547D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.46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037BA678" w14:textId="1EC21DA3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39ADF9EC" w14:textId="16F5D1C8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32" w:type="pct"/>
            <w:shd w:val="clear" w:color="auto" w:fill="FFFFFF" w:themeFill="background1"/>
          </w:tcPr>
          <w:p w14:paraId="6259B2A4" w14:textId="410977C8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shd w:val="clear" w:color="auto" w:fill="FFFFFF" w:themeFill="background1"/>
          </w:tcPr>
          <w:p w14:paraId="26272A9A" w14:textId="23450C99" w:rsidR="00F06B1D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479A146F" w14:textId="77777777" w:rsidR="00F06B1D" w:rsidRDefault="00F06B1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7E6A4DAE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355BDC19" w14:textId="35642B46" w:rsidR="00ED2866" w:rsidRDefault="00ED2866" w:rsidP="00ED28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L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VI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20177470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3EDABFDC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68FF2639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F6A479A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4B49B231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6545D412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42E5A150" w14:textId="47E86C3E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088</w:t>
            </w:r>
          </w:p>
        </w:tc>
      </w:tr>
      <w:tr w:rsidR="00BE6488" w14:paraId="18542E0B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4338FC3A" w14:textId="7E0A672F" w:rsidR="00ED2866" w:rsidRDefault="00ED2866" w:rsidP="00ED28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Absent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7C3112C9" w14:textId="652AF4A5" w:rsidR="00ED2866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5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01AAA16F" w14:textId="3CCC941C" w:rsidR="00ED2866" w:rsidRDefault="0043547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00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09FFCEE8" w14:textId="4DA7A3B9" w:rsidR="00ED2866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35B15ADF" w14:textId="55C534DA" w:rsidR="00ED2866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6FF7FD82" w14:textId="79301D30" w:rsidR="00ED2866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17C55359" w14:textId="45DCA416" w:rsidR="00ED2866" w:rsidRDefault="00CC548D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081B3F33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298662D6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59898DEB" w14:textId="494EDCCD" w:rsidR="00ED2866" w:rsidRDefault="00ED2866" w:rsidP="00ED28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 xml:space="preserve"> Present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0D164B43" w14:textId="2A8A87CC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2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2B52097B" w14:textId="1A9C2949" w:rsidR="00ED2866" w:rsidRDefault="0043547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.32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054279BF" w14:textId="71856A4A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6245417E" w14:textId="3A9C1100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15EE65F4" w14:textId="44E78379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75C9F9AF" w14:textId="00AB9785" w:rsidR="00ED2866" w:rsidRDefault="00CC548D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607CA9AE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53331048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3733E1D3" w14:textId="226954DA" w:rsidR="00CE33AC" w:rsidRDefault="00ED2866" w:rsidP="00ED28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JCC stage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5C6B37E3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184BF04F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344ECF4E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4E73BD8D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FFFFFF" w:themeFill="background1"/>
          </w:tcPr>
          <w:p w14:paraId="493B985F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0E515FAA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62CFA67E" w14:textId="5E7487D7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844</w:t>
            </w:r>
          </w:p>
        </w:tc>
      </w:tr>
      <w:tr w:rsidR="00BE6488" w14:paraId="2BCB8F27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533EB180" w14:textId="2902363C" w:rsidR="00CE33AC" w:rsidRDefault="00ED2866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I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272C63BA" w14:textId="70956B04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5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6CFAA372" w14:textId="7D55412E" w:rsidR="00CE33AC" w:rsidRDefault="000C367C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.0</w:t>
            </w:r>
            <w:r w:rsidR="00BE648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665D3430" w14:textId="60A6999E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0A8054F" w14:textId="6C02C383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2" w:type="pct"/>
            <w:shd w:val="clear" w:color="auto" w:fill="FFFFFF" w:themeFill="background1"/>
          </w:tcPr>
          <w:p w14:paraId="68E06271" w14:textId="1F873E1A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11" w:type="pct"/>
            <w:shd w:val="clear" w:color="auto" w:fill="FFFFFF" w:themeFill="background1"/>
          </w:tcPr>
          <w:p w14:paraId="032D727B" w14:textId="22664177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018D7B9B" w14:textId="2F48568E" w:rsidR="00CE33AC" w:rsidRDefault="00CE33AC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0F992BBE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38F06DAB" w14:textId="2D93AF0D" w:rsidR="00CE33AC" w:rsidRDefault="00ED2866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II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7AAC0EE9" w14:textId="1C267CC2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7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35C50006" w14:textId="4AB27074" w:rsidR="00CE33AC" w:rsidRDefault="000C367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5.0</w:t>
            </w:r>
            <w:r w:rsidR="00BE648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619EB7ED" w14:textId="342C3E64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102DF75" w14:textId="7451FF03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2" w:type="pct"/>
            <w:shd w:val="clear" w:color="auto" w:fill="FFFFFF" w:themeFill="background1"/>
          </w:tcPr>
          <w:p w14:paraId="0643559D" w14:textId="0A8C059F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shd w:val="clear" w:color="auto" w:fill="FFFFFF" w:themeFill="background1"/>
          </w:tcPr>
          <w:p w14:paraId="60380DCC" w14:textId="38C06BA5" w:rsidR="00CE33AC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617639ED" w14:textId="77777777" w:rsidR="00CE33AC" w:rsidRDefault="00CE33A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7BF51E80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FFFFFF" w:themeFill="background1"/>
            <w:noWrap/>
            <w:vAlign w:val="center"/>
          </w:tcPr>
          <w:p w14:paraId="47270F00" w14:textId="02C9D64F" w:rsidR="00CE33AC" w:rsidRDefault="00ED2866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I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V</w:t>
            </w:r>
          </w:p>
        </w:tc>
        <w:tc>
          <w:tcPr>
            <w:tcW w:w="784" w:type="pct"/>
            <w:shd w:val="clear" w:color="auto" w:fill="FFFFFF" w:themeFill="background1"/>
            <w:noWrap/>
            <w:vAlign w:val="center"/>
          </w:tcPr>
          <w:p w14:paraId="40774F50" w14:textId="458BA563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9</w:t>
            </w:r>
          </w:p>
        </w:tc>
        <w:tc>
          <w:tcPr>
            <w:tcW w:w="454" w:type="pct"/>
            <w:shd w:val="clear" w:color="auto" w:fill="FFFFFF" w:themeFill="background1"/>
            <w:noWrap/>
            <w:vAlign w:val="center"/>
          </w:tcPr>
          <w:p w14:paraId="3C2A8183" w14:textId="0A95139E" w:rsidR="00CE33AC" w:rsidRDefault="00BE6488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.00</w:t>
            </w:r>
          </w:p>
        </w:tc>
        <w:tc>
          <w:tcPr>
            <w:tcW w:w="668" w:type="pct"/>
            <w:shd w:val="clear" w:color="auto" w:fill="FFFFFF" w:themeFill="background1"/>
            <w:noWrap/>
            <w:vAlign w:val="center"/>
          </w:tcPr>
          <w:p w14:paraId="45B74313" w14:textId="7DBEFF72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2950A7E" w14:textId="6BB6C824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532" w:type="pct"/>
            <w:shd w:val="clear" w:color="auto" w:fill="FFFFFF" w:themeFill="background1"/>
          </w:tcPr>
          <w:p w14:paraId="4AC04E67" w14:textId="02D4E394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611" w:type="pct"/>
            <w:shd w:val="clear" w:color="auto" w:fill="FFFFFF" w:themeFill="background1"/>
          </w:tcPr>
          <w:p w14:paraId="4E8C9BF6" w14:textId="3C2B64E8" w:rsidR="00CE33AC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0347FE58" w14:textId="77777777" w:rsidR="00CE33AC" w:rsidRDefault="00CE33AC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14D0E0F5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44F1E6A4" w14:textId="131BB377" w:rsidR="00ED2866" w:rsidRDefault="00ED2866" w:rsidP="00ED2866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CT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0F2A0469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59F7FA06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193F95C5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37615506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532" w:type="pct"/>
            <w:shd w:val="clear" w:color="auto" w:fill="D0CECE" w:themeFill="background2" w:themeFillShade="E6"/>
          </w:tcPr>
          <w:p w14:paraId="2C079256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611" w:type="pct"/>
            <w:shd w:val="clear" w:color="auto" w:fill="D0CECE" w:themeFill="background2" w:themeFillShade="E6"/>
          </w:tcPr>
          <w:p w14:paraId="3985A7D6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5784983B" w14:textId="03F6BF70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.387</w:t>
            </w:r>
          </w:p>
        </w:tc>
      </w:tr>
      <w:tr w:rsidR="00BE6488" w14:paraId="2EFFCB94" w14:textId="77777777" w:rsidTr="006E4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shd w:val="clear" w:color="auto" w:fill="D0CECE" w:themeFill="background2" w:themeFillShade="E6"/>
            <w:noWrap/>
            <w:vAlign w:val="center"/>
          </w:tcPr>
          <w:p w14:paraId="4A0A20D5" w14:textId="66F3E574" w:rsidR="00ED2866" w:rsidRDefault="00ED2866" w:rsidP="00ED2866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pplied</w:t>
            </w:r>
          </w:p>
        </w:tc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14:paraId="019A65AC" w14:textId="16B4F0C7" w:rsidR="00ED2866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</w:t>
            </w:r>
          </w:p>
        </w:tc>
        <w:tc>
          <w:tcPr>
            <w:tcW w:w="454" w:type="pct"/>
            <w:shd w:val="clear" w:color="auto" w:fill="D0CECE" w:themeFill="background2" w:themeFillShade="E6"/>
            <w:noWrap/>
            <w:vAlign w:val="center"/>
          </w:tcPr>
          <w:p w14:paraId="1B3B263E" w14:textId="75071C1F" w:rsidR="00ED2866" w:rsidRDefault="000C367C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</w:t>
            </w:r>
            <w:r w:rsidR="00BE648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04</w:t>
            </w:r>
          </w:p>
        </w:tc>
        <w:tc>
          <w:tcPr>
            <w:tcW w:w="668" w:type="pct"/>
            <w:shd w:val="clear" w:color="auto" w:fill="D0CECE" w:themeFill="background2" w:themeFillShade="E6"/>
            <w:noWrap/>
            <w:vAlign w:val="center"/>
          </w:tcPr>
          <w:p w14:paraId="4736D930" w14:textId="3EB153EA" w:rsidR="00ED2866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566" w:type="pct"/>
            <w:shd w:val="clear" w:color="auto" w:fill="D0CECE" w:themeFill="background2" w:themeFillShade="E6"/>
            <w:noWrap/>
            <w:vAlign w:val="center"/>
          </w:tcPr>
          <w:p w14:paraId="1E36E26A" w14:textId="2865486C" w:rsidR="00ED2866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</w:t>
            </w:r>
          </w:p>
        </w:tc>
        <w:tc>
          <w:tcPr>
            <w:tcW w:w="532" w:type="pct"/>
            <w:shd w:val="clear" w:color="auto" w:fill="D0CECE" w:themeFill="background2" w:themeFillShade="E6"/>
          </w:tcPr>
          <w:p w14:paraId="3A98C1BE" w14:textId="74473521" w:rsidR="00ED2866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9</w:t>
            </w:r>
          </w:p>
        </w:tc>
        <w:tc>
          <w:tcPr>
            <w:tcW w:w="611" w:type="pct"/>
            <w:shd w:val="clear" w:color="auto" w:fill="D0CECE" w:themeFill="background2" w:themeFillShade="E6"/>
          </w:tcPr>
          <w:p w14:paraId="114D6992" w14:textId="6ACE37D5" w:rsidR="00ED2866" w:rsidRDefault="00ED7A09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</w:p>
        </w:tc>
        <w:tc>
          <w:tcPr>
            <w:tcW w:w="372" w:type="pct"/>
            <w:shd w:val="clear" w:color="auto" w:fill="D0CECE" w:themeFill="background2" w:themeFillShade="E6"/>
            <w:noWrap/>
            <w:vAlign w:val="center"/>
          </w:tcPr>
          <w:p w14:paraId="61D7CDD2" w14:textId="77777777" w:rsidR="00ED2866" w:rsidRDefault="00ED2866" w:rsidP="0031700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  <w:tr w:rsidR="00BE6488" w14:paraId="4A8AF31F" w14:textId="77777777" w:rsidTr="006E442E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A07E6F7" w14:textId="3261B1AB" w:rsidR="00ED2866" w:rsidRDefault="00ED2866" w:rsidP="00CE33AC">
            <w:pPr>
              <w:widowControl/>
              <w:ind w:firstLineChars="100" w:firstLine="16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N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ot applied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C343DF0" w14:textId="3A5AF2C4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293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B390079" w14:textId="40766DEC" w:rsidR="00ED2866" w:rsidRDefault="000C367C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  <w:r w:rsidR="00BE6488"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4.94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4D3E52B" w14:textId="6C6BB3AC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6</w:t>
            </w:r>
          </w:p>
        </w:tc>
        <w:tc>
          <w:tcPr>
            <w:tcW w:w="566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00B79D7" w14:textId="2173238A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2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234DF111" w14:textId="4B948E18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  <w:t>8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025E95A" w14:textId="1D1C0C88" w:rsidR="00ED2866" w:rsidRDefault="00ED7A09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3"/>
              </w:rPr>
              <w:t>7</w:t>
            </w:r>
          </w:p>
        </w:tc>
        <w:tc>
          <w:tcPr>
            <w:tcW w:w="372" w:type="pct"/>
            <w:tcBorders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975E2CF" w14:textId="77777777" w:rsidR="00ED2866" w:rsidRDefault="00ED2866" w:rsidP="0031700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6"/>
                <w:szCs w:val="13"/>
              </w:rPr>
            </w:pPr>
          </w:p>
        </w:tc>
      </w:tr>
    </w:tbl>
    <w:p w14:paraId="3BB1548D" w14:textId="77777777" w:rsid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 xml:space="preserve">: LVI: lymphatic vessel invasions; AJCC: American Joint Committee on Cancer; ACT: adjuvant chemotherapy. </w:t>
      </w:r>
    </w:p>
    <w:p w14:paraId="69A0DEF0" w14:textId="7733171E" w:rsidR="00B20354" w:rsidRPr="006E442E" w:rsidRDefault="006E442E" w:rsidP="006E442E">
      <w:pPr>
        <w:snapToGrid w:val="0"/>
        <w:spacing w:line="200" w:lineRule="atLeas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was used from Chi-square test; significant 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 value &lt; 0.05 was shown in bold.</w:t>
      </w:r>
    </w:p>
    <w:p w14:paraId="118B07A1" w14:textId="77777777" w:rsidR="00B20354" w:rsidRDefault="00B20354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6497BD36" w14:textId="6BA2DE3B" w:rsidR="006E442E" w:rsidRPr="006E442E" w:rsidRDefault="006E442E" w:rsidP="006E442E">
      <w:pPr>
        <w:widowControl/>
        <w:jc w:val="left"/>
        <w:rPr>
          <w:rFonts w:ascii="Arial" w:hAnsi="Arial" w:cs="Arial"/>
          <w:sz w:val="16"/>
          <w:szCs w:val="16"/>
        </w:rPr>
      </w:pPr>
    </w:p>
    <w:p w14:paraId="5D84F76E" w14:textId="3F70B70D" w:rsidR="00584852" w:rsidRPr="00165E66" w:rsidRDefault="00584852" w:rsidP="00584852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t>Supplementary Table</w:t>
      </w:r>
      <w:r>
        <w:rPr>
          <w:rFonts w:ascii="Arial" w:hAnsi="Arial" w:cs="Arial"/>
          <w:b/>
          <w:szCs w:val="21"/>
        </w:rPr>
        <w:t xml:space="preserve"> </w:t>
      </w:r>
      <w:r w:rsidR="001719D8">
        <w:rPr>
          <w:rFonts w:ascii="Arial" w:hAnsi="Arial" w:cs="Arial"/>
          <w:b/>
          <w:szCs w:val="21"/>
        </w:rPr>
        <w:t>7</w:t>
      </w:r>
      <w:r w:rsidRPr="00780520">
        <w:rPr>
          <w:rFonts w:ascii="Arial" w:hAnsi="Arial" w:cs="Arial"/>
          <w:b/>
          <w:szCs w:val="21"/>
        </w:rPr>
        <w:t>.</w:t>
      </w:r>
      <w:r w:rsidRPr="00E27D82">
        <w:rPr>
          <w:rFonts w:ascii="Arial" w:hAnsi="Arial" w:cs="Arial"/>
          <w:b/>
          <w:bCs/>
          <w:sz w:val="22"/>
        </w:rPr>
        <w:t xml:space="preserve"> </w:t>
      </w:r>
      <w:r w:rsidR="00C505A4">
        <w:rPr>
          <w:rFonts w:ascii="Arial" w:hAnsi="Arial" w:cs="Arial"/>
          <w:b/>
          <w:bCs/>
          <w:sz w:val="22"/>
        </w:rPr>
        <w:t>Specific gene signature list</w:t>
      </w:r>
      <w:r>
        <w:rPr>
          <w:rFonts w:ascii="Arial" w:hAnsi="Arial" w:cs="Arial"/>
          <w:b/>
          <w:bCs/>
          <w:sz w:val="22"/>
        </w:rPr>
        <w:t>.</w:t>
      </w:r>
    </w:p>
    <w:tbl>
      <w:tblPr>
        <w:tblStyle w:val="2"/>
        <w:tblW w:w="8222" w:type="dxa"/>
        <w:tblLook w:val="04A0" w:firstRow="1" w:lastRow="0" w:firstColumn="1" w:lastColumn="0" w:noHBand="0" w:noVBand="1"/>
      </w:tblPr>
      <w:tblGrid>
        <w:gridCol w:w="1843"/>
        <w:gridCol w:w="4794"/>
        <w:gridCol w:w="1585"/>
      </w:tblGrid>
      <w:tr w:rsidR="00EE2585" w14:paraId="6CF9000A" w14:textId="77777777" w:rsidTr="00EE2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49300D" w14:textId="1FB4B1AA" w:rsidR="00EE2585" w:rsidRPr="005E0BBB" w:rsidRDefault="00EE2585" w:rsidP="00EE2585">
            <w:pPr>
              <w:jc w:val="center"/>
              <w:textAlignment w:val="baseline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 w:hint="eastAsia"/>
                <w:bCs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ignature</w:t>
            </w:r>
          </w:p>
        </w:tc>
        <w:tc>
          <w:tcPr>
            <w:tcW w:w="4794" w:type="dxa"/>
          </w:tcPr>
          <w:p w14:paraId="42523B7C" w14:textId="1FB73251" w:rsidR="00EE2585" w:rsidRPr="00EE2585" w:rsidRDefault="00EE2585" w:rsidP="00EE258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 w:hint="eastAsia"/>
                <w:bCs w:val="0"/>
                <w:sz w:val="16"/>
                <w:szCs w:val="16"/>
              </w:rPr>
              <w:t>G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ene</w:t>
            </w:r>
          </w:p>
        </w:tc>
        <w:tc>
          <w:tcPr>
            <w:tcW w:w="1585" w:type="dxa"/>
          </w:tcPr>
          <w:p w14:paraId="67C0DD5C" w14:textId="699B67D2" w:rsidR="00EE2585" w:rsidRPr="005E0BBB" w:rsidRDefault="00EE2585" w:rsidP="00EE258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 w:hint="eastAsia"/>
                <w:bCs w:val="0"/>
                <w:sz w:val="16"/>
                <w:szCs w:val="16"/>
              </w:rPr>
              <w:t>S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ource</w:t>
            </w:r>
          </w:p>
        </w:tc>
      </w:tr>
      <w:tr w:rsidR="00EE2585" w14:paraId="0A1C3617" w14:textId="77777777" w:rsidTr="00EE2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278375DF" w14:textId="7B4E3211" w:rsidR="00EE2585" w:rsidRPr="00EE2585" w:rsidRDefault="00EE2585" w:rsidP="00EE2585">
            <w:pPr>
              <w:jc w:val="center"/>
              <w:textAlignment w:val="baseline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EE2585">
              <w:rPr>
                <w:rFonts w:ascii="Arial" w:hAnsi="Arial" w:cs="Arial" w:hint="eastAsia"/>
                <w:bCs w:val="0"/>
                <w:sz w:val="16"/>
                <w:szCs w:val="16"/>
              </w:rPr>
              <w:t>M</w:t>
            </w:r>
            <w:r w:rsidRPr="00EE2585">
              <w:rPr>
                <w:rFonts w:ascii="Arial" w:hAnsi="Arial" w:cs="Arial"/>
                <w:bCs w:val="0"/>
                <w:sz w:val="16"/>
                <w:szCs w:val="16"/>
              </w:rPr>
              <w:t>HC-I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62E713BE" w14:textId="2DC03265" w:rsidR="00EE2585" w:rsidRPr="00AB6E76" w:rsidRDefault="00AB6E76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AB6E76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H</w:t>
            </w:r>
            <w:r w:rsidRPr="00AB6E7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A-A, HLA-B, HLA-C, B2M, TAP1, TAP2, TAPBP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55ED427A" w14:textId="77E403DD" w:rsidR="00EE2585" w:rsidRPr="005E0BBB" w:rsidRDefault="00AB6E76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34019806</w:t>
            </w:r>
          </w:p>
        </w:tc>
      </w:tr>
      <w:tr w:rsidR="00AB6E76" w14:paraId="2CC46181" w14:textId="77777777" w:rsidTr="006C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2A181DE5" w14:textId="57C4B70F" w:rsidR="00AB6E76" w:rsidRPr="005E0BBB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HC-II</w:t>
            </w:r>
          </w:p>
        </w:tc>
        <w:tc>
          <w:tcPr>
            <w:tcW w:w="4794" w:type="dxa"/>
            <w:shd w:val="clear" w:color="auto" w:fill="FFFFFF" w:themeFill="background1"/>
          </w:tcPr>
          <w:p w14:paraId="363A897E" w14:textId="0C31C3EA" w:rsidR="00AB6E76" w:rsidRPr="00AB6E76" w:rsidRDefault="00AB6E76" w:rsidP="0085448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AB6E76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H</w:t>
            </w:r>
            <w:r w:rsidRPr="00AB6E7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A-DRA, HLA-DRB1, HLA-DMA, HLA-DPA1, HLA-DPB1, HLA-DMB, HLA-DQB1, HLA-DQA1, CIITA</w:t>
            </w:r>
          </w:p>
        </w:tc>
        <w:tc>
          <w:tcPr>
            <w:tcW w:w="1585" w:type="dxa"/>
            <w:shd w:val="clear" w:color="auto" w:fill="FFFFFF" w:themeFill="background1"/>
          </w:tcPr>
          <w:p w14:paraId="7EB97B84" w14:textId="600ECA6F" w:rsidR="00AB6E76" w:rsidRPr="005E0BBB" w:rsidRDefault="00AB6E76" w:rsidP="0085448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34019806</w:t>
            </w:r>
          </w:p>
        </w:tc>
      </w:tr>
      <w:tr w:rsidR="00AB6E76" w14:paraId="4FC16C5C" w14:textId="77777777" w:rsidTr="0020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11FAC468" w14:textId="221AF77E" w:rsidR="00AB6E76" w:rsidRPr="00EE2585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EE2585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EE2585">
              <w:rPr>
                <w:rFonts w:ascii="Arial" w:hAnsi="Arial" w:cs="Arial"/>
                <w:sz w:val="16"/>
                <w:szCs w:val="16"/>
              </w:rPr>
              <w:t>ntigen presentation machinery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4E68899C" w14:textId="10FE6E33" w:rsidR="00AB6E76" w:rsidRPr="005E0BBB" w:rsidRDefault="00B0759E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AB6E76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H</w:t>
            </w:r>
            <w:r w:rsidRPr="00AB6E7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A-A, HLA-B, HLA-C, TAP1, TAP2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1B7417CA" w14:textId="0B632B16" w:rsidR="00AB6E76" w:rsidRPr="005E0BBB" w:rsidRDefault="00D94770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7855702</w:t>
            </w:r>
          </w:p>
        </w:tc>
      </w:tr>
      <w:tr w:rsidR="00AB6E76" w14:paraId="54E85325" w14:textId="77777777" w:rsidTr="009B71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22A46B3D" w14:textId="7B3989C4" w:rsidR="00AB6E76" w:rsidRPr="005E0BBB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D8 T cell</w:t>
            </w:r>
          </w:p>
        </w:tc>
        <w:tc>
          <w:tcPr>
            <w:tcW w:w="4794" w:type="dxa"/>
            <w:shd w:val="clear" w:color="auto" w:fill="FFFFFF" w:themeFill="background1"/>
          </w:tcPr>
          <w:p w14:paraId="35F78EDB" w14:textId="65423D13" w:rsidR="00AB6E76" w:rsidRPr="00B0759E" w:rsidRDefault="00B0759E" w:rsidP="0085448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B0759E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C</w:t>
            </w:r>
            <w:r w:rsidRPr="00B0759E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8A, CD8B, PF4, PRR5, SF1, LIME1, DNAJB1, ARHGAP8, GZMM, SLC16A7, SFRS7, APBA2, C4orf15, LEPROTL1, ZFP36L2, MYST3, ZEB1, ZNF609, C12orf47, THUMPD1, VAMP2, ZNF91, ZNF22, TMC6, DNAJB1, FLT3LG, CDKN2AIP, TSC22D3, TBCC, RBM3, ABT1, C19orf6, CAMLG, PPP1R2, AES, KLF9, PRF1</w:t>
            </w:r>
          </w:p>
        </w:tc>
        <w:tc>
          <w:tcPr>
            <w:tcW w:w="1585" w:type="dxa"/>
            <w:shd w:val="clear" w:color="auto" w:fill="FFFFFF" w:themeFill="background1"/>
          </w:tcPr>
          <w:p w14:paraId="75303183" w14:textId="7B2377D7" w:rsidR="00AB6E76" w:rsidRPr="005E0BBB" w:rsidRDefault="00B0759E" w:rsidP="00B0759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35970919</w:t>
            </w:r>
          </w:p>
        </w:tc>
      </w:tr>
      <w:tr w:rsidR="00AB6E76" w14:paraId="0D473F3B" w14:textId="77777777" w:rsidTr="00771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527DF74B" w14:textId="08808B3E" w:rsidR="00AB6E76" w:rsidRPr="005E0BBB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ctivated CD8 T cell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2A6F8647" w14:textId="2E68B5BF" w:rsidR="00AB6E76" w:rsidRPr="00D94770" w:rsidRDefault="00D94770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D94770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DRM1, AHSA1, C1GALT1C1, CCT6B, CD37, CD3D, CD3E, CD3G, CD69, CD8A, CETN3, CSE1L, GEMIN6, GNLY, GPT2, GZMA, GZMH, GZMK, IL2RB, LCK, MPZL1, NKG7, PIK3IP1, PTRH2, TIMM13, ZAP70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137F14A2" w14:textId="2965F301" w:rsidR="00AB6E76" w:rsidRPr="005E0BBB" w:rsidRDefault="00D94770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8052254</w:t>
            </w:r>
          </w:p>
        </w:tc>
      </w:tr>
      <w:tr w:rsidR="00AB6E76" w14:paraId="6A766D38" w14:textId="77777777" w:rsidTr="00D90D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0434E75" w14:textId="5CB0B977" w:rsidR="00AB6E76" w:rsidRPr="005E0BBB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ffector memory CD8 T cell</w:t>
            </w:r>
          </w:p>
        </w:tc>
        <w:tc>
          <w:tcPr>
            <w:tcW w:w="4794" w:type="dxa"/>
            <w:shd w:val="clear" w:color="auto" w:fill="FFFFFF" w:themeFill="background1"/>
          </w:tcPr>
          <w:p w14:paraId="3274C339" w14:textId="6D23D042" w:rsidR="00AB6E76" w:rsidRPr="00C01DEB" w:rsidRDefault="00D94770" w:rsidP="0085448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C01DEB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A</w:t>
            </w:r>
            <w:r w:rsidRPr="00C01DE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CAP1, APOL3, ARHGAP10, </w:t>
            </w:r>
            <w:r w:rsidR="00C01DEB" w:rsidRPr="00C01DEB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TP10D, C3AR1, CCR5, CD160, CD55, CFLAR, CMKLR1, DAPP1, FCRL6, FLT3LG, GZMM, HAPLN3, HLA-DMB, HLA-DPA1, HLA-DPB1, IFI16, LIME1, LTK, NFKBIA, SETD7, SIK1, TRIB2</w:t>
            </w:r>
          </w:p>
        </w:tc>
        <w:tc>
          <w:tcPr>
            <w:tcW w:w="1585" w:type="dxa"/>
            <w:shd w:val="clear" w:color="auto" w:fill="FFFFFF" w:themeFill="background1"/>
          </w:tcPr>
          <w:p w14:paraId="44722807" w14:textId="29F1D065" w:rsidR="00AB6E76" w:rsidRPr="005E0BBB" w:rsidRDefault="00C01DEB" w:rsidP="0085448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8052254</w:t>
            </w:r>
          </w:p>
        </w:tc>
      </w:tr>
      <w:tr w:rsidR="00AB6E76" w14:paraId="50EAC472" w14:textId="77777777" w:rsidTr="00A70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00957FC1" w14:textId="574896F1" w:rsidR="00AB6E76" w:rsidRPr="005E0BBB" w:rsidRDefault="00AB6E76" w:rsidP="00EE2585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issue-resident memory T cell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6E01A792" w14:textId="03125C2E" w:rsidR="00AB6E76" w:rsidRPr="005E0BBB" w:rsidRDefault="00C01DEB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</w:rPr>
              <w:t>TGAE, PDCD1, CD69, ITGA1, HAVCR2, GZMB, CTLA4, KIR2DL4, ENTPD1, LAG3, TNFSF4, TNFRSF9, IFNG, LAYN, FABP5, TIGIT, BAG3, GZMH, PRF1, FASLG, CD8A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508672B1" w14:textId="5FB2DE50" w:rsidR="00AB6E76" w:rsidRPr="005E0BBB" w:rsidRDefault="00C01DEB" w:rsidP="0085448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32112054</w:t>
            </w:r>
          </w:p>
        </w:tc>
      </w:tr>
      <w:tr w:rsidR="00693CDA" w14:paraId="09AB6F7F" w14:textId="77777777" w:rsidTr="006C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0188FA07" w14:textId="10E4905F" w:rsidR="00693CDA" w:rsidRPr="005E0BBB" w:rsidRDefault="00693CDA" w:rsidP="00693CDA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ertiary lymphoid structure</w:t>
            </w:r>
          </w:p>
        </w:tc>
        <w:tc>
          <w:tcPr>
            <w:tcW w:w="4794" w:type="dxa"/>
            <w:shd w:val="clear" w:color="auto" w:fill="FFFFFF" w:themeFill="background1"/>
          </w:tcPr>
          <w:p w14:paraId="4213BFBD" w14:textId="09B3B171" w:rsidR="00693CDA" w:rsidRPr="00693CDA" w:rsidRDefault="00693CDA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693CDA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C</w:t>
            </w:r>
            <w:r w:rsidRPr="00693CD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CL2, CCL3, CCL4, CCL5, CCL8, CCL18, CCL19, CCL21, CXCL9, CXCL10, CXCL11, CXCL13</w:t>
            </w:r>
          </w:p>
        </w:tc>
        <w:tc>
          <w:tcPr>
            <w:tcW w:w="1585" w:type="dxa"/>
            <w:shd w:val="clear" w:color="auto" w:fill="FFFFFF" w:themeFill="background1"/>
          </w:tcPr>
          <w:p w14:paraId="0AAF7F18" w14:textId="455962F4" w:rsidR="00693CDA" w:rsidRPr="005E0BBB" w:rsidRDefault="00693CDA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3097687</w:t>
            </w:r>
          </w:p>
        </w:tc>
      </w:tr>
      <w:tr w:rsidR="00693CDA" w14:paraId="60340DBC" w14:textId="77777777" w:rsidTr="009C5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71369035" w14:textId="6FBA1863" w:rsidR="00693CDA" w:rsidRPr="005E0BBB" w:rsidRDefault="00693CDA" w:rsidP="00693CDA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 xml:space="preserve"> cell-inflamed signature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078D50E4" w14:textId="4C89AE1C" w:rsidR="00693CDA" w:rsidRPr="00693CDA" w:rsidRDefault="00693CDA" w:rsidP="00693C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693CDA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I</w:t>
            </w:r>
            <w:r w:rsidRPr="00693CD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RF1, CD8A, CCL2, CCL3, CCL4, CXCL9, CXCL10, CD8A, CD4, FOXP3, ICOS, CTLA4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5364E1B7" w14:textId="076F6249" w:rsidR="00693CDA" w:rsidRPr="005E0BBB" w:rsidRDefault="00693CDA" w:rsidP="00693C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5970248</w:t>
            </w:r>
          </w:p>
        </w:tc>
      </w:tr>
      <w:tr w:rsidR="00693CDA" w14:paraId="27459C76" w14:textId="77777777" w:rsidTr="007979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97850CC" w14:textId="531D2AC9" w:rsidR="00693CDA" w:rsidRPr="005E0BBB" w:rsidRDefault="00693CDA" w:rsidP="00693CDA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 xml:space="preserve"> effector signature</w:t>
            </w:r>
          </w:p>
        </w:tc>
        <w:tc>
          <w:tcPr>
            <w:tcW w:w="4794" w:type="dxa"/>
            <w:shd w:val="clear" w:color="auto" w:fill="FFFFFF" w:themeFill="background1"/>
          </w:tcPr>
          <w:p w14:paraId="6C99724B" w14:textId="7AA87EAE" w:rsidR="00693CDA" w:rsidRPr="00693CDA" w:rsidRDefault="00693CDA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693CDA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G</w:t>
            </w:r>
            <w:r w:rsidRPr="00693CDA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ZMA, GZMB, PRF1, EOMES, IFNG, TNF, CXCL9, CXCL10, CD8A, CD4, FOXP3, ICOS, CTLA4</w:t>
            </w:r>
          </w:p>
        </w:tc>
        <w:tc>
          <w:tcPr>
            <w:tcW w:w="1585" w:type="dxa"/>
            <w:shd w:val="clear" w:color="auto" w:fill="FFFFFF" w:themeFill="background1"/>
          </w:tcPr>
          <w:p w14:paraId="55C2A520" w14:textId="669C5786" w:rsidR="00693CDA" w:rsidRPr="005E0BBB" w:rsidRDefault="00693CDA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25428504</w:t>
            </w:r>
          </w:p>
        </w:tc>
      </w:tr>
      <w:tr w:rsidR="00693CDA" w14:paraId="6126BA8C" w14:textId="77777777" w:rsidTr="00F7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0CECE" w:themeFill="background2" w:themeFillShade="E6"/>
          </w:tcPr>
          <w:p w14:paraId="022E7661" w14:textId="6E7F79E5" w:rsidR="00693CDA" w:rsidRPr="005E0BBB" w:rsidRDefault="00693CDA" w:rsidP="00693CDA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</w:t>
            </w:r>
            <w:r>
              <w:rPr>
                <w:rFonts w:ascii="Arial" w:hAnsi="Arial" w:cs="Arial"/>
                <w:sz w:val="16"/>
                <w:szCs w:val="16"/>
              </w:rPr>
              <w:t>FNG-related gene signature</w:t>
            </w:r>
          </w:p>
        </w:tc>
        <w:tc>
          <w:tcPr>
            <w:tcW w:w="4794" w:type="dxa"/>
            <w:shd w:val="clear" w:color="auto" w:fill="D0CECE" w:themeFill="background2" w:themeFillShade="E6"/>
          </w:tcPr>
          <w:p w14:paraId="255B7C1E" w14:textId="72E3259E" w:rsidR="00693CDA" w:rsidRPr="00A462A4" w:rsidRDefault="00A462A4" w:rsidP="00693C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A462A4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C</w:t>
            </w:r>
            <w:r w:rsidRPr="00A462A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D8A, CCL5, CD27, CD274, PDCD1LG2, CD276, CMKLR1, CXCL9, CXCR6, HLA-DQA1, HLA-DRB1, HLA-E, IDO1, LAG3, NKG7, PSMB10, STAT1, TIGIT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41B53E60" w14:textId="46A32BC6" w:rsidR="00693CDA" w:rsidRPr="005E0BBB" w:rsidRDefault="00A462A4" w:rsidP="00693CD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 28650338</w:t>
            </w:r>
          </w:p>
        </w:tc>
      </w:tr>
      <w:tr w:rsidR="00693CDA" w14:paraId="288B7A53" w14:textId="77777777" w:rsidTr="0074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46E5C25C" w14:textId="5C608FC4" w:rsidR="00693CDA" w:rsidRPr="005E0BBB" w:rsidRDefault="00693CDA" w:rsidP="00693CDA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ytolytic activity signature</w:t>
            </w:r>
          </w:p>
        </w:tc>
        <w:tc>
          <w:tcPr>
            <w:tcW w:w="4794" w:type="dxa"/>
            <w:shd w:val="clear" w:color="auto" w:fill="FFFFFF" w:themeFill="background1"/>
          </w:tcPr>
          <w:p w14:paraId="0E6D5F54" w14:textId="3E7F134E" w:rsidR="00693CDA" w:rsidRPr="00A462A4" w:rsidRDefault="00A462A4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A462A4">
              <w:rPr>
                <w:rFonts w:ascii="Arial" w:hAnsi="Arial" w:cs="Arial" w:hint="eastAsia"/>
                <w:bCs/>
                <w:i/>
                <w:iCs/>
                <w:sz w:val="16"/>
                <w:szCs w:val="16"/>
              </w:rPr>
              <w:t>G</w:t>
            </w:r>
            <w:r w:rsidRPr="00A462A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ZMA, PRF1</w:t>
            </w:r>
          </w:p>
        </w:tc>
        <w:tc>
          <w:tcPr>
            <w:tcW w:w="1585" w:type="dxa"/>
            <w:shd w:val="clear" w:color="auto" w:fill="FFFFFF" w:themeFill="background1"/>
          </w:tcPr>
          <w:p w14:paraId="14EECF18" w14:textId="04F10B9D" w:rsidR="00693CDA" w:rsidRPr="005E0BBB" w:rsidRDefault="00A462A4" w:rsidP="00693CD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sz w:val="16"/>
                <w:szCs w:val="16"/>
              </w:rPr>
              <w:t>MID:25594174</w:t>
            </w:r>
          </w:p>
        </w:tc>
      </w:tr>
    </w:tbl>
    <w:p w14:paraId="3842FA39" w14:textId="07D4CD56" w:rsidR="001719D8" w:rsidRDefault="006E442E" w:rsidP="006E442E">
      <w:pPr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MHC: major histocompatibility complex; IFNG: interferon-</w:t>
      </w:r>
      <w:r>
        <w:rPr>
          <w:rFonts w:ascii="Arial" w:hAnsi="Arial" w:cs="Arial" w:hint="eastAsia"/>
          <w:sz w:val="16"/>
          <w:szCs w:val="16"/>
        </w:rPr>
        <w:t>γ</w:t>
      </w:r>
      <w:r>
        <w:rPr>
          <w:rFonts w:ascii="Arial" w:hAnsi="Arial" w:cs="Arial" w:hint="eastAsia"/>
          <w:sz w:val="16"/>
          <w:szCs w:val="16"/>
        </w:rPr>
        <w:t>.</w:t>
      </w:r>
    </w:p>
    <w:p w14:paraId="09D60322" w14:textId="77777777" w:rsidR="001719D8" w:rsidRDefault="001719D8">
      <w:pPr>
        <w:widowControl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617AE758" w14:textId="215F09AB" w:rsidR="001719D8" w:rsidRPr="00165E66" w:rsidRDefault="001719D8" w:rsidP="001719D8">
      <w:pPr>
        <w:textAlignment w:val="baseline"/>
        <w:rPr>
          <w:rFonts w:ascii="Arial" w:hAnsi="Arial" w:cs="Arial"/>
          <w:b/>
          <w:bCs/>
          <w:szCs w:val="21"/>
        </w:rPr>
      </w:pPr>
      <w:r w:rsidRPr="00780520">
        <w:rPr>
          <w:rFonts w:ascii="Arial" w:hAnsi="Arial" w:cs="Arial"/>
          <w:b/>
          <w:szCs w:val="21"/>
        </w:rPr>
        <w:lastRenderedPageBreak/>
        <w:t>Supplementary Table</w:t>
      </w:r>
      <w:r>
        <w:rPr>
          <w:rFonts w:ascii="Arial" w:hAnsi="Arial" w:cs="Arial"/>
          <w:b/>
          <w:szCs w:val="21"/>
        </w:rPr>
        <w:t xml:space="preserve"> 8</w:t>
      </w:r>
      <w:r w:rsidRPr="00780520">
        <w:rPr>
          <w:rFonts w:ascii="Arial" w:hAnsi="Arial" w:cs="Arial"/>
          <w:b/>
          <w:szCs w:val="21"/>
        </w:rPr>
        <w:t>.</w:t>
      </w:r>
      <w:r w:rsidRPr="00E27D82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Information about a</w:t>
      </w:r>
      <w:r>
        <w:rPr>
          <w:rFonts w:ascii="Arial" w:hAnsi="Arial" w:cs="Arial" w:hint="eastAsia"/>
          <w:b/>
          <w:bCs/>
          <w:sz w:val="22"/>
        </w:rPr>
        <w:t>n</w:t>
      </w:r>
      <w:r>
        <w:rPr>
          <w:rFonts w:ascii="Arial" w:hAnsi="Arial" w:cs="Arial"/>
          <w:b/>
          <w:bCs/>
          <w:sz w:val="22"/>
        </w:rPr>
        <w:t>ti-CDK6 antibody used in IHC assay.</w:t>
      </w:r>
    </w:p>
    <w:tbl>
      <w:tblPr>
        <w:tblStyle w:val="2"/>
        <w:tblW w:w="8222" w:type="dxa"/>
        <w:tblLook w:val="04A0" w:firstRow="1" w:lastRow="0" w:firstColumn="1" w:lastColumn="0" w:noHBand="0" w:noVBand="1"/>
      </w:tblPr>
      <w:tblGrid>
        <w:gridCol w:w="1701"/>
        <w:gridCol w:w="2268"/>
        <w:gridCol w:w="1701"/>
        <w:gridCol w:w="967"/>
        <w:gridCol w:w="1585"/>
      </w:tblGrid>
      <w:tr w:rsidR="001719D8" w14:paraId="222CFC44" w14:textId="77777777" w:rsidTr="00123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09FF86" w14:textId="77777777" w:rsidR="001719D8" w:rsidRPr="005E0BBB" w:rsidRDefault="001719D8" w:rsidP="00123141">
            <w:pPr>
              <w:textAlignment w:val="baseline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 w:val="0"/>
                <w:sz w:val="16"/>
                <w:szCs w:val="16"/>
              </w:rPr>
              <w:t>I</w:t>
            </w:r>
            <w:r w:rsidRPr="005E0BBB">
              <w:rPr>
                <w:rFonts w:ascii="Arial" w:hAnsi="Arial" w:cs="Arial"/>
                <w:bCs w:val="0"/>
                <w:sz w:val="16"/>
                <w:szCs w:val="16"/>
              </w:rPr>
              <w:t>HC</w:t>
            </w:r>
          </w:p>
        </w:tc>
        <w:tc>
          <w:tcPr>
            <w:tcW w:w="2268" w:type="dxa"/>
          </w:tcPr>
          <w:p w14:paraId="719C8860" w14:textId="77777777" w:rsidR="001719D8" w:rsidRPr="005E0BBB" w:rsidRDefault="001719D8" w:rsidP="0012314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 w:val="0"/>
                <w:sz w:val="16"/>
                <w:szCs w:val="16"/>
              </w:rPr>
              <w:t>I</w:t>
            </w:r>
            <w:r w:rsidRPr="005E0BBB">
              <w:rPr>
                <w:rFonts w:ascii="Arial" w:hAnsi="Arial" w:cs="Arial"/>
                <w:bCs w:val="0"/>
                <w:sz w:val="16"/>
                <w:szCs w:val="16"/>
              </w:rPr>
              <w:t>HC antibody</w:t>
            </w:r>
          </w:p>
        </w:tc>
        <w:tc>
          <w:tcPr>
            <w:tcW w:w="1701" w:type="dxa"/>
          </w:tcPr>
          <w:p w14:paraId="1D28BCC5" w14:textId="77777777" w:rsidR="001719D8" w:rsidRPr="005E0BBB" w:rsidRDefault="001719D8" w:rsidP="0012314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 w:val="0"/>
                <w:sz w:val="16"/>
                <w:szCs w:val="16"/>
              </w:rPr>
              <w:t>A</w:t>
            </w:r>
            <w:r w:rsidRPr="005E0BBB">
              <w:rPr>
                <w:rFonts w:ascii="Arial" w:hAnsi="Arial" w:cs="Arial"/>
                <w:bCs w:val="0"/>
                <w:sz w:val="16"/>
                <w:szCs w:val="16"/>
              </w:rPr>
              <w:t>ntibody source</w:t>
            </w:r>
          </w:p>
        </w:tc>
        <w:tc>
          <w:tcPr>
            <w:tcW w:w="967" w:type="dxa"/>
          </w:tcPr>
          <w:p w14:paraId="3EDE88A4" w14:textId="77777777" w:rsidR="001719D8" w:rsidRPr="005E0BBB" w:rsidRDefault="001719D8" w:rsidP="0012314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 w:val="0"/>
                <w:sz w:val="16"/>
                <w:szCs w:val="16"/>
              </w:rPr>
              <w:t>D</w:t>
            </w:r>
            <w:r w:rsidRPr="005E0BBB">
              <w:rPr>
                <w:rFonts w:ascii="Arial" w:hAnsi="Arial" w:cs="Arial"/>
                <w:bCs w:val="0"/>
                <w:sz w:val="16"/>
                <w:szCs w:val="16"/>
              </w:rPr>
              <w:t>iluted</w:t>
            </w:r>
          </w:p>
        </w:tc>
        <w:tc>
          <w:tcPr>
            <w:tcW w:w="1585" w:type="dxa"/>
          </w:tcPr>
          <w:p w14:paraId="7A2CC275" w14:textId="77777777" w:rsidR="001719D8" w:rsidRPr="005E0BBB" w:rsidRDefault="001719D8" w:rsidP="00123141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 w:val="0"/>
                <w:sz w:val="16"/>
                <w:szCs w:val="16"/>
              </w:rPr>
              <w:t>I</w:t>
            </w:r>
            <w:r w:rsidRPr="005E0BBB">
              <w:rPr>
                <w:rFonts w:ascii="Arial" w:hAnsi="Arial" w:cs="Arial"/>
                <w:bCs w:val="0"/>
                <w:sz w:val="16"/>
                <w:szCs w:val="16"/>
              </w:rPr>
              <w:t>HC scoring method</w:t>
            </w:r>
          </w:p>
        </w:tc>
      </w:tr>
      <w:tr w:rsidR="001719D8" w14:paraId="27E2118C" w14:textId="77777777" w:rsidTr="0012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0CECE" w:themeFill="background2" w:themeFillShade="E6"/>
          </w:tcPr>
          <w:p w14:paraId="32D676A0" w14:textId="77777777" w:rsidR="001719D8" w:rsidRPr="005E0BBB" w:rsidRDefault="001719D8" w:rsidP="00123141">
            <w:pPr>
              <w:textAlignment w:val="baseline"/>
              <w:rPr>
                <w:rFonts w:ascii="Arial" w:hAnsi="Arial" w:cs="Arial"/>
                <w:b w:val="0"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 w:val="0"/>
                <w:sz w:val="16"/>
                <w:szCs w:val="16"/>
              </w:rPr>
              <w:t>C</w:t>
            </w:r>
            <w:r w:rsidRPr="005E0BBB">
              <w:rPr>
                <w:rFonts w:ascii="Arial" w:hAnsi="Arial" w:cs="Arial"/>
                <w:b w:val="0"/>
                <w:sz w:val="16"/>
                <w:szCs w:val="16"/>
              </w:rPr>
              <w:t>DK6 expression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68919B42" w14:textId="77777777" w:rsidR="001719D8" w:rsidRPr="005E0BBB" w:rsidRDefault="001719D8" w:rsidP="0012314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/>
                <w:sz w:val="16"/>
                <w:szCs w:val="16"/>
              </w:rPr>
              <w:t>A</w:t>
            </w:r>
            <w:r w:rsidRPr="005E0BBB">
              <w:rPr>
                <w:rFonts w:ascii="Arial" w:hAnsi="Arial" w:cs="Arial"/>
                <w:bCs/>
                <w:sz w:val="16"/>
                <w:szCs w:val="16"/>
              </w:rPr>
              <w:t>nti-CDK6 antibody (mRb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34FE2997" w14:textId="77777777" w:rsidR="001719D8" w:rsidRPr="005E0BBB" w:rsidRDefault="001719D8" w:rsidP="0012314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/>
                <w:sz w:val="16"/>
                <w:szCs w:val="16"/>
              </w:rPr>
              <w:t>A</w:t>
            </w:r>
            <w:r w:rsidRPr="005E0BBB">
              <w:rPr>
                <w:rFonts w:ascii="Arial" w:hAnsi="Arial" w:cs="Arial"/>
                <w:bCs/>
                <w:sz w:val="16"/>
                <w:szCs w:val="16"/>
              </w:rPr>
              <w:t>bcam ab124821</w:t>
            </w:r>
          </w:p>
        </w:tc>
        <w:tc>
          <w:tcPr>
            <w:tcW w:w="967" w:type="dxa"/>
            <w:shd w:val="clear" w:color="auto" w:fill="D0CECE" w:themeFill="background2" w:themeFillShade="E6"/>
          </w:tcPr>
          <w:p w14:paraId="158E4DF0" w14:textId="77777777" w:rsidR="001719D8" w:rsidRPr="005E0BBB" w:rsidRDefault="001719D8" w:rsidP="0012314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/>
                <w:sz w:val="16"/>
                <w:szCs w:val="16"/>
              </w:rPr>
              <w:t>1</w:t>
            </w:r>
            <w:r w:rsidRPr="005E0BBB">
              <w:rPr>
                <w:rFonts w:ascii="Arial" w:hAnsi="Arial" w:cs="Arial"/>
                <w:bCs/>
                <w:sz w:val="16"/>
                <w:szCs w:val="16"/>
              </w:rPr>
              <w:t>:200</w:t>
            </w:r>
          </w:p>
        </w:tc>
        <w:tc>
          <w:tcPr>
            <w:tcW w:w="1585" w:type="dxa"/>
            <w:shd w:val="clear" w:color="auto" w:fill="D0CECE" w:themeFill="background2" w:themeFillShade="E6"/>
          </w:tcPr>
          <w:p w14:paraId="0F50BFFD" w14:textId="77777777" w:rsidR="001719D8" w:rsidRPr="005E0BBB" w:rsidRDefault="001719D8" w:rsidP="00123141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5E0BBB">
              <w:rPr>
                <w:rFonts w:ascii="Arial" w:hAnsi="Arial" w:cs="Arial" w:hint="eastAsia"/>
                <w:bCs/>
                <w:sz w:val="16"/>
                <w:szCs w:val="16"/>
              </w:rPr>
              <w:t>I</w:t>
            </w:r>
            <w:r w:rsidRPr="005E0BBB">
              <w:rPr>
                <w:rFonts w:ascii="Arial" w:hAnsi="Arial" w:cs="Arial"/>
                <w:bCs/>
                <w:sz w:val="16"/>
                <w:szCs w:val="16"/>
              </w:rPr>
              <w:t>HC score</w:t>
            </w:r>
          </w:p>
        </w:tc>
      </w:tr>
    </w:tbl>
    <w:p w14:paraId="26C7EA06" w14:textId="77777777" w:rsidR="001719D8" w:rsidRDefault="001719D8" w:rsidP="001719D8">
      <w:pPr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Abbreviations</w:t>
      </w:r>
      <w:r>
        <w:rPr>
          <w:rFonts w:ascii="Arial" w:hAnsi="Arial" w:cs="Arial"/>
          <w:sz w:val="16"/>
          <w:szCs w:val="16"/>
        </w:rPr>
        <w:t>: IHC: immunohistochemistry.</w:t>
      </w:r>
    </w:p>
    <w:p w14:paraId="79A34681" w14:textId="0F1E7212" w:rsidR="00584852" w:rsidRPr="006E442E" w:rsidRDefault="00584852" w:rsidP="001719D8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584852" w:rsidRPr="006E4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8233C" w14:textId="77777777" w:rsidR="00A567E2" w:rsidRDefault="00A567E2" w:rsidP="002731BD">
      <w:r>
        <w:separator/>
      </w:r>
    </w:p>
  </w:endnote>
  <w:endnote w:type="continuationSeparator" w:id="0">
    <w:p w14:paraId="1C2BCFB7" w14:textId="77777777" w:rsidR="00A567E2" w:rsidRDefault="00A567E2" w:rsidP="0027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6F917" w14:textId="77777777" w:rsidR="00A567E2" w:rsidRDefault="00A567E2" w:rsidP="002731BD">
      <w:r>
        <w:separator/>
      </w:r>
    </w:p>
  </w:footnote>
  <w:footnote w:type="continuationSeparator" w:id="0">
    <w:p w14:paraId="2BE487A0" w14:textId="77777777" w:rsidR="00A567E2" w:rsidRDefault="00A567E2" w:rsidP="00273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A0"/>
    <w:rsid w:val="000050FB"/>
    <w:rsid w:val="0001386E"/>
    <w:rsid w:val="000C367C"/>
    <w:rsid w:val="000E7E1F"/>
    <w:rsid w:val="0011297A"/>
    <w:rsid w:val="00113FEC"/>
    <w:rsid w:val="00115881"/>
    <w:rsid w:val="00160162"/>
    <w:rsid w:val="00165E66"/>
    <w:rsid w:val="00167B30"/>
    <w:rsid w:val="001719D8"/>
    <w:rsid w:val="00192A01"/>
    <w:rsid w:val="001C3FB7"/>
    <w:rsid w:val="001E4F48"/>
    <w:rsid w:val="001F22F7"/>
    <w:rsid w:val="002030F8"/>
    <w:rsid w:val="00205D40"/>
    <w:rsid w:val="002365E2"/>
    <w:rsid w:val="0026387D"/>
    <w:rsid w:val="002731BD"/>
    <w:rsid w:val="002A562F"/>
    <w:rsid w:val="002B6AA0"/>
    <w:rsid w:val="0030499E"/>
    <w:rsid w:val="00355B6E"/>
    <w:rsid w:val="0038433E"/>
    <w:rsid w:val="003B13B2"/>
    <w:rsid w:val="003D68ED"/>
    <w:rsid w:val="00402316"/>
    <w:rsid w:val="0042080A"/>
    <w:rsid w:val="00431A3F"/>
    <w:rsid w:val="00432E28"/>
    <w:rsid w:val="0043547D"/>
    <w:rsid w:val="00480FAF"/>
    <w:rsid w:val="004D7437"/>
    <w:rsid w:val="004F3EA9"/>
    <w:rsid w:val="00532DD9"/>
    <w:rsid w:val="005410DF"/>
    <w:rsid w:val="0054793D"/>
    <w:rsid w:val="00584852"/>
    <w:rsid w:val="00595EA3"/>
    <w:rsid w:val="005E0BBB"/>
    <w:rsid w:val="006509C5"/>
    <w:rsid w:val="0066654B"/>
    <w:rsid w:val="0068467E"/>
    <w:rsid w:val="00693CDA"/>
    <w:rsid w:val="006C6842"/>
    <w:rsid w:val="006D230F"/>
    <w:rsid w:val="006D7C7D"/>
    <w:rsid w:val="006E442E"/>
    <w:rsid w:val="006E67CA"/>
    <w:rsid w:val="00746FE0"/>
    <w:rsid w:val="00754A3D"/>
    <w:rsid w:val="00771F3B"/>
    <w:rsid w:val="007800E1"/>
    <w:rsid w:val="00780520"/>
    <w:rsid w:val="00782217"/>
    <w:rsid w:val="007C753B"/>
    <w:rsid w:val="0086590F"/>
    <w:rsid w:val="008A0E4D"/>
    <w:rsid w:val="008B5C73"/>
    <w:rsid w:val="0092243C"/>
    <w:rsid w:val="009445BF"/>
    <w:rsid w:val="009A791E"/>
    <w:rsid w:val="009F0887"/>
    <w:rsid w:val="009F7F0D"/>
    <w:rsid w:val="00A279E6"/>
    <w:rsid w:val="00A462A4"/>
    <w:rsid w:val="00A567E2"/>
    <w:rsid w:val="00A84AAB"/>
    <w:rsid w:val="00AB6E76"/>
    <w:rsid w:val="00B00C8D"/>
    <w:rsid w:val="00B0759E"/>
    <w:rsid w:val="00B20354"/>
    <w:rsid w:val="00B4389A"/>
    <w:rsid w:val="00B60E47"/>
    <w:rsid w:val="00BB04FD"/>
    <w:rsid w:val="00BE6488"/>
    <w:rsid w:val="00C01DEB"/>
    <w:rsid w:val="00C20C3F"/>
    <w:rsid w:val="00C26E0C"/>
    <w:rsid w:val="00C505A4"/>
    <w:rsid w:val="00CA1F28"/>
    <w:rsid w:val="00CB0387"/>
    <w:rsid w:val="00CB09DC"/>
    <w:rsid w:val="00CC548D"/>
    <w:rsid w:val="00CE33AC"/>
    <w:rsid w:val="00D768EB"/>
    <w:rsid w:val="00D87503"/>
    <w:rsid w:val="00D92304"/>
    <w:rsid w:val="00D94770"/>
    <w:rsid w:val="00E27D82"/>
    <w:rsid w:val="00E300E0"/>
    <w:rsid w:val="00E53B5B"/>
    <w:rsid w:val="00ED2866"/>
    <w:rsid w:val="00ED7A09"/>
    <w:rsid w:val="00EE2585"/>
    <w:rsid w:val="00F06B1D"/>
    <w:rsid w:val="00F07A05"/>
    <w:rsid w:val="00F65C8E"/>
    <w:rsid w:val="00FB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141D2"/>
  <w15:chartTrackingRefBased/>
  <w15:docId w15:val="{0C5FBDD9-094F-4AD9-8AB1-7D726EA41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AA0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2B6AA0"/>
    <w:rPr>
      <w:rFonts w:ascii="等线" w:eastAsia="等线" w:hAnsi="等线" w:cs="宋体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3">
    <w:name w:val="header"/>
    <w:basedOn w:val="a"/>
    <w:link w:val="a4"/>
    <w:uiPriority w:val="99"/>
    <w:unhideWhenUsed/>
    <w:rsid w:val="00273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1BD"/>
    <w:rPr>
      <w:rFonts w:ascii="等线" w:eastAsia="等线" w:hAnsi="等线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1BD"/>
    <w:rPr>
      <w:rFonts w:ascii="等线" w:eastAsia="等线" w:hAnsi="等线" w:cs="宋体"/>
      <w:sz w:val="18"/>
      <w:szCs w:val="18"/>
    </w:rPr>
  </w:style>
  <w:style w:type="table" w:styleId="a7">
    <w:name w:val="Table Grid"/>
    <w:basedOn w:val="a1"/>
    <w:uiPriority w:val="39"/>
    <w:rsid w:val="00273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31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7</TotalTime>
  <Pages>8</Pages>
  <Words>1166</Words>
  <Characters>6650</Characters>
  <Application>Microsoft Office Word</Application>
  <DocSecurity>0</DocSecurity>
  <Lines>55</Lines>
  <Paragraphs>15</Paragraphs>
  <ScaleCrop>false</ScaleCrop>
  <Company/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贺 苏</dc:creator>
  <cp:keywords/>
  <dc:description/>
  <cp:lastModifiedBy>a5302</cp:lastModifiedBy>
  <cp:revision>34</cp:revision>
  <dcterms:created xsi:type="dcterms:W3CDTF">2022-03-30T06:28:00Z</dcterms:created>
  <dcterms:modified xsi:type="dcterms:W3CDTF">2023-09-05T13:50:00Z</dcterms:modified>
</cp:coreProperties>
</file>